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5C2C" w:rsidRDefault="00945C2C" w:rsidP="000D5C60">
      <w:pPr>
        <w:spacing w:after="120"/>
        <w:ind w:left="-576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58692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. </w:t>
      </w:r>
      <w:proofErr w:type="gramStart"/>
      <w:r w:rsidR="00586920">
        <w:rPr>
          <w:rFonts w:ascii="Times New Roman" w:hAnsi="Times New Roman" w:cs="Times New Roman"/>
        </w:rPr>
        <w:t xml:space="preserve">EcO145 strain-specific </w:t>
      </w:r>
      <w:r>
        <w:rPr>
          <w:rFonts w:ascii="Times New Roman" w:hAnsi="Times New Roman" w:cs="Times New Roman"/>
        </w:rPr>
        <w:t>genes</w:t>
      </w:r>
      <w:r w:rsidR="00586920">
        <w:rPr>
          <w:rFonts w:ascii="Times New Roman" w:hAnsi="Times New Roman" w:cs="Times New Roman"/>
        </w:rPr>
        <w:t xml:space="preserve"> and their functional categories.</w:t>
      </w:r>
      <w:proofErr w:type="gramEnd"/>
    </w:p>
    <w:tbl>
      <w:tblPr>
        <w:tblStyle w:val="TableGrid"/>
        <w:tblW w:w="11394" w:type="dxa"/>
        <w:tblInd w:w="-5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24"/>
        <w:gridCol w:w="900"/>
        <w:gridCol w:w="4950"/>
        <w:gridCol w:w="3420"/>
      </w:tblGrid>
      <w:tr w:rsidR="00451B6F" w:rsidRPr="00A03682" w:rsidTr="00424B43"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B6F" w:rsidRPr="00A03682" w:rsidRDefault="00451B6F" w:rsidP="00A0368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03682">
              <w:rPr>
                <w:rFonts w:ascii="Times New Roman" w:hAnsi="Times New Roman" w:cs="Times New Roman"/>
                <w:b/>
                <w:sz w:val="20"/>
                <w:szCs w:val="20"/>
              </w:rPr>
              <w:t>Locus_Tag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hAnsi="Times New Roman" w:cs="Times New Roman"/>
                <w:b/>
                <w:sz w:val="20"/>
                <w:szCs w:val="20"/>
              </w:rPr>
              <w:t>Length</w:t>
            </w:r>
            <w:r w:rsidR="006075B8" w:rsidRPr="00A0368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="006075B8" w:rsidRPr="00A03682">
              <w:rPr>
                <w:rFonts w:ascii="Times New Roman" w:hAnsi="Times New Roman" w:cs="Times New Roman"/>
                <w:b/>
                <w:sz w:val="20"/>
                <w:szCs w:val="20"/>
              </w:rPr>
              <w:t>a.a</w:t>
            </w:r>
            <w:proofErr w:type="spellEnd"/>
            <w:r w:rsidR="006075B8" w:rsidRPr="00A03682">
              <w:rPr>
                <w:rFonts w:ascii="Times New Roman" w:hAnsi="Times New Roman" w:cs="Times New Roman"/>
                <w:b/>
                <w:sz w:val="20"/>
                <w:szCs w:val="20"/>
              </w:rPr>
              <w:t>.)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hAnsi="Times New Roman" w:cs="Times New Roman"/>
                <w:b/>
                <w:sz w:val="20"/>
                <w:szCs w:val="20"/>
              </w:rPr>
              <w:t>Function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hAnsi="Times New Roman" w:cs="Times New Roman"/>
                <w:b/>
                <w:sz w:val="20"/>
                <w:szCs w:val="20"/>
              </w:rPr>
              <w:t>Functional Category</w:t>
            </w:r>
          </w:p>
        </w:tc>
      </w:tr>
      <w:tr w:rsidR="00451B6F" w:rsidRPr="00A03682" w:rsidTr="003B641B">
        <w:tc>
          <w:tcPr>
            <w:tcW w:w="11394" w:type="dxa"/>
            <w:gridSpan w:val="4"/>
            <w:tcBorders>
              <w:top w:val="single" w:sz="4" w:space="0" w:color="auto"/>
            </w:tcBorders>
            <w:vAlign w:val="center"/>
          </w:tcPr>
          <w:p w:rsidR="00451B6F" w:rsidRPr="00A03682" w:rsidRDefault="00451B6F" w:rsidP="00A0368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hAnsi="Times New Roman" w:cs="Times New Roman"/>
                <w:b/>
                <w:sz w:val="20"/>
                <w:szCs w:val="20"/>
              </w:rPr>
              <w:t>RM13514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451B6F" w:rsidP="00F443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</w:t>
            </w:r>
            <w:r w:rsidR="00F4434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55EC4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o-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o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451B6F" w:rsidP="00F443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</w:t>
            </w:r>
            <w:r w:rsidR="00F4434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55EC4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4950" w:type="dxa"/>
            <w:vAlign w:val="center"/>
          </w:tcPr>
          <w:p w:rsidR="00451B6F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doreductase</w:t>
            </w:r>
            <w:proofErr w:type="spellEnd"/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451B6F" w:rsidP="00F443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</w:t>
            </w:r>
            <w:r w:rsidR="00F4434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55EC4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8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esin</w:t>
            </w:r>
            <w:proofErr w:type="spellEnd"/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achment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451B6F" w:rsidP="00F443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</w:t>
            </w:r>
            <w:r w:rsidR="00F4434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55EC4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criptional regulator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kgA</w:t>
            </w:r>
            <w:proofErr w:type="spellEnd"/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451B6F" w:rsidP="00F443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</w:t>
            </w:r>
            <w:r w:rsidR="00F4434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55EC4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-diketo-D-glu</w:t>
            </w:r>
            <w:r w:rsidR="0048283E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ic acid </w:t>
            </w:r>
            <w:proofErr w:type="spellStart"/>
            <w:r w:rsidR="0048283E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="0048283E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451B6F" w:rsidP="00F443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</w:t>
            </w:r>
            <w:r w:rsidR="00F4434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55EC4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4950" w:type="dxa"/>
            <w:vAlign w:val="center"/>
          </w:tcPr>
          <w:p w:rsidR="00451B6F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mbrane protein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B</w:t>
            </w:r>
            <w:proofErr w:type="spellEnd"/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 protein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451B6F" w:rsidP="00F443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</w:t>
            </w:r>
            <w:r w:rsidR="00F4434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55EC4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lipoamide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451B6F" w:rsidP="00F443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</w:t>
            </w:r>
            <w:r w:rsidR="00F4434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55EC4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HTH-type transcriptional r</w:t>
            </w:r>
            <w:r w:rsidR="0048283E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gulator </w:t>
            </w:r>
            <w:proofErr w:type="spellStart"/>
            <w:r w:rsidR="0048283E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D</w:t>
            </w:r>
            <w:proofErr w:type="spellEnd"/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451B6F" w:rsidP="00F443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</w:t>
            </w:r>
            <w:r w:rsidR="00F4434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55EC4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icted L-lactate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subunit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kgE</w:t>
            </w:r>
            <w:proofErr w:type="spellEnd"/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451B6F" w:rsidP="00F443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</w:t>
            </w:r>
            <w:r w:rsidR="00F4434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55EC4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icted L-lactate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subunit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kgF</w:t>
            </w:r>
            <w:proofErr w:type="spellEnd"/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451B6F" w:rsidP="00F443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</w:t>
            </w:r>
            <w:r w:rsidR="00F4434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55EC4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icted L-lactate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subunit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kgG</w:t>
            </w:r>
            <w:proofErr w:type="spellEnd"/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451B6F" w:rsidP="00F443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</w:t>
            </w:r>
            <w:r w:rsidR="00F4434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55EC4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ease VII </w:t>
            </w:r>
            <w:r w:rsidR="0048283E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48283E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ptin</w:t>
            </w:r>
            <w:proofErr w:type="spellEnd"/>
            <w:r w:rsidR="0048283E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precursor </w:t>
            </w:r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451B6F" w:rsidP="00F443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</w:t>
            </w:r>
            <w:r w:rsidR="00F4434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55EC4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2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division protein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sK</w:t>
            </w:r>
            <w:proofErr w:type="spellEnd"/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division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E55EC4" w:rsidP="00F443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1207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4950" w:type="dxa"/>
            <w:vAlign w:val="center"/>
          </w:tcPr>
          <w:p w:rsidR="00451B6F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regulator</w:t>
            </w:r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E55EC4" w:rsidP="00F443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1212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er membrane ushe</w:t>
            </w:r>
            <w:r w:rsidR="0048283E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 protein </w:t>
            </w:r>
            <w:proofErr w:type="spellStart"/>
            <w:r w:rsidR="0048283E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m</w:t>
            </w: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er membrane protein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E55EC4" w:rsidP="00F443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1469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ine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ich repeat protein</w:t>
            </w:r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E55EC4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1745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</w:t>
            </w:r>
            <w:r w:rsidR="0048283E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-</w:t>
            </w:r>
            <w:proofErr w:type="spellStart"/>
            <w:r w:rsidR="0048283E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glucomutase</w:t>
            </w:r>
            <w:proofErr w:type="spellEnd"/>
            <w:r w:rsidR="0048283E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E55EC4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1885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950" w:type="dxa"/>
            <w:vAlign w:val="center"/>
          </w:tcPr>
          <w:p w:rsidR="00451B6F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ein transcriptional regulator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B</w:t>
            </w:r>
            <w:proofErr w:type="spellEnd"/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E55EC4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1887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4950" w:type="dxa"/>
            <w:vAlign w:val="center"/>
          </w:tcPr>
          <w:p w:rsidR="00451B6F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pe 1 </w:t>
            </w:r>
            <w:proofErr w:type="spellStart"/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mbriae</w:t>
            </w:r>
            <w:proofErr w:type="spellEnd"/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jor subunit </w:t>
            </w:r>
            <w:proofErr w:type="spellStart"/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mA</w:t>
            </w:r>
            <w:proofErr w:type="spellEnd"/>
          </w:p>
        </w:tc>
        <w:tc>
          <w:tcPr>
            <w:tcW w:w="3420" w:type="dxa"/>
            <w:vAlign w:val="center"/>
          </w:tcPr>
          <w:p w:rsidR="00451B6F" w:rsidRPr="00A03682" w:rsidRDefault="00CE30C9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er membrane protein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E55EC4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2053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4950" w:type="dxa"/>
            <w:vAlign w:val="center"/>
          </w:tcPr>
          <w:p w:rsidR="00451B6F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tative protein </w:t>
            </w:r>
            <w:proofErr w:type="spellStart"/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3420" w:type="dxa"/>
            <w:vAlign w:val="center"/>
          </w:tcPr>
          <w:p w:rsidR="00451B6F" w:rsidRPr="00A03682" w:rsidRDefault="00CE30C9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ulation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E55EC4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2429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4950" w:type="dxa"/>
            <w:vAlign w:val="center"/>
          </w:tcPr>
          <w:p w:rsidR="00451B6F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metal-binding protein domain </w:t>
            </w:r>
            <w:proofErr w:type="spellStart"/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A</w:t>
            </w:r>
            <w:proofErr w:type="spellEnd"/>
          </w:p>
        </w:tc>
        <w:tc>
          <w:tcPr>
            <w:tcW w:w="3420" w:type="dxa"/>
            <w:vAlign w:val="center"/>
          </w:tcPr>
          <w:p w:rsidR="00451B6F" w:rsidRPr="00A03682" w:rsidRDefault="00CE30C9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etion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E55EC4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2430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I res</w:t>
            </w:r>
            <w:r w:rsidR="0048283E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ction-modification system, subunit S</w:t>
            </w:r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modificatio</w:t>
            </w:r>
            <w:r w:rsidR="00CE30C9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E55EC4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2431</w:t>
            </w:r>
          </w:p>
        </w:tc>
        <w:tc>
          <w:tcPr>
            <w:tcW w:w="900" w:type="dxa"/>
            <w:vAlign w:val="center"/>
          </w:tcPr>
          <w:p w:rsidR="00451B6F" w:rsidRPr="00A03682" w:rsidRDefault="00E55EC4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I restriction-modification system, DNA-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</w:t>
            </w:r>
            <w:r w:rsidR="0048283E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 M</w:t>
            </w:r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modificatio</w:t>
            </w:r>
            <w:r w:rsidR="00CE30C9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E55EC4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2656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</w:t>
            </w:r>
            <w:r w:rsidR="0048283E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oxyribonuclease</w:t>
            </w:r>
            <w:proofErr w:type="spellEnd"/>
            <w:r w:rsidR="0048283E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 </w:t>
            </w:r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E55EC4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2657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rror-prone repair protein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uD</w:t>
            </w:r>
            <w:proofErr w:type="spellEnd"/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E55EC4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2666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950" w:type="dxa"/>
            <w:vAlign w:val="center"/>
          </w:tcPr>
          <w:p w:rsidR="00451B6F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tive secreted protein</w:t>
            </w:r>
          </w:p>
        </w:tc>
        <w:tc>
          <w:tcPr>
            <w:tcW w:w="3420" w:type="dxa"/>
            <w:vAlign w:val="center"/>
          </w:tcPr>
          <w:p w:rsidR="00451B6F" w:rsidRPr="00A03682" w:rsidRDefault="00CE30C9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etion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5B2AA8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2714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4950" w:type="dxa"/>
            <w:vAlign w:val="center"/>
          </w:tcPr>
          <w:p w:rsidR="00451B6F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sential recombination function protein </w:t>
            </w:r>
            <w:proofErr w:type="spellStart"/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f</w:t>
            </w:r>
            <w:proofErr w:type="spellEnd"/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5B2AA8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2764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</w:t>
            </w:r>
            <w:r w:rsidR="0048283E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c</w:t>
            </w:r>
            <w:proofErr w:type="spellEnd"/>
            <w:r w:rsidR="0048283E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biosynthesis protein </w:t>
            </w:r>
            <w:proofErr w:type="spellStart"/>
            <w:r w:rsidR="0048283E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</w:t>
            </w:r>
            <w:proofErr w:type="spellEnd"/>
          </w:p>
        </w:tc>
        <w:tc>
          <w:tcPr>
            <w:tcW w:w="3420" w:type="dxa"/>
            <w:vAlign w:val="center"/>
          </w:tcPr>
          <w:p w:rsidR="00451B6F" w:rsidRPr="00A03682" w:rsidRDefault="00CE30C9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rane protein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5B2AA8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3117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950" w:type="dxa"/>
            <w:vAlign w:val="center"/>
          </w:tcPr>
          <w:p w:rsidR="00451B6F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tive outer membrane protein</w:t>
            </w:r>
          </w:p>
        </w:tc>
        <w:tc>
          <w:tcPr>
            <w:tcW w:w="3420" w:type="dxa"/>
            <w:vAlign w:val="center"/>
          </w:tcPr>
          <w:p w:rsidR="00451B6F" w:rsidRPr="00A03682" w:rsidRDefault="00CE30C9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er membrane protein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5B2AA8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3149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950" w:type="dxa"/>
            <w:vAlign w:val="center"/>
          </w:tcPr>
          <w:p w:rsidR="00451B6F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</w:t>
            </w:r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NA </w:t>
            </w:r>
            <w:proofErr w:type="spellStart"/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ase</w:t>
            </w:r>
            <w:proofErr w:type="spellEnd"/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5B2AA8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3159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ca</w:t>
            </w:r>
            <w:r w:rsidR="0048283E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on </w:t>
            </w:r>
            <w:proofErr w:type="spellStart"/>
            <w:r w:rsidR="0048283E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ase</w:t>
            </w:r>
            <w:proofErr w:type="spellEnd"/>
            <w:r w:rsidR="0048283E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8283E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tI</w:t>
            </w:r>
            <w:proofErr w:type="spellEnd"/>
            <w:r w:rsidR="0048283E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</w:t>
            </w:r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dification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5B2AA8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3160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ype II restriction enzyme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uBI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5B2AA8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3182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enine DNA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</w:t>
            </w:r>
            <w:r w:rsidR="0048283E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ltransferase</w:t>
            </w:r>
            <w:proofErr w:type="spellEnd"/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</w:t>
            </w:r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dification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451B6F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</w:t>
            </w:r>
            <w:r w:rsidR="005B2AA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4_3309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</w:t>
            </w:r>
            <w:r w:rsidR="0048283E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ase-4 component H</w:t>
            </w:r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5B2AA8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3868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950" w:type="dxa"/>
            <w:vAlign w:val="center"/>
          </w:tcPr>
          <w:p w:rsidR="00451B6F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striction </w:t>
            </w:r>
            <w:proofErr w:type="spellStart"/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nuclease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</w:t>
            </w:r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5B2AA8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3974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n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ype reverse transcriptase</w:t>
            </w:r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NA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5B2AA8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3999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W</w:t>
            </w:r>
            <w:proofErr w:type="spellEnd"/>
          </w:p>
        </w:tc>
        <w:tc>
          <w:tcPr>
            <w:tcW w:w="3420" w:type="dxa"/>
            <w:vAlign w:val="center"/>
          </w:tcPr>
          <w:p w:rsidR="00451B6F" w:rsidRPr="00A03682" w:rsidRDefault="00CE30C9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lurite</w:t>
            </w:r>
            <w:proofErr w:type="spellEnd"/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istance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5B2AA8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4020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0</w:t>
            </w:r>
          </w:p>
        </w:tc>
        <w:tc>
          <w:tcPr>
            <w:tcW w:w="4950" w:type="dxa"/>
            <w:vAlign w:val="center"/>
          </w:tcPr>
          <w:p w:rsidR="00451B6F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rine protease </w:t>
            </w:r>
            <w:proofErr w:type="spellStart"/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transporter</w:t>
            </w:r>
            <w:proofErr w:type="spellEnd"/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erotoxin</w:t>
            </w:r>
            <w:proofErr w:type="spellEnd"/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pC</w:t>
            </w:r>
            <w:proofErr w:type="spellEnd"/>
          </w:p>
        </w:tc>
        <w:tc>
          <w:tcPr>
            <w:tcW w:w="3420" w:type="dxa"/>
            <w:vAlign w:val="center"/>
          </w:tcPr>
          <w:p w:rsidR="00451B6F" w:rsidRPr="00A03682" w:rsidRDefault="00CE30C9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ease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5B2AA8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4027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NA-dihydrouridine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5B2AA8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4645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4950" w:type="dxa"/>
            <w:vAlign w:val="center"/>
          </w:tcPr>
          <w:p w:rsidR="00451B6F" w:rsidRPr="00A03682" w:rsidRDefault="005B2AA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dicted transcriptional regulator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h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omolog</w:t>
            </w:r>
          </w:p>
        </w:tc>
        <w:tc>
          <w:tcPr>
            <w:tcW w:w="3420" w:type="dxa"/>
            <w:vAlign w:val="center"/>
          </w:tcPr>
          <w:p w:rsidR="00451B6F" w:rsidRPr="00A03682" w:rsidRDefault="005B2AA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5B2AA8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4685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ype III secretion protein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aH</w:t>
            </w:r>
            <w:proofErr w:type="spellEnd"/>
          </w:p>
        </w:tc>
        <w:tc>
          <w:tcPr>
            <w:tcW w:w="3420" w:type="dxa"/>
            <w:vAlign w:val="center"/>
          </w:tcPr>
          <w:p w:rsidR="00451B6F" w:rsidRPr="00A03682" w:rsidRDefault="00CE30C9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etion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5B2AA8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4994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</w:t>
            </w:r>
            <w:r w:rsidR="00DB1E14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-cytosine </w:t>
            </w:r>
            <w:proofErr w:type="spellStart"/>
            <w:r w:rsidR="00DB1E14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  <w:r w:rsidR="00DB1E14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</w:t>
            </w:r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dification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5B2AA8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5190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4950" w:type="dxa"/>
            <w:vAlign w:val="center"/>
          </w:tcPr>
          <w:p w:rsidR="00451B6F" w:rsidRPr="00A03682" w:rsidRDefault="00DB1E14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tative </w:t>
            </w:r>
            <w:proofErr w:type="spellStart"/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</w:t>
            </w:r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dification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5B2AA8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5488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grammed cell death antitoxin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pS</w:t>
            </w:r>
            <w:proofErr w:type="spellEnd"/>
          </w:p>
        </w:tc>
        <w:tc>
          <w:tcPr>
            <w:tcW w:w="3420" w:type="dxa"/>
            <w:vAlign w:val="center"/>
          </w:tcPr>
          <w:p w:rsidR="00451B6F" w:rsidRPr="00A03682" w:rsidRDefault="00CE30C9" w:rsidP="000D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682">
              <w:rPr>
                <w:rFonts w:ascii="Times New Roman" w:hAnsi="Times New Roman" w:cs="Times New Roman"/>
                <w:sz w:val="20"/>
                <w:szCs w:val="20"/>
              </w:rPr>
              <w:t>Toxin/Anti-toxin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5B2AA8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5489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grammed cell death toxin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pB</w:t>
            </w:r>
            <w:proofErr w:type="spellEnd"/>
          </w:p>
        </w:tc>
        <w:tc>
          <w:tcPr>
            <w:tcW w:w="3420" w:type="dxa"/>
            <w:vAlign w:val="center"/>
          </w:tcPr>
          <w:p w:rsidR="00451B6F" w:rsidRPr="00A03682" w:rsidRDefault="00CE30C9" w:rsidP="000D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682">
              <w:rPr>
                <w:rFonts w:ascii="Times New Roman" w:hAnsi="Times New Roman" w:cs="Times New Roman"/>
                <w:sz w:val="20"/>
                <w:szCs w:val="20"/>
              </w:rPr>
              <w:t>Toxin/Anti-toxin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451B6F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</w:t>
            </w:r>
            <w:r w:rsidR="005B2AA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5535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950" w:type="dxa"/>
            <w:vAlign w:val="center"/>
          </w:tcPr>
          <w:p w:rsidR="00451B6F" w:rsidRPr="00A03682" w:rsidRDefault="00DB1E14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tive ATP-dependent protease</w:t>
            </w:r>
          </w:p>
        </w:tc>
        <w:tc>
          <w:tcPr>
            <w:tcW w:w="3420" w:type="dxa"/>
            <w:vAlign w:val="center"/>
          </w:tcPr>
          <w:p w:rsidR="00451B6F" w:rsidRPr="00A03682" w:rsidRDefault="00CE30C9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ease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5B2AA8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5540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4950" w:type="dxa"/>
            <w:vAlign w:val="center"/>
          </w:tcPr>
          <w:p w:rsidR="00451B6F" w:rsidRPr="00A03682" w:rsidRDefault="00DB1E14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tive membrane protein</w:t>
            </w:r>
          </w:p>
        </w:tc>
        <w:tc>
          <w:tcPr>
            <w:tcW w:w="3420" w:type="dxa"/>
            <w:vAlign w:val="center"/>
          </w:tcPr>
          <w:p w:rsidR="00451B6F" w:rsidRPr="00A03682" w:rsidRDefault="00CE30C9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rane protein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5B2AA8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5544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4950" w:type="dxa"/>
            <w:vAlign w:val="center"/>
          </w:tcPr>
          <w:p w:rsidR="00451B6F" w:rsidRPr="00A03682" w:rsidRDefault="00DB1E14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tative ATP-dependent </w:t>
            </w:r>
            <w:proofErr w:type="spellStart"/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icase</w:t>
            </w:r>
            <w:proofErr w:type="spellEnd"/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5B2AA8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5545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2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ype II restriction enzyme,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ase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</w:t>
            </w:r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</w:t>
            </w:r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dification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451B6F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5B2AA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M13514_5548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ype II restriction enzyme,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ase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</w:t>
            </w:r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</w:t>
            </w:r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dification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5B2AA8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5549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4</w:t>
            </w:r>
          </w:p>
        </w:tc>
        <w:tc>
          <w:tcPr>
            <w:tcW w:w="495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icase</w:t>
            </w:r>
            <w:proofErr w:type="spellEnd"/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5B2AA8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5550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4950" w:type="dxa"/>
            <w:vAlign w:val="center"/>
          </w:tcPr>
          <w:p w:rsidR="00451B6F" w:rsidRPr="00A03682" w:rsidRDefault="00DB1E14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tative DNA </w:t>
            </w:r>
            <w:proofErr w:type="spellStart"/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icase</w:t>
            </w:r>
            <w:proofErr w:type="spellEnd"/>
          </w:p>
        </w:tc>
        <w:tc>
          <w:tcPr>
            <w:tcW w:w="3420" w:type="dxa"/>
            <w:vAlign w:val="center"/>
          </w:tcPr>
          <w:p w:rsidR="00451B6F" w:rsidRPr="00A03682" w:rsidRDefault="00451B6F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</w:t>
            </w:r>
          </w:p>
        </w:tc>
      </w:tr>
      <w:tr w:rsidR="00451B6F" w:rsidRPr="00A03682" w:rsidTr="00424B43">
        <w:tc>
          <w:tcPr>
            <w:tcW w:w="2124" w:type="dxa"/>
            <w:vAlign w:val="center"/>
          </w:tcPr>
          <w:p w:rsidR="00451B6F" w:rsidRPr="00A03682" w:rsidRDefault="005B2AA8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4_5580</w:t>
            </w:r>
          </w:p>
        </w:tc>
        <w:tc>
          <w:tcPr>
            <w:tcW w:w="900" w:type="dxa"/>
            <w:vAlign w:val="center"/>
          </w:tcPr>
          <w:p w:rsidR="00451B6F" w:rsidRPr="00A03682" w:rsidRDefault="00451B6F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7</w:t>
            </w:r>
          </w:p>
        </w:tc>
        <w:tc>
          <w:tcPr>
            <w:tcW w:w="4950" w:type="dxa"/>
            <w:vAlign w:val="center"/>
          </w:tcPr>
          <w:p w:rsidR="00451B6F" w:rsidRPr="00A03682" w:rsidRDefault="00DB1E14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erence and invasion outer</w:t>
            </w: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mbrane protein </w:t>
            </w:r>
          </w:p>
        </w:tc>
        <w:tc>
          <w:tcPr>
            <w:tcW w:w="3420" w:type="dxa"/>
            <w:vAlign w:val="center"/>
          </w:tcPr>
          <w:p w:rsidR="00451B6F" w:rsidRPr="00A03682" w:rsidRDefault="00CE30C9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451B6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rane protein</w:t>
            </w:r>
          </w:p>
        </w:tc>
      </w:tr>
      <w:tr w:rsidR="00451B6F" w:rsidRPr="00A03682" w:rsidTr="003B641B">
        <w:tc>
          <w:tcPr>
            <w:tcW w:w="11394" w:type="dxa"/>
            <w:gridSpan w:val="4"/>
            <w:vAlign w:val="center"/>
          </w:tcPr>
          <w:p w:rsidR="00451B6F" w:rsidRPr="00A03682" w:rsidRDefault="00451B6F" w:rsidP="00A0368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RM13516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6075B8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</w:t>
            </w:r>
            <w:r w:rsidR="00F4434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75A2A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950" w:type="dxa"/>
            <w:vAlign w:val="center"/>
          </w:tcPr>
          <w:p w:rsidR="006075B8" w:rsidRPr="00A03682" w:rsidRDefault="00A24ED3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hopantetheinyltransferase</w:t>
            </w:r>
            <w:proofErr w:type="spellEnd"/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20" w:type="dxa"/>
            <w:vAlign w:val="center"/>
          </w:tcPr>
          <w:p w:rsidR="006075B8" w:rsidRPr="00A03682" w:rsidRDefault="00CE30C9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synthesis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6075B8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</w:t>
            </w:r>
            <w:r w:rsidR="00F4434F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75A2A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4</w:t>
            </w:r>
          </w:p>
        </w:tc>
        <w:tc>
          <w:tcPr>
            <w:tcW w:w="495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division protein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sK</w:t>
            </w:r>
            <w:proofErr w:type="spellEnd"/>
          </w:p>
        </w:tc>
        <w:tc>
          <w:tcPr>
            <w:tcW w:w="342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division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575A2A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1143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4950" w:type="dxa"/>
            <w:vAlign w:val="center"/>
          </w:tcPr>
          <w:p w:rsidR="006075B8" w:rsidRPr="00A03682" w:rsidRDefault="00A24ED3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tive chaperone protein</w:t>
            </w:r>
          </w:p>
        </w:tc>
        <w:tc>
          <w:tcPr>
            <w:tcW w:w="3420" w:type="dxa"/>
            <w:vAlign w:val="center"/>
          </w:tcPr>
          <w:p w:rsidR="006075B8" w:rsidRPr="00A03682" w:rsidRDefault="00CE30C9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istance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575A2A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1144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4950" w:type="dxa"/>
            <w:vAlign w:val="center"/>
          </w:tcPr>
          <w:p w:rsidR="006075B8" w:rsidRPr="00A03682" w:rsidRDefault="00A24ED3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brial</w:t>
            </w:r>
            <w:proofErr w:type="spellEnd"/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 CupA1</w:t>
            </w:r>
          </w:p>
        </w:tc>
        <w:tc>
          <w:tcPr>
            <w:tcW w:w="3420" w:type="dxa"/>
            <w:vAlign w:val="center"/>
          </w:tcPr>
          <w:p w:rsidR="006075B8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esin</w:t>
            </w:r>
            <w:proofErr w:type="spellEnd"/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575A2A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1145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1</w:t>
            </w:r>
          </w:p>
        </w:tc>
        <w:tc>
          <w:tcPr>
            <w:tcW w:w="4950" w:type="dxa"/>
            <w:vAlign w:val="center"/>
          </w:tcPr>
          <w:p w:rsidR="006075B8" w:rsidRPr="00A03682" w:rsidRDefault="00575A2A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lA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cA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aA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family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3420" w:type="dxa"/>
            <w:vAlign w:val="center"/>
          </w:tcPr>
          <w:p w:rsidR="006075B8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n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575A2A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1146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4950" w:type="dxa"/>
            <w:vAlign w:val="center"/>
          </w:tcPr>
          <w:p w:rsidR="006075B8" w:rsidRPr="00A03682" w:rsidRDefault="00575A2A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lA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cA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aA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family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3420" w:type="dxa"/>
            <w:vAlign w:val="center"/>
          </w:tcPr>
          <w:p w:rsidR="006075B8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n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575A2A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1147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495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o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[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rrier protein] </w:t>
            </w:r>
            <w:proofErr w:type="spellStart"/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20" w:type="dxa"/>
            <w:vAlign w:val="center"/>
          </w:tcPr>
          <w:p w:rsidR="006075B8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synthesis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6075B8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11</w:t>
            </w:r>
            <w:r w:rsidR="00575A2A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495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oxoacyl-[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carrier </w:t>
            </w:r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ein] </w:t>
            </w:r>
            <w:proofErr w:type="spellStart"/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20" w:type="dxa"/>
            <w:vAlign w:val="center"/>
          </w:tcPr>
          <w:p w:rsidR="006075B8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abolism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575A2A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1149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4950" w:type="dxa"/>
            <w:vAlign w:val="center"/>
          </w:tcPr>
          <w:p w:rsidR="006075B8" w:rsidRPr="00A03682" w:rsidRDefault="00A24ED3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tative fatty </w:t>
            </w:r>
            <w:proofErr w:type="spellStart"/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</w:t>
            </w:r>
            <w:proofErr w:type="spellEnd"/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ain </w:t>
            </w:r>
            <w:proofErr w:type="spellStart"/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ase</w:t>
            </w:r>
            <w:proofErr w:type="spellEnd"/>
          </w:p>
        </w:tc>
        <w:tc>
          <w:tcPr>
            <w:tcW w:w="3420" w:type="dxa"/>
            <w:vAlign w:val="center"/>
          </w:tcPr>
          <w:p w:rsidR="006075B8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abolism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6075B8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11</w:t>
            </w:r>
            <w:r w:rsidR="00575A2A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95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rrier protein</w:t>
            </w:r>
          </w:p>
        </w:tc>
        <w:tc>
          <w:tcPr>
            <w:tcW w:w="3420" w:type="dxa"/>
            <w:vAlign w:val="center"/>
          </w:tcPr>
          <w:p w:rsidR="006075B8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abolism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575A2A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1151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4950" w:type="dxa"/>
            <w:vAlign w:val="center"/>
          </w:tcPr>
          <w:p w:rsidR="006075B8" w:rsidRPr="00A03682" w:rsidRDefault="00A24ED3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tative </w:t>
            </w:r>
            <w:proofErr w:type="spellStart"/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methyltransferase</w:t>
            </w:r>
            <w:proofErr w:type="spellEnd"/>
          </w:p>
        </w:tc>
        <w:tc>
          <w:tcPr>
            <w:tcW w:w="3420" w:type="dxa"/>
            <w:vAlign w:val="center"/>
          </w:tcPr>
          <w:p w:rsidR="006075B8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synthesis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575A2A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1152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4950" w:type="dxa"/>
            <w:vAlign w:val="center"/>
          </w:tcPr>
          <w:p w:rsidR="006075B8" w:rsidRPr="00A03682" w:rsidRDefault="00A24ED3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tive 3-oxoacyl-[</w:t>
            </w:r>
            <w:proofErr w:type="spellStart"/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</w:t>
            </w:r>
            <w:proofErr w:type="spellEnd"/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carrier-protein] </w:t>
            </w:r>
            <w:proofErr w:type="spellStart"/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3420" w:type="dxa"/>
            <w:vAlign w:val="center"/>
          </w:tcPr>
          <w:p w:rsidR="006075B8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synthesis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575A2A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1153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495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onyl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-acyl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rrier p</w:t>
            </w:r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tein </w:t>
            </w:r>
            <w:proofErr w:type="spellStart"/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acylase</w:t>
            </w:r>
            <w:proofErr w:type="spellEnd"/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20" w:type="dxa"/>
            <w:vAlign w:val="center"/>
          </w:tcPr>
          <w:p w:rsidR="006075B8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synthesis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575A2A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1155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495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 transporter, ATP-binding protein</w:t>
            </w:r>
          </w:p>
        </w:tc>
        <w:tc>
          <w:tcPr>
            <w:tcW w:w="3420" w:type="dxa"/>
            <w:vAlign w:val="center"/>
          </w:tcPr>
          <w:p w:rsidR="006075B8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sport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575A2A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1160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495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onyl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-acyl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rrier p</w:t>
            </w:r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tein </w:t>
            </w:r>
            <w:proofErr w:type="spellStart"/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acylase</w:t>
            </w:r>
            <w:proofErr w:type="spellEnd"/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20" w:type="dxa"/>
            <w:vAlign w:val="center"/>
          </w:tcPr>
          <w:p w:rsidR="006075B8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synthesis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575A2A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1165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950" w:type="dxa"/>
            <w:vAlign w:val="center"/>
          </w:tcPr>
          <w:p w:rsidR="006075B8" w:rsidRPr="00A03682" w:rsidRDefault="00A24ED3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tive regulatory protein</w:t>
            </w:r>
          </w:p>
        </w:tc>
        <w:tc>
          <w:tcPr>
            <w:tcW w:w="3420" w:type="dxa"/>
            <w:vAlign w:val="center"/>
          </w:tcPr>
          <w:p w:rsidR="006075B8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ulation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575A2A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1526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495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n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ype reverse transcriptase</w:t>
            </w:r>
          </w:p>
        </w:tc>
        <w:tc>
          <w:tcPr>
            <w:tcW w:w="342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575A2A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1709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495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</w:t>
            </w:r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-</w:t>
            </w:r>
            <w:proofErr w:type="spellStart"/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glucomutase</w:t>
            </w:r>
            <w:proofErr w:type="spellEnd"/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20" w:type="dxa"/>
            <w:vAlign w:val="center"/>
          </w:tcPr>
          <w:p w:rsidR="006075B8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abolism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575A2A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2019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950" w:type="dxa"/>
            <w:vAlign w:val="center"/>
          </w:tcPr>
          <w:p w:rsidR="006075B8" w:rsidRPr="00A03682" w:rsidRDefault="00A24ED3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a-</w:t>
            </w:r>
            <w:proofErr w:type="spellStart"/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am</w:t>
            </w:r>
            <w:proofErr w:type="spellEnd"/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istance protein</w:t>
            </w:r>
          </w:p>
        </w:tc>
        <w:tc>
          <w:tcPr>
            <w:tcW w:w="3420" w:type="dxa"/>
            <w:vAlign w:val="center"/>
          </w:tcPr>
          <w:p w:rsidR="006075B8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istance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575A2A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2336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495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mbrane protease </w:t>
            </w:r>
          </w:p>
        </w:tc>
        <w:tc>
          <w:tcPr>
            <w:tcW w:w="3420" w:type="dxa"/>
            <w:vAlign w:val="center"/>
          </w:tcPr>
          <w:p w:rsidR="006075B8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zyme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575A2A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2537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8</w:t>
            </w:r>
          </w:p>
        </w:tc>
        <w:tc>
          <w:tcPr>
            <w:tcW w:w="4950" w:type="dxa"/>
            <w:vAlign w:val="center"/>
          </w:tcPr>
          <w:p w:rsidR="006075B8" w:rsidRPr="00A03682" w:rsidRDefault="00A24ED3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herence and invasion </w:t>
            </w:r>
            <w:proofErr w:type="spellStart"/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ermembrane</w:t>
            </w:r>
            <w:proofErr w:type="spellEnd"/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</w:t>
            </w:r>
          </w:p>
        </w:tc>
        <w:tc>
          <w:tcPr>
            <w:tcW w:w="3420" w:type="dxa"/>
            <w:vAlign w:val="center"/>
          </w:tcPr>
          <w:p w:rsidR="006075B8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er membrane protein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575A2A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2557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495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kinase</w:t>
            </w:r>
            <w:proofErr w:type="spellEnd"/>
          </w:p>
        </w:tc>
        <w:tc>
          <w:tcPr>
            <w:tcW w:w="3420" w:type="dxa"/>
            <w:vAlign w:val="center"/>
          </w:tcPr>
          <w:p w:rsidR="006075B8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abolism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575A2A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2560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495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ative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photriesterase</w:t>
            </w:r>
            <w:proofErr w:type="spellEnd"/>
          </w:p>
        </w:tc>
        <w:tc>
          <w:tcPr>
            <w:tcW w:w="3420" w:type="dxa"/>
            <w:vAlign w:val="center"/>
          </w:tcPr>
          <w:p w:rsidR="006075B8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zyme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6075B8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25</w:t>
            </w:r>
            <w:r w:rsidR="00575A2A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95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-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</w:t>
            </w:r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myltranspeptidase</w:t>
            </w:r>
            <w:proofErr w:type="spellEnd"/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20" w:type="dxa"/>
            <w:vAlign w:val="center"/>
          </w:tcPr>
          <w:p w:rsidR="006075B8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zyme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575A2A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2562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95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-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</w:t>
            </w:r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myltranspeptidase</w:t>
            </w:r>
            <w:proofErr w:type="spellEnd"/>
          </w:p>
        </w:tc>
        <w:tc>
          <w:tcPr>
            <w:tcW w:w="3420" w:type="dxa"/>
            <w:vAlign w:val="center"/>
          </w:tcPr>
          <w:p w:rsidR="006075B8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zyme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575A2A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3166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495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</w:t>
            </w:r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ase-4 component H </w:t>
            </w:r>
          </w:p>
        </w:tc>
        <w:tc>
          <w:tcPr>
            <w:tcW w:w="3420" w:type="dxa"/>
            <w:vAlign w:val="center"/>
          </w:tcPr>
          <w:p w:rsidR="006075B8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abolism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575A2A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3357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2</w:t>
            </w:r>
          </w:p>
        </w:tc>
        <w:tc>
          <w:tcPr>
            <w:tcW w:w="495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tactin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ecursor</w:t>
            </w:r>
          </w:p>
        </w:tc>
        <w:tc>
          <w:tcPr>
            <w:tcW w:w="342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575A2A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3732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495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II/IV se</w:t>
            </w:r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etion system </w:t>
            </w:r>
            <w:proofErr w:type="spellStart"/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ase</w:t>
            </w:r>
            <w:proofErr w:type="spellEnd"/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dZ</w:t>
            </w:r>
            <w:proofErr w:type="spellEnd"/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aE</w:t>
            </w:r>
            <w:proofErr w:type="spellEnd"/>
          </w:p>
        </w:tc>
        <w:tc>
          <w:tcPr>
            <w:tcW w:w="3420" w:type="dxa"/>
            <w:vAlign w:val="center"/>
          </w:tcPr>
          <w:p w:rsidR="006075B8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etion/transporter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575A2A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3734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495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ype II/IV secretion system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retin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pA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aC</w:t>
            </w:r>
            <w:proofErr w:type="spellEnd"/>
          </w:p>
        </w:tc>
        <w:tc>
          <w:tcPr>
            <w:tcW w:w="3420" w:type="dxa"/>
            <w:vAlign w:val="center"/>
          </w:tcPr>
          <w:p w:rsidR="006075B8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etion/transporter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575A2A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4041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495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milar to C-terminal Zn-finger domain of DNA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oisomerase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342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575A2A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4451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95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lication protein O</w:t>
            </w:r>
          </w:p>
        </w:tc>
        <w:tc>
          <w:tcPr>
            <w:tcW w:w="342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575A2A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4845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495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 protein C</w:t>
            </w:r>
          </w:p>
        </w:tc>
        <w:tc>
          <w:tcPr>
            <w:tcW w:w="3420" w:type="dxa"/>
            <w:vAlign w:val="center"/>
          </w:tcPr>
          <w:p w:rsidR="006075B8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istance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575A2A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5069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495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uosine</w:t>
            </w:r>
            <w:proofErr w:type="spellEnd"/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synthesis </w:t>
            </w:r>
            <w:proofErr w:type="spellStart"/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D</w:t>
            </w:r>
            <w:proofErr w:type="spellEnd"/>
          </w:p>
        </w:tc>
        <w:tc>
          <w:tcPr>
            <w:tcW w:w="3420" w:type="dxa"/>
            <w:vAlign w:val="center"/>
          </w:tcPr>
          <w:p w:rsidR="006075B8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synthesis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956E55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5072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5</w:t>
            </w:r>
          </w:p>
        </w:tc>
        <w:tc>
          <w:tcPr>
            <w:tcW w:w="495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r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icase</w:t>
            </w:r>
            <w:proofErr w:type="spellEnd"/>
          </w:p>
        </w:tc>
        <w:tc>
          <w:tcPr>
            <w:tcW w:w="342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956E55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5076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495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P-dependent DNA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icase</w:t>
            </w:r>
            <w:proofErr w:type="spellEnd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Q</w:t>
            </w:r>
            <w:proofErr w:type="spellEnd"/>
          </w:p>
        </w:tc>
        <w:tc>
          <w:tcPr>
            <w:tcW w:w="342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956E55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5077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495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polymerase ass</w:t>
            </w:r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ciated protein </w:t>
            </w:r>
            <w:proofErr w:type="spellStart"/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pA</w:t>
            </w:r>
            <w:proofErr w:type="spellEnd"/>
            <w:r w:rsidR="00A24ED3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2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956E55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5079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4950" w:type="dxa"/>
            <w:vAlign w:val="center"/>
          </w:tcPr>
          <w:p w:rsidR="006075B8" w:rsidRPr="00A03682" w:rsidRDefault="00A24ED3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haeosine</w:t>
            </w:r>
            <w:proofErr w:type="spellEnd"/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NA</w:t>
            </w: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ibosyltransferase</w:t>
            </w:r>
            <w:proofErr w:type="spellEnd"/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pe 5</w:t>
            </w:r>
          </w:p>
        </w:tc>
        <w:tc>
          <w:tcPr>
            <w:tcW w:w="342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956E55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5220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4950" w:type="dxa"/>
            <w:vAlign w:val="center"/>
          </w:tcPr>
          <w:p w:rsidR="006075B8" w:rsidRPr="00A03682" w:rsidRDefault="00A24ED3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tive virulence-related membrane protein</w:t>
            </w:r>
          </w:p>
        </w:tc>
        <w:tc>
          <w:tcPr>
            <w:tcW w:w="3420" w:type="dxa"/>
            <w:vAlign w:val="center"/>
          </w:tcPr>
          <w:p w:rsidR="006075B8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mbrane 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956E55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5368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950" w:type="dxa"/>
            <w:vAlign w:val="center"/>
          </w:tcPr>
          <w:p w:rsidR="006075B8" w:rsidRPr="00A03682" w:rsidRDefault="006159D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d shock protein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pH</w:t>
            </w:r>
            <w:proofErr w:type="spellEnd"/>
          </w:p>
        </w:tc>
        <w:tc>
          <w:tcPr>
            <w:tcW w:w="3420" w:type="dxa"/>
            <w:vAlign w:val="center"/>
          </w:tcPr>
          <w:p w:rsidR="006075B8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istance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956E55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5369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950" w:type="dxa"/>
            <w:vAlign w:val="center"/>
          </w:tcPr>
          <w:p w:rsidR="006075B8" w:rsidRPr="00A03682" w:rsidRDefault="006075B8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d shock protein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pB</w:t>
            </w:r>
            <w:proofErr w:type="spellEnd"/>
          </w:p>
        </w:tc>
        <w:tc>
          <w:tcPr>
            <w:tcW w:w="3420" w:type="dxa"/>
            <w:vAlign w:val="center"/>
          </w:tcPr>
          <w:p w:rsidR="006075B8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istance</w:t>
            </w:r>
          </w:p>
        </w:tc>
      </w:tr>
      <w:tr w:rsidR="006075B8" w:rsidRPr="00A03682" w:rsidTr="00424B43">
        <w:tc>
          <w:tcPr>
            <w:tcW w:w="2124" w:type="dxa"/>
            <w:vAlign w:val="center"/>
          </w:tcPr>
          <w:p w:rsidR="006075B8" w:rsidRPr="00A03682" w:rsidRDefault="00956E55" w:rsidP="00F44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M13516_5374</w:t>
            </w:r>
          </w:p>
        </w:tc>
        <w:tc>
          <w:tcPr>
            <w:tcW w:w="900" w:type="dxa"/>
            <w:vAlign w:val="center"/>
          </w:tcPr>
          <w:p w:rsidR="006075B8" w:rsidRPr="00A03682" w:rsidRDefault="006075B8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950" w:type="dxa"/>
            <w:vAlign w:val="center"/>
          </w:tcPr>
          <w:p w:rsidR="006075B8" w:rsidRPr="00A03682" w:rsidRDefault="00A24ED3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d shock-like protein </w:t>
            </w:r>
            <w:proofErr w:type="spellStart"/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</w:t>
            </w:r>
            <w:proofErr w:type="spellEnd"/>
          </w:p>
        </w:tc>
        <w:tc>
          <w:tcPr>
            <w:tcW w:w="3420" w:type="dxa"/>
            <w:vAlign w:val="center"/>
          </w:tcPr>
          <w:p w:rsidR="006075B8" w:rsidRPr="00A03682" w:rsidRDefault="0048283E" w:rsidP="000D5C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6075B8" w:rsidRPr="00A03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istance</w:t>
            </w:r>
          </w:p>
        </w:tc>
      </w:tr>
    </w:tbl>
    <w:p w:rsidR="00451B6F" w:rsidRDefault="00451B6F" w:rsidP="00536E0F">
      <w:pPr>
        <w:ind w:left="-576"/>
        <w:rPr>
          <w:rFonts w:ascii="Times New Roman" w:hAnsi="Times New Roman" w:cs="Times New Roman"/>
        </w:rPr>
      </w:pPr>
    </w:p>
    <w:p w:rsidR="00945C2C" w:rsidRDefault="00945C2C" w:rsidP="00536E0F">
      <w:pPr>
        <w:ind w:left="-576"/>
        <w:rPr>
          <w:rFonts w:ascii="Times New Roman" w:hAnsi="Times New Roman" w:cs="Times New Roman"/>
        </w:rPr>
      </w:pPr>
    </w:p>
    <w:p w:rsidR="00B538EA" w:rsidRDefault="00B538EA">
      <w:pPr>
        <w:rPr>
          <w:rFonts w:ascii="Times New Roman" w:hAnsi="Times New Roman" w:cs="Times New Roman"/>
        </w:rPr>
      </w:pPr>
    </w:p>
    <w:p w:rsidR="00CA0643" w:rsidRDefault="00CA0643">
      <w:pPr>
        <w:rPr>
          <w:rFonts w:ascii="Times New Roman" w:hAnsi="Times New Roman" w:cs="Times New Roman"/>
        </w:rPr>
        <w:sectPr w:rsidR="00CA0643" w:rsidSect="00CA0643">
          <w:pgSz w:w="12240" w:h="15840"/>
          <w:pgMar w:top="1152" w:right="1152" w:bottom="1152" w:left="1152" w:header="720" w:footer="720" w:gutter="0"/>
          <w:cols w:space="720"/>
          <w:docGrid w:linePitch="360"/>
        </w:sectPr>
      </w:pPr>
    </w:p>
    <w:p w:rsidR="004D1A24" w:rsidRPr="0006693C" w:rsidRDefault="00A47E66" w:rsidP="00A03682">
      <w:pPr>
        <w:ind w:left="-576"/>
        <w:jc w:val="both"/>
        <w:rPr>
          <w:rFonts w:ascii="Times New Roman" w:hAnsi="Times New Roman" w:cs="Times New Roman"/>
        </w:rPr>
      </w:pPr>
      <w:r w:rsidRPr="00A47E66">
        <w:rPr>
          <w:rFonts w:ascii="Times New Roman" w:hAnsi="Times New Roman" w:cs="Times New Roman"/>
          <w:b/>
        </w:rPr>
        <w:lastRenderedPageBreak/>
        <w:t xml:space="preserve">            </w:t>
      </w:r>
      <w:r w:rsidR="00341FA1" w:rsidRPr="00A47E66">
        <w:rPr>
          <w:rFonts w:ascii="Times New Roman" w:hAnsi="Times New Roman" w:cs="Times New Roman"/>
          <w:b/>
        </w:rPr>
        <w:t xml:space="preserve">Table </w:t>
      </w:r>
      <w:r w:rsidR="00586920" w:rsidRPr="00A47E66">
        <w:rPr>
          <w:rFonts w:ascii="Times New Roman" w:hAnsi="Times New Roman" w:cs="Times New Roman"/>
          <w:b/>
        </w:rPr>
        <w:t>S</w:t>
      </w:r>
      <w:r w:rsidR="00341FA1" w:rsidRPr="00A47E66">
        <w:rPr>
          <w:rFonts w:ascii="Times New Roman" w:hAnsi="Times New Roman" w:cs="Times New Roman"/>
          <w:b/>
        </w:rPr>
        <w:t>2</w:t>
      </w:r>
      <w:r w:rsidR="004D1A24" w:rsidRPr="00A47E66">
        <w:rPr>
          <w:rFonts w:ascii="Times New Roman" w:hAnsi="Times New Roman" w:cs="Times New Roman"/>
          <w:b/>
        </w:rPr>
        <w:t>.</w:t>
      </w:r>
      <w:r w:rsidR="004D1A24" w:rsidRPr="0006693C">
        <w:rPr>
          <w:rFonts w:ascii="Times New Roman" w:hAnsi="Times New Roman" w:cs="Times New Roman"/>
        </w:rPr>
        <w:t xml:space="preserve"> </w:t>
      </w:r>
      <w:r w:rsidR="004D1A24" w:rsidRPr="0006693C">
        <w:rPr>
          <w:rFonts w:ascii="Times New Roman" w:hAnsi="Times New Roman" w:cs="Times New Roman"/>
          <w:i/>
        </w:rPr>
        <w:t>E. coli</w:t>
      </w:r>
      <w:r w:rsidR="00CE2A1A">
        <w:rPr>
          <w:rFonts w:ascii="Times New Roman" w:hAnsi="Times New Roman" w:cs="Times New Roman"/>
        </w:rPr>
        <w:t xml:space="preserve"> O145:H28 </w:t>
      </w:r>
      <w:proofErr w:type="spellStart"/>
      <w:r w:rsidR="00CE2A1A">
        <w:rPr>
          <w:rFonts w:ascii="Times New Roman" w:hAnsi="Times New Roman" w:cs="Times New Roman"/>
        </w:rPr>
        <w:t>prophage</w:t>
      </w:r>
      <w:proofErr w:type="spellEnd"/>
      <w:r w:rsidR="00CE2A1A">
        <w:rPr>
          <w:rFonts w:ascii="Times New Roman" w:hAnsi="Times New Roman" w:cs="Times New Roman"/>
        </w:rPr>
        <w:t>/</w:t>
      </w:r>
      <w:proofErr w:type="spellStart"/>
      <w:r w:rsidR="00CE2A1A">
        <w:rPr>
          <w:rFonts w:ascii="Times New Roman" w:hAnsi="Times New Roman" w:cs="Times New Roman"/>
        </w:rPr>
        <w:t>prophage</w:t>
      </w:r>
      <w:proofErr w:type="spellEnd"/>
      <w:r w:rsidR="00CE2A1A">
        <w:rPr>
          <w:rFonts w:ascii="Times New Roman" w:hAnsi="Times New Roman" w:cs="Times New Roman"/>
        </w:rPr>
        <w:t>-like elements</w:t>
      </w:r>
      <w:r w:rsidR="004D1A24" w:rsidRPr="0006693C">
        <w:rPr>
          <w:rFonts w:ascii="Times New Roman" w:hAnsi="Times New Roman" w:cs="Times New Roman"/>
        </w:rPr>
        <w:t xml:space="preserve"> and integrative elements</w:t>
      </w:r>
    </w:p>
    <w:tbl>
      <w:tblPr>
        <w:tblStyle w:val="TableGrid"/>
        <w:tblW w:w="144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70"/>
        <w:gridCol w:w="1170"/>
        <w:gridCol w:w="1170"/>
        <w:gridCol w:w="1080"/>
        <w:gridCol w:w="1710"/>
        <w:gridCol w:w="4320"/>
        <w:gridCol w:w="2835"/>
      </w:tblGrid>
      <w:tr w:rsidR="00A47E66" w:rsidRPr="00A47E66" w:rsidTr="00390AC1">
        <w:trPr>
          <w:jc w:val="center"/>
        </w:trPr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5C60" w:rsidRPr="00A47E66" w:rsidRDefault="000D5C60" w:rsidP="00390A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D5C60" w:rsidRPr="00A47E66" w:rsidRDefault="000D5C60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b/>
                <w:sz w:val="20"/>
                <w:szCs w:val="20"/>
              </w:rPr>
              <w:t>Position (start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D5C60" w:rsidRPr="00A47E66" w:rsidRDefault="000D5C60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b/>
                <w:sz w:val="20"/>
                <w:szCs w:val="20"/>
              </w:rPr>
              <w:t>Position (end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D5C60" w:rsidRPr="00A47E66" w:rsidRDefault="000D5C60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b/>
                <w:sz w:val="20"/>
                <w:szCs w:val="20"/>
              </w:rPr>
              <w:t>Length (</w:t>
            </w:r>
            <w:proofErr w:type="spellStart"/>
            <w:r w:rsidRPr="00A47E66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A47E6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5C60" w:rsidRPr="00A47E66" w:rsidRDefault="000D5C60" w:rsidP="00390A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b/>
                <w:sz w:val="20"/>
                <w:szCs w:val="20"/>
              </w:rPr>
              <w:t>Integration site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5C60" w:rsidRPr="00A47E66" w:rsidRDefault="000D5C60" w:rsidP="00390A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b/>
                <w:sz w:val="20"/>
                <w:szCs w:val="20"/>
              </w:rPr>
              <w:t>Predicted phage (type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5C60" w:rsidRPr="00A47E66" w:rsidRDefault="000D5C60" w:rsidP="00390A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b/>
                <w:sz w:val="20"/>
                <w:szCs w:val="20"/>
              </w:rPr>
              <w:t>T3SS effectors/Shiga toxin</w:t>
            </w:r>
          </w:p>
        </w:tc>
      </w:tr>
      <w:tr w:rsidR="00A47E66" w:rsidRPr="00A47E66" w:rsidTr="00A03682">
        <w:trPr>
          <w:gridAfter w:val="1"/>
          <w:wAfter w:w="2835" w:type="dxa"/>
          <w:trHeight w:val="233"/>
          <w:jc w:val="center"/>
        </w:trPr>
        <w:tc>
          <w:tcPr>
            <w:tcW w:w="2170" w:type="dxa"/>
          </w:tcPr>
          <w:p w:rsidR="000D5C60" w:rsidRPr="00A47E66" w:rsidRDefault="000D5C60" w:rsidP="00A0368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M13514 - </w:t>
            </w:r>
            <w:proofErr w:type="spellStart"/>
            <w:r w:rsidRPr="00A47E66">
              <w:rPr>
                <w:rFonts w:ascii="Times New Roman" w:hAnsi="Times New Roman" w:cs="Times New Roman"/>
                <w:b/>
                <w:sz w:val="20"/>
                <w:szCs w:val="20"/>
              </w:rPr>
              <w:t>Prophages</w:t>
            </w:r>
            <w:proofErr w:type="spellEnd"/>
          </w:p>
        </w:tc>
        <w:tc>
          <w:tcPr>
            <w:tcW w:w="1170" w:type="dxa"/>
          </w:tcPr>
          <w:p w:rsidR="000D5C60" w:rsidRPr="00A47E66" w:rsidRDefault="000D5C60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0D5C60" w:rsidRPr="00A47E66" w:rsidRDefault="000D5C60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0D5C60" w:rsidRPr="00A47E66" w:rsidRDefault="000D5C60" w:rsidP="00A036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:rsidR="000D5C60" w:rsidRPr="00A47E66" w:rsidRDefault="000D5C60" w:rsidP="00A0368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20" w:type="dxa"/>
          </w:tcPr>
          <w:p w:rsidR="000D5C60" w:rsidRPr="00A47E66" w:rsidRDefault="000D5C60" w:rsidP="00A0368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A47E66" w:rsidRPr="00A47E66" w:rsidTr="00A03682">
        <w:trPr>
          <w:trHeight w:val="269"/>
          <w:jc w:val="center"/>
        </w:trPr>
        <w:tc>
          <w:tcPr>
            <w:tcW w:w="217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01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596,570</w:t>
            </w:r>
          </w:p>
        </w:tc>
        <w:tc>
          <w:tcPr>
            <w:tcW w:w="1170" w:type="dxa"/>
          </w:tcPr>
          <w:p w:rsidR="00B919D6" w:rsidRPr="00A47E66" w:rsidRDefault="009C52BA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626,550</w:t>
            </w:r>
          </w:p>
        </w:tc>
        <w:tc>
          <w:tcPr>
            <w:tcW w:w="1080" w:type="dxa"/>
          </w:tcPr>
          <w:p w:rsidR="00B919D6" w:rsidRPr="00A47E66" w:rsidRDefault="009C52BA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29,981</w:t>
            </w:r>
          </w:p>
        </w:tc>
        <w:tc>
          <w:tcPr>
            <w:tcW w:w="1710" w:type="dxa"/>
          </w:tcPr>
          <w:p w:rsidR="00B919D6" w:rsidRPr="00A47E66" w:rsidRDefault="009C52BA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nvY</w:t>
            </w:r>
            <w:proofErr w:type="spellEnd"/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Enterobacteri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lambda phage (lambda-like)</w:t>
            </w:r>
          </w:p>
        </w:tc>
        <w:tc>
          <w:tcPr>
            <w:tcW w:w="2835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7E66" w:rsidRPr="00A47E66" w:rsidTr="00A03682">
        <w:trPr>
          <w:trHeight w:val="251"/>
          <w:jc w:val="center"/>
        </w:trPr>
        <w:tc>
          <w:tcPr>
            <w:tcW w:w="217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02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838,469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874,226</w:t>
            </w:r>
          </w:p>
        </w:tc>
        <w:tc>
          <w:tcPr>
            <w:tcW w:w="1080" w:type="dxa"/>
          </w:tcPr>
          <w:p w:rsidR="00B919D6" w:rsidRPr="00A47E66" w:rsidRDefault="009C52BA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35,758</w:t>
            </w:r>
          </w:p>
        </w:tc>
        <w:tc>
          <w:tcPr>
            <w:tcW w:w="171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ybhC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–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ybhB</w:t>
            </w:r>
            <w:proofErr w:type="spellEnd"/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Stx2-converting phage 1717 (lambda-like)</w:t>
            </w:r>
          </w:p>
        </w:tc>
        <w:tc>
          <w:tcPr>
            <w:tcW w:w="2835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J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cif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nleG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nleH</w:t>
            </w:r>
            <w:proofErr w:type="spellEnd"/>
          </w:p>
        </w:tc>
      </w:tr>
      <w:tr w:rsidR="00A47E66" w:rsidRPr="00A47E66" w:rsidTr="00A03682">
        <w:trPr>
          <w:trHeight w:val="269"/>
          <w:jc w:val="center"/>
        </w:trPr>
        <w:tc>
          <w:tcPr>
            <w:tcW w:w="217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03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998,887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,009,345</w:t>
            </w:r>
          </w:p>
        </w:tc>
        <w:tc>
          <w:tcPr>
            <w:tcW w:w="108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0,4</w:t>
            </w:r>
            <w:r w:rsidR="009C52BA" w:rsidRPr="00A47E6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71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cspD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–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clpS</w:t>
            </w:r>
            <w:proofErr w:type="spellEnd"/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Enterobacteri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phage P4 (P2-like)</w:t>
            </w:r>
          </w:p>
        </w:tc>
        <w:tc>
          <w:tcPr>
            <w:tcW w:w="2835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47E66" w:rsidRPr="00A47E66" w:rsidTr="00A03682">
        <w:trPr>
          <w:trHeight w:val="251"/>
          <w:jc w:val="center"/>
        </w:trPr>
        <w:tc>
          <w:tcPr>
            <w:tcW w:w="217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04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,117,160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,168,910</w:t>
            </w:r>
          </w:p>
        </w:tc>
        <w:tc>
          <w:tcPr>
            <w:tcW w:w="108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51,751</w:t>
            </w:r>
          </w:p>
        </w:tc>
        <w:tc>
          <w:tcPr>
            <w:tcW w:w="171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serT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Enterobacteri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phage BP-4795 (lambda-like)</w:t>
            </w:r>
          </w:p>
        </w:tc>
        <w:tc>
          <w:tcPr>
            <w:tcW w:w="2835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V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tccP</w:t>
            </w:r>
            <w:proofErr w:type="spellEnd"/>
          </w:p>
        </w:tc>
      </w:tr>
      <w:tr w:rsidR="00A47E66" w:rsidRPr="00A47E66" w:rsidTr="00A03682">
        <w:trPr>
          <w:trHeight w:val="269"/>
          <w:jc w:val="center"/>
        </w:trPr>
        <w:tc>
          <w:tcPr>
            <w:tcW w:w="217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05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,407,947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,457,248</w:t>
            </w:r>
          </w:p>
        </w:tc>
        <w:tc>
          <w:tcPr>
            <w:tcW w:w="108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49,302</w:t>
            </w:r>
          </w:p>
        </w:tc>
        <w:tc>
          <w:tcPr>
            <w:tcW w:w="171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potC</w:t>
            </w:r>
            <w:proofErr w:type="spellEnd"/>
            <w:r w:rsidR="00EC7EE6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- </w:t>
            </w:r>
            <w:proofErr w:type="spellStart"/>
            <w:r w:rsidR="00EC7EE6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potB</w:t>
            </w:r>
            <w:proofErr w:type="spellEnd"/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Stx2-converting phage 1717 (lambda-like)</w:t>
            </w:r>
          </w:p>
        </w:tc>
        <w:tc>
          <w:tcPr>
            <w:tcW w:w="2835" w:type="dxa"/>
          </w:tcPr>
          <w:p w:rsidR="00B919D6" w:rsidRPr="00A47E66" w:rsidRDefault="00CB5AE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K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="00B919D6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N</w:t>
            </w:r>
            <w:proofErr w:type="spellEnd"/>
            <w:r w:rsidR="00B919D6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="00B919D6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O</w:t>
            </w:r>
            <w:proofErr w:type="spellEnd"/>
            <w:r w:rsidR="00B919D6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="00B919D6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X</w:t>
            </w:r>
            <w:proofErr w:type="spellEnd"/>
            <w:r w:rsidR="00B919D6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="00B919D6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nleB</w:t>
            </w:r>
            <w:proofErr w:type="spellEnd"/>
          </w:p>
        </w:tc>
      </w:tr>
      <w:tr w:rsidR="00A47E66" w:rsidRPr="00A47E66" w:rsidTr="00A03682">
        <w:trPr>
          <w:trHeight w:val="251"/>
          <w:jc w:val="center"/>
        </w:trPr>
        <w:tc>
          <w:tcPr>
            <w:tcW w:w="217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06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,462,241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,473,357</w:t>
            </w:r>
          </w:p>
        </w:tc>
        <w:tc>
          <w:tcPr>
            <w:tcW w:w="108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1,117</w:t>
            </w:r>
          </w:p>
        </w:tc>
        <w:tc>
          <w:tcPr>
            <w:tcW w:w="171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ycfD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–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phoQ</w:t>
            </w:r>
            <w:proofErr w:type="spellEnd"/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Shigella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flexneri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bacteri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V (</w:t>
            </w: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Myovirida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7E66" w:rsidRPr="00A47E66" w:rsidTr="00A03682">
        <w:trPr>
          <w:trHeight w:val="269"/>
          <w:jc w:val="center"/>
        </w:trPr>
        <w:tc>
          <w:tcPr>
            <w:tcW w:w="2170" w:type="dxa"/>
            <w:shd w:val="clear" w:color="auto" w:fill="auto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07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,591,323</w:t>
            </w:r>
          </w:p>
        </w:tc>
        <w:tc>
          <w:tcPr>
            <w:tcW w:w="1170" w:type="dxa"/>
          </w:tcPr>
          <w:p w:rsidR="00B919D6" w:rsidRPr="00A47E66" w:rsidRDefault="00B67E65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,633,674</w:t>
            </w:r>
          </w:p>
        </w:tc>
        <w:tc>
          <w:tcPr>
            <w:tcW w:w="1080" w:type="dxa"/>
          </w:tcPr>
          <w:p w:rsidR="00B919D6" w:rsidRPr="00A47E66" w:rsidRDefault="00B67E65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42,352</w:t>
            </w:r>
          </w:p>
        </w:tc>
        <w:tc>
          <w:tcPr>
            <w:tcW w:w="171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ompW</w:t>
            </w:r>
            <w:proofErr w:type="spellEnd"/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Stx2-converting phage 1717 (lambda-like)</w:t>
            </w:r>
          </w:p>
        </w:tc>
        <w:tc>
          <w:tcPr>
            <w:tcW w:w="2835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O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M</w:t>
            </w:r>
            <w:proofErr w:type="spellEnd"/>
            <w:r w:rsidR="00D70612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="00D70612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nleG</w:t>
            </w:r>
            <w:proofErr w:type="spellEnd"/>
            <w:r w:rsidR="00D70612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="00D70612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nleG</w:t>
            </w:r>
            <w:proofErr w:type="spellEnd"/>
          </w:p>
        </w:tc>
      </w:tr>
      <w:tr w:rsidR="00A47E66" w:rsidRPr="00A47E66" w:rsidTr="00A03682">
        <w:trPr>
          <w:trHeight w:val="251"/>
          <w:jc w:val="center"/>
        </w:trPr>
        <w:tc>
          <w:tcPr>
            <w:tcW w:w="217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08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,738,593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,789,019</w:t>
            </w:r>
          </w:p>
        </w:tc>
        <w:tc>
          <w:tcPr>
            <w:tcW w:w="108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50,42</w:t>
            </w:r>
            <w:r w:rsidR="009C52BA" w:rsidRPr="00A47E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</w:tcPr>
          <w:p w:rsidR="00B919D6" w:rsidRPr="00A47E66" w:rsidRDefault="009C52BA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ydaO</w:t>
            </w:r>
            <w:proofErr w:type="spellEnd"/>
            <w:r w:rsidR="00B919D6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– </w:t>
            </w:r>
            <w:proofErr w:type="spellStart"/>
            <w:r w:rsidR="00B919D6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ydfJ</w:t>
            </w:r>
            <w:proofErr w:type="spellEnd"/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Enterobacteri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lambda phage (lambda-like)</w:t>
            </w:r>
          </w:p>
        </w:tc>
        <w:tc>
          <w:tcPr>
            <w:tcW w:w="2835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7E66" w:rsidRPr="00A47E66" w:rsidTr="00A03682">
        <w:trPr>
          <w:trHeight w:val="269"/>
          <w:jc w:val="center"/>
        </w:trPr>
        <w:tc>
          <w:tcPr>
            <w:tcW w:w="2170" w:type="dxa"/>
            <w:shd w:val="clear" w:color="auto" w:fill="auto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09</w:t>
            </w:r>
          </w:p>
        </w:tc>
        <w:tc>
          <w:tcPr>
            <w:tcW w:w="1170" w:type="dxa"/>
          </w:tcPr>
          <w:p w:rsidR="00B919D6" w:rsidRPr="00A47E66" w:rsidRDefault="00187DBC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,982,031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2,027,763</w:t>
            </w:r>
          </w:p>
        </w:tc>
        <w:tc>
          <w:tcPr>
            <w:tcW w:w="1080" w:type="dxa"/>
          </w:tcPr>
          <w:p w:rsidR="00B919D6" w:rsidRPr="00A47E66" w:rsidRDefault="00904437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45,733</w:t>
            </w:r>
          </w:p>
        </w:tc>
        <w:tc>
          <w:tcPr>
            <w:tcW w:w="1710" w:type="dxa"/>
          </w:tcPr>
          <w:p w:rsidR="00B919D6" w:rsidRPr="00A47E66" w:rsidRDefault="009C52BA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ynaF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- </w:t>
            </w:r>
            <w:proofErr w:type="spellStart"/>
            <w:r w:rsidR="00B919D6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rspB</w:t>
            </w:r>
            <w:proofErr w:type="spellEnd"/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Enterobacteri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phage VT1 (unclassified)</w:t>
            </w:r>
          </w:p>
        </w:tc>
        <w:tc>
          <w:tcPr>
            <w:tcW w:w="2835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nleC</w:t>
            </w:r>
            <w:proofErr w:type="spellEnd"/>
          </w:p>
        </w:tc>
      </w:tr>
      <w:tr w:rsidR="00A47E66" w:rsidRPr="00A47E66" w:rsidTr="00A03682">
        <w:trPr>
          <w:trHeight w:val="251"/>
          <w:jc w:val="center"/>
        </w:trPr>
        <w:tc>
          <w:tcPr>
            <w:tcW w:w="2170" w:type="dxa"/>
            <w:shd w:val="clear" w:color="auto" w:fill="auto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2,382,743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2,409,068</w:t>
            </w:r>
          </w:p>
        </w:tc>
        <w:tc>
          <w:tcPr>
            <w:tcW w:w="108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26,326</w:t>
            </w:r>
          </w:p>
        </w:tc>
        <w:tc>
          <w:tcPr>
            <w:tcW w:w="171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leuZ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Enterobacteri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phage P2 (P2-like)</w:t>
            </w:r>
          </w:p>
        </w:tc>
        <w:tc>
          <w:tcPr>
            <w:tcW w:w="2835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47E66" w:rsidRPr="00A47E66" w:rsidTr="00A03682">
        <w:trPr>
          <w:trHeight w:val="269"/>
          <w:jc w:val="center"/>
        </w:trPr>
        <w:tc>
          <w:tcPr>
            <w:tcW w:w="2170" w:type="dxa"/>
            <w:shd w:val="clear" w:color="auto" w:fill="auto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11</w:t>
            </w:r>
          </w:p>
        </w:tc>
        <w:tc>
          <w:tcPr>
            <w:tcW w:w="1170" w:type="dxa"/>
          </w:tcPr>
          <w:p w:rsidR="00B919D6" w:rsidRPr="00A47E66" w:rsidRDefault="007F1DFE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2,461,624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2,511,124</w:t>
            </w:r>
          </w:p>
        </w:tc>
        <w:tc>
          <w:tcPr>
            <w:tcW w:w="1080" w:type="dxa"/>
          </w:tcPr>
          <w:p w:rsidR="00B919D6" w:rsidRPr="00A47E66" w:rsidRDefault="0069008D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49,501</w:t>
            </w:r>
          </w:p>
        </w:tc>
        <w:tc>
          <w:tcPr>
            <w:tcW w:w="171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serU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Enterobacteri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lambda phage (lambda-like)</w:t>
            </w:r>
          </w:p>
        </w:tc>
        <w:tc>
          <w:tcPr>
            <w:tcW w:w="2835" w:type="dxa"/>
          </w:tcPr>
          <w:p w:rsidR="00B919D6" w:rsidRPr="00A47E66" w:rsidRDefault="009C52BA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nleB</w:t>
            </w:r>
            <w:proofErr w:type="spellEnd"/>
            <w:r w:rsidR="00B919D6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="00B919D6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nleH</w:t>
            </w:r>
            <w:proofErr w:type="spellEnd"/>
            <w:r w:rsidR="00B919D6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="00B919D6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nleF</w:t>
            </w:r>
            <w:proofErr w:type="spellEnd"/>
          </w:p>
        </w:tc>
      </w:tr>
      <w:tr w:rsidR="00A47E66" w:rsidRPr="00A47E66" w:rsidTr="00A03682">
        <w:trPr>
          <w:trHeight w:val="251"/>
          <w:jc w:val="center"/>
        </w:trPr>
        <w:tc>
          <w:tcPr>
            <w:tcW w:w="2170" w:type="dxa"/>
            <w:shd w:val="clear" w:color="auto" w:fill="auto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12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2,565,255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2,610,389</w:t>
            </w:r>
          </w:p>
        </w:tc>
        <w:tc>
          <w:tcPr>
            <w:tcW w:w="108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45,135</w:t>
            </w:r>
          </w:p>
        </w:tc>
        <w:tc>
          <w:tcPr>
            <w:tcW w:w="171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sbcB</w:t>
            </w:r>
            <w:proofErr w:type="spellEnd"/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Enterobacteri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phage HK97 (lambda-like)</w:t>
            </w:r>
          </w:p>
        </w:tc>
        <w:tc>
          <w:tcPr>
            <w:tcW w:w="2835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47E66" w:rsidRPr="00A47E66" w:rsidTr="00A03682">
        <w:trPr>
          <w:trHeight w:val="269"/>
          <w:jc w:val="center"/>
        </w:trPr>
        <w:tc>
          <w:tcPr>
            <w:tcW w:w="2170" w:type="dxa"/>
            <w:shd w:val="clear" w:color="auto" w:fill="auto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13</w:t>
            </w:r>
          </w:p>
        </w:tc>
        <w:tc>
          <w:tcPr>
            <w:tcW w:w="1170" w:type="dxa"/>
          </w:tcPr>
          <w:p w:rsidR="00B919D6" w:rsidRPr="00A47E66" w:rsidRDefault="00604642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2,743,631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2,780,882</w:t>
            </w:r>
          </w:p>
        </w:tc>
        <w:tc>
          <w:tcPr>
            <w:tcW w:w="1080" w:type="dxa"/>
          </w:tcPr>
          <w:p w:rsidR="00B919D6" w:rsidRPr="00A47E66" w:rsidRDefault="00604642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37,252</w:t>
            </w:r>
          </w:p>
        </w:tc>
        <w:tc>
          <w:tcPr>
            <w:tcW w:w="1710" w:type="dxa"/>
          </w:tcPr>
          <w:p w:rsidR="00B919D6" w:rsidRPr="00A47E66" w:rsidRDefault="00F66CA2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yehU</w:t>
            </w:r>
            <w:proofErr w:type="spellEnd"/>
            <w:r w:rsidR="009C52BA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– </w:t>
            </w:r>
            <w:proofErr w:type="spellStart"/>
            <w:r w:rsidR="009C52BA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yehV</w:t>
            </w:r>
            <w:proofErr w:type="spellEnd"/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Enterobacteri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phage BP-4795 (lambda-like)</w:t>
            </w:r>
          </w:p>
        </w:tc>
        <w:tc>
          <w:tcPr>
            <w:tcW w:w="2835" w:type="dxa"/>
          </w:tcPr>
          <w:p w:rsidR="00B919D6" w:rsidRPr="00A47E66" w:rsidRDefault="009C52BA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V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nleA</w:t>
            </w:r>
            <w:proofErr w:type="spellEnd"/>
            <w:r w:rsidR="00B919D6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="00B919D6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nleH</w:t>
            </w:r>
            <w:proofErr w:type="spellEnd"/>
          </w:p>
        </w:tc>
      </w:tr>
      <w:tr w:rsidR="00A47E66" w:rsidRPr="00A47E66" w:rsidTr="00A03682">
        <w:trPr>
          <w:trHeight w:val="251"/>
          <w:jc w:val="center"/>
        </w:trPr>
        <w:tc>
          <w:tcPr>
            <w:tcW w:w="2170" w:type="dxa"/>
            <w:shd w:val="clear" w:color="auto" w:fill="auto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14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3,021,368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3,083,886</w:t>
            </w:r>
          </w:p>
        </w:tc>
        <w:tc>
          <w:tcPr>
            <w:tcW w:w="108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62,51</w:t>
            </w:r>
            <w:r w:rsidR="009C52BA" w:rsidRPr="00A47E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argW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Stx2-converting phage I (</w:t>
            </w: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odovirida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stx2A, stx2B</w:t>
            </w:r>
          </w:p>
        </w:tc>
      </w:tr>
      <w:tr w:rsidR="00A47E66" w:rsidRPr="00A47E66" w:rsidTr="00A03682">
        <w:trPr>
          <w:trHeight w:val="269"/>
          <w:jc w:val="center"/>
        </w:trPr>
        <w:tc>
          <w:tcPr>
            <w:tcW w:w="2170" w:type="dxa"/>
            <w:shd w:val="clear" w:color="auto" w:fill="auto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15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3,358,887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3,396,516</w:t>
            </w:r>
          </w:p>
        </w:tc>
        <w:tc>
          <w:tcPr>
            <w:tcW w:w="1080" w:type="dxa"/>
          </w:tcPr>
          <w:p w:rsidR="00B919D6" w:rsidRPr="00A47E66" w:rsidRDefault="009C52BA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37,630</w:t>
            </w:r>
          </w:p>
        </w:tc>
        <w:tc>
          <w:tcPr>
            <w:tcW w:w="171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ssrA</w:t>
            </w:r>
            <w:proofErr w:type="spellEnd"/>
            <w:r w:rsidR="009C52BA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- </w:t>
            </w:r>
            <w:proofErr w:type="spellStart"/>
            <w:r w:rsidR="009C52BA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ypjA</w:t>
            </w:r>
            <w:proofErr w:type="spellEnd"/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Enterobacteri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phage VT1 (unclassified)</w:t>
            </w:r>
          </w:p>
        </w:tc>
        <w:tc>
          <w:tcPr>
            <w:tcW w:w="2835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S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nleG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</w:p>
        </w:tc>
      </w:tr>
      <w:tr w:rsidR="00A47E66" w:rsidRPr="00A47E66" w:rsidTr="00A03682">
        <w:trPr>
          <w:trHeight w:val="251"/>
          <w:jc w:val="center"/>
        </w:trPr>
        <w:tc>
          <w:tcPr>
            <w:tcW w:w="217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16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3,690,577</w:t>
            </w:r>
          </w:p>
        </w:tc>
        <w:tc>
          <w:tcPr>
            <w:tcW w:w="1170" w:type="dxa"/>
          </w:tcPr>
          <w:p w:rsidR="00B919D6" w:rsidRPr="00A47E66" w:rsidRDefault="00CB5530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3,702,220</w:t>
            </w:r>
          </w:p>
        </w:tc>
        <w:tc>
          <w:tcPr>
            <w:tcW w:w="1080" w:type="dxa"/>
          </w:tcPr>
          <w:p w:rsidR="00B919D6" w:rsidRPr="00A47E66" w:rsidRDefault="00CB5530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1,644</w:t>
            </w:r>
          </w:p>
        </w:tc>
        <w:tc>
          <w:tcPr>
            <w:tcW w:w="1710" w:type="dxa"/>
          </w:tcPr>
          <w:p w:rsidR="00B919D6" w:rsidRPr="00A47E66" w:rsidRDefault="00CB5530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yggA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Enterobacteri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phage P4 (P2-like)</w:t>
            </w:r>
          </w:p>
        </w:tc>
        <w:tc>
          <w:tcPr>
            <w:tcW w:w="2835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47E66" w:rsidRPr="00A47E66" w:rsidTr="00A03682">
        <w:trPr>
          <w:trHeight w:val="269"/>
          <w:jc w:val="center"/>
        </w:trPr>
        <w:tc>
          <w:tcPr>
            <w:tcW w:w="217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17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4,527,589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4,539,582</w:t>
            </w:r>
          </w:p>
        </w:tc>
        <w:tc>
          <w:tcPr>
            <w:tcW w:w="108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1,994</w:t>
            </w:r>
          </w:p>
        </w:tc>
        <w:tc>
          <w:tcPr>
            <w:tcW w:w="171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yicC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–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dinD</w:t>
            </w:r>
            <w:proofErr w:type="spellEnd"/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Enterobacteri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phage P4 (P2-like)</w:t>
            </w:r>
          </w:p>
        </w:tc>
        <w:tc>
          <w:tcPr>
            <w:tcW w:w="2835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47E66" w:rsidRPr="00A47E66" w:rsidTr="00A03682">
        <w:trPr>
          <w:trHeight w:val="341"/>
          <w:jc w:val="center"/>
        </w:trPr>
        <w:tc>
          <w:tcPr>
            <w:tcW w:w="217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18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4,871,945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4,905,354</w:t>
            </w:r>
          </w:p>
        </w:tc>
        <w:tc>
          <w:tcPr>
            <w:tcW w:w="108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33,410</w:t>
            </w:r>
          </w:p>
        </w:tc>
        <w:tc>
          <w:tcPr>
            <w:tcW w:w="171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cpxP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-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fieF</w:t>
            </w:r>
            <w:proofErr w:type="spellEnd"/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Yersini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phage L-413C (P2-like)</w:t>
            </w:r>
          </w:p>
        </w:tc>
        <w:tc>
          <w:tcPr>
            <w:tcW w:w="2835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47E66" w:rsidRPr="00A47E66" w:rsidTr="00A03682">
        <w:trPr>
          <w:trHeight w:val="260"/>
          <w:jc w:val="center"/>
        </w:trPr>
        <w:tc>
          <w:tcPr>
            <w:tcW w:w="217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19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5,073,571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5,119,969</w:t>
            </w:r>
          </w:p>
        </w:tc>
        <w:tc>
          <w:tcPr>
            <w:tcW w:w="1080" w:type="dxa"/>
          </w:tcPr>
          <w:p w:rsidR="00B919D6" w:rsidRPr="00A47E66" w:rsidRDefault="009C52BA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46,399</w:t>
            </w:r>
          </w:p>
        </w:tc>
        <w:tc>
          <w:tcPr>
            <w:tcW w:w="171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dusA</w:t>
            </w:r>
            <w:proofErr w:type="spellEnd"/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Stx2-converting phage 1717 (lambda-like)</w:t>
            </w:r>
          </w:p>
        </w:tc>
        <w:tc>
          <w:tcPr>
            <w:tcW w:w="2835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S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nleG</w:t>
            </w:r>
            <w:proofErr w:type="spellEnd"/>
          </w:p>
        </w:tc>
      </w:tr>
      <w:tr w:rsidR="00A47E66" w:rsidRPr="00A47E66" w:rsidTr="00A03682">
        <w:trPr>
          <w:trHeight w:val="269"/>
          <w:jc w:val="center"/>
        </w:trPr>
        <w:tc>
          <w:tcPr>
            <w:tcW w:w="217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20</w:t>
            </w:r>
          </w:p>
        </w:tc>
        <w:tc>
          <w:tcPr>
            <w:tcW w:w="1170" w:type="dxa"/>
          </w:tcPr>
          <w:p w:rsidR="00B919D6" w:rsidRPr="00A47E66" w:rsidRDefault="009C52BA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5,520,9</w:t>
            </w:r>
            <w:r w:rsidR="00B919D6" w:rsidRPr="00A47E6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5,550,561</w:t>
            </w:r>
          </w:p>
        </w:tc>
        <w:tc>
          <w:tcPr>
            <w:tcW w:w="108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29,633</w:t>
            </w:r>
          </w:p>
        </w:tc>
        <w:tc>
          <w:tcPr>
            <w:tcW w:w="171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yjjG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-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prfC</w:t>
            </w:r>
            <w:proofErr w:type="spellEnd"/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Enterobacteri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cdtI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(lambda-like)</w:t>
            </w:r>
          </w:p>
        </w:tc>
        <w:tc>
          <w:tcPr>
            <w:tcW w:w="2835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03682" w:rsidRPr="00A47E66" w:rsidTr="00A03682">
        <w:trPr>
          <w:trHeight w:val="506"/>
          <w:jc w:val="center"/>
        </w:trPr>
        <w:tc>
          <w:tcPr>
            <w:tcW w:w="14455" w:type="dxa"/>
            <w:gridSpan w:val="7"/>
            <w:vAlign w:val="bottom"/>
          </w:tcPr>
          <w:p w:rsidR="00A03682" w:rsidRPr="00A47E66" w:rsidRDefault="00A03682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b/>
                <w:sz w:val="20"/>
                <w:szCs w:val="20"/>
              </w:rPr>
              <w:t>RM13514 – Integrative elements</w:t>
            </w:r>
          </w:p>
        </w:tc>
      </w:tr>
      <w:tr w:rsidR="00A47E66" w:rsidRPr="00A47E66" w:rsidTr="00A03682">
        <w:trPr>
          <w:trHeight w:val="269"/>
          <w:jc w:val="center"/>
        </w:trPr>
        <w:tc>
          <w:tcPr>
            <w:tcW w:w="217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IE_</w:t>
            </w:r>
            <w:r w:rsidR="000919A5" w:rsidRPr="00A47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311,682</w:t>
            </w:r>
          </w:p>
        </w:tc>
        <w:tc>
          <w:tcPr>
            <w:tcW w:w="1170" w:type="dxa"/>
          </w:tcPr>
          <w:p w:rsidR="00B919D6" w:rsidRPr="00A47E66" w:rsidRDefault="009C52BA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315,759</w:t>
            </w:r>
          </w:p>
        </w:tc>
        <w:tc>
          <w:tcPr>
            <w:tcW w:w="108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4,</w:t>
            </w:r>
            <w:r w:rsidR="009C52BA" w:rsidRPr="00A47E66">
              <w:rPr>
                <w:rFonts w:ascii="Times New Roman" w:hAnsi="Times New Roman" w:cs="Times New Roman"/>
                <w:sz w:val="20"/>
                <w:szCs w:val="20"/>
              </w:rPr>
              <w:t>078</w:t>
            </w:r>
          </w:p>
        </w:tc>
        <w:tc>
          <w:tcPr>
            <w:tcW w:w="171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argU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Hypothetical proteins</w:t>
            </w:r>
          </w:p>
        </w:tc>
        <w:tc>
          <w:tcPr>
            <w:tcW w:w="2835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7E66" w:rsidRPr="00A47E66" w:rsidTr="00A03682">
        <w:trPr>
          <w:trHeight w:val="269"/>
          <w:jc w:val="center"/>
        </w:trPr>
        <w:tc>
          <w:tcPr>
            <w:tcW w:w="2170" w:type="dxa"/>
          </w:tcPr>
          <w:p w:rsidR="005A0322" w:rsidRPr="00A47E66" w:rsidRDefault="005A0322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IE_02</w:t>
            </w:r>
          </w:p>
        </w:tc>
        <w:tc>
          <w:tcPr>
            <w:tcW w:w="1170" w:type="dxa"/>
          </w:tcPr>
          <w:p w:rsidR="005A0322" w:rsidRPr="00A47E66" w:rsidRDefault="005A0322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,239,492</w:t>
            </w:r>
          </w:p>
        </w:tc>
        <w:tc>
          <w:tcPr>
            <w:tcW w:w="1170" w:type="dxa"/>
          </w:tcPr>
          <w:p w:rsidR="005A0322" w:rsidRPr="00A47E66" w:rsidRDefault="005A0322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,322,952</w:t>
            </w:r>
          </w:p>
        </w:tc>
        <w:tc>
          <w:tcPr>
            <w:tcW w:w="1080" w:type="dxa"/>
          </w:tcPr>
          <w:p w:rsidR="005A0322" w:rsidRPr="00A47E66" w:rsidRDefault="005A0322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83,461</w:t>
            </w:r>
          </w:p>
        </w:tc>
        <w:tc>
          <w:tcPr>
            <w:tcW w:w="1710" w:type="dxa"/>
          </w:tcPr>
          <w:p w:rsidR="005A0322" w:rsidRPr="00A47E66" w:rsidRDefault="005A0322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serX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20" w:type="dxa"/>
          </w:tcPr>
          <w:p w:rsidR="005A0322" w:rsidRPr="00A47E66" w:rsidRDefault="005A0322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Tellurit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resistance</w:t>
            </w:r>
          </w:p>
        </w:tc>
        <w:tc>
          <w:tcPr>
            <w:tcW w:w="2835" w:type="dxa"/>
          </w:tcPr>
          <w:p w:rsidR="005A0322" w:rsidRPr="00A47E66" w:rsidRDefault="008A337B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C</w:t>
            </w:r>
            <w:proofErr w:type="spellEnd"/>
          </w:p>
        </w:tc>
      </w:tr>
      <w:tr w:rsidR="00A47E66" w:rsidRPr="00A47E66" w:rsidTr="00A03682">
        <w:trPr>
          <w:trHeight w:val="260"/>
          <w:jc w:val="center"/>
        </w:trPr>
        <w:tc>
          <w:tcPr>
            <w:tcW w:w="217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IE_</w:t>
            </w:r>
            <w:r w:rsidR="000919A5" w:rsidRPr="00A47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A0322" w:rsidRPr="00A47E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2,512,334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2,524,767</w:t>
            </w:r>
          </w:p>
        </w:tc>
        <w:tc>
          <w:tcPr>
            <w:tcW w:w="108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2,43</w:t>
            </w:r>
            <w:r w:rsidR="009C52BA" w:rsidRPr="00A47E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asnT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Type VI secretion system effectors</w:t>
            </w:r>
          </w:p>
        </w:tc>
        <w:tc>
          <w:tcPr>
            <w:tcW w:w="2835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7E66" w:rsidRPr="00A47E66" w:rsidTr="00A03682">
        <w:trPr>
          <w:trHeight w:val="251"/>
          <w:jc w:val="center"/>
        </w:trPr>
        <w:tc>
          <w:tcPr>
            <w:tcW w:w="217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IE_</w:t>
            </w:r>
            <w:r w:rsidR="000919A5" w:rsidRPr="00A47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A0322" w:rsidRPr="00A47E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3,750,708</w:t>
            </w:r>
          </w:p>
        </w:tc>
        <w:tc>
          <w:tcPr>
            <w:tcW w:w="1170" w:type="dxa"/>
          </w:tcPr>
          <w:p w:rsidR="00B919D6" w:rsidRPr="00A47E66" w:rsidRDefault="007F61AA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3,761,008</w:t>
            </w:r>
          </w:p>
        </w:tc>
        <w:tc>
          <w:tcPr>
            <w:tcW w:w="1080" w:type="dxa"/>
          </w:tcPr>
          <w:p w:rsidR="00B919D6" w:rsidRPr="00A47E66" w:rsidRDefault="007F61AA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0,301</w:t>
            </w:r>
          </w:p>
        </w:tc>
        <w:tc>
          <w:tcPr>
            <w:tcW w:w="171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heV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Iron transport system</w:t>
            </w:r>
          </w:p>
        </w:tc>
        <w:tc>
          <w:tcPr>
            <w:tcW w:w="2835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7E66" w:rsidRPr="00A47E66" w:rsidTr="00A03682">
        <w:trPr>
          <w:trHeight w:val="269"/>
          <w:jc w:val="center"/>
        </w:trPr>
        <w:tc>
          <w:tcPr>
            <w:tcW w:w="217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IE_</w:t>
            </w:r>
            <w:r w:rsidR="000919A5" w:rsidRPr="00A47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A0322" w:rsidRPr="00A47E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3,861,137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3,926,474</w:t>
            </w:r>
          </w:p>
        </w:tc>
        <w:tc>
          <w:tcPr>
            <w:tcW w:w="108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65,338</w:t>
            </w:r>
          </w:p>
        </w:tc>
        <w:tc>
          <w:tcPr>
            <w:tcW w:w="1710" w:type="dxa"/>
          </w:tcPr>
          <w:p w:rsidR="00B919D6" w:rsidRPr="00A47E66" w:rsidRDefault="000919A5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  <w:r w:rsidR="00B919D6" w:rsidRPr="00A47E6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proofErr w:type="spellEnd"/>
            <w:r w:rsidR="00B919D6" w:rsidRPr="00A47E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Tellurit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resistance</w:t>
            </w:r>
          </w:p>
        </w:tc>
        <w:tc>
          <w:tcPr>
            <w:tcW w:w="2835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C</w:t>
            </w:r>
            <w:proofErr w:type="spellEnd"/>
          </w:p>
        </w:tc>
      </w:tr>
      <w:tr w:rsidR="00A47E66" w:rsidRPr="00A47E66" w:rsidTr="00A03682">
        <w:trPr>
          <w:trHeight w:val="251"/>
          <w:jc w:val="center"/>
        </w:trPr>
        <w:tc>
          <w:tcPr>
            <w:tcW w:w="217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IE_</w:t>
            </w:r>
            <w:r w:rsidR="000919A5" w:rsidRPr="00A47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A0322" w:rsidRPr="00A47E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4,558,</w:t>
            </w:r>
            <w:r w:rsidR="005D63FE" w:rsidRPr="00A47E66">
              <w:rPr>
                <w:rFonts w:ascii="Times New Roman" w:hAnsi="Times New Roman" w:cs="Times New Roman"/>
                <w:sz w:val="20"/>
                <w:szCs w:val="20"/>
              </w:rPr>
              <w:t>936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4,605,536</w:t>
            </w:r>
          </w:p>
        </w:tc>
        <w:tc>
          <w:tcPr>
            <w:tcW w:w="1080" w:type="dxa"/>
          </w:tcPr>
          <w:p w:rsidR="00B919D6" w:rsidRPr="00A47E66" w:rsidRDefault="00AD1DF8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46,601</w:t>
            </w:r>
          </w:p>
        </w:tc>
        <w:tc>
          <w:tcPr>
            <w:tcW w:w="171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selC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LEE</w:t>
            </w:r>
          </w:p>
        </w:tc>
        <w:tc>
          <w:tcPr>
            <w:tcW w:w="2835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A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B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D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F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G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H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Z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map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tir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="0007449C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07449C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ae</w:t>
            </w:r>
            <w:proofErr w:type="spellEnd"/>
          </w:p>
        </w:tc>
      </w:tr>
      <w:tr w:rsidR="00A47E66" w:rsidRPr="00A47E66" w:rsidTr="00A03682">
        <w:trPr>
          <w:trHeight w:val="233"/>
          <w:jc w:val="center"/>
        </w:trPr>
        <w:tc>
          <w:tcPr>
            <w:tcW w:w="217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IE_</w:t>
            </w:r>
            <w:r w:rsidR="000919A5" w:rsidRPr="00A47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A0322" w:rsidRPr="00A47E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5,222,118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5,269,766</w:t>
            </w:r>
          </w:p>
        </w:tc>
        <w:tc>
          <w:tcPr>
            <w:tcW w:w="108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47,649</w:t>
            </w:r>
          </w:p>
        </w:tc>
        <w:tc>
          <w:tcPr>
            <w:tcW w:w="171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heU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O-island #122</w:t>
            </w:r>
          </w:p>
        </w:tc>
        <w:tc>
          <w:tcPr>
            <w:tcW w:w="2835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L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nleB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nleE</w:t>
            </w:r>
            <w:proofErr w:type="spellEnd"/>
          </w:p>
        </w:tc>
      </w:tr>
      <w:tr w:rsidR="00A03682" w:rsidRPr="00A47E66" w:rsidTr="00A03682">
        <w:trPr>
          <w:trHeight w:val="506"/>
          <w:jc w:val="center"/>
        </w:trPr>
        <w:tc>
          <w:tcPr>
            <w:tcW w:w="14455" w:type="dxa"/>
            <w:gridSpan w:val="7"/>
            <w:vAlign w:val="bottom"/>
          </w:tcPr>
          <w:p w:rsidR="00A03682" w:rsidRPr="00A47E66" w:rsidRDefault="00A03682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M13516 - </w:t>
            </w:r>
            <w:proofErr w:type="spellStart"/>
            <w:r w:rsidRPr="00A47E66">
              <w:rPr>
                <w:rFonts w:ascii="Times New Roman" w:hAnsi="Times New Roman" w:cs="Times New Roman"/>
                <w:b/>
                <w:sz w:val="20"/>
                <w:szCs w:val="20"/>
              </w:rPr>
              <w:t>Prophages</w:t>
            </w:r>
            <w:proofErr w:type="spellEnd"/>
          </w:p>
        </w:tc>
      </w:tr>
      <w:tr w:rsidR="00A47E66" w:rsidRPr="00A47E66" w:rsidTr="00A03682">
        <w:trPr>
          <w:trHeight w:val="506"/>
          <w:jc w:val="center"/>
        </w:trPr>
        <w:tc>
          <w:tcPr>
            <w:tcW w:w="217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01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788,599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831,762</w:t>
            </w:r>
          </w:p>
        </w:tc>
        <w:tc>
          <w:tcPr>
            <w:tcW w:w="108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43,164</w:t>
            </w:r>
          </w:p>
        </w:tc>
        <w:tc>
          <w:tcPr>
            <w:tcW w:w="171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ybhC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-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ybhB</w:t>
            </w:r>
            <w:proofErr w:type="spellEnd"/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monella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typhimurium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phage Gifsy-1 (unclassified)</w:t>
            </w:r>
          </w:p>
        </w:tc>
        <w:tc>
          <w:tcPr>
            <w:tcW w:w="2835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J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nleG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nleH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cif</w:t>
            </w:r>
            <w:proofErr w:type="spellEnd"/>
          </w:p>
        </w:tc>
      </w:tr>
      <w:tr w:rsidR="00A47E66" w:rsidRPr="00A47E66" w:rsidTr="00A03682">
        <w:trPr>
          <w:trHeight w:val="260"/>
          <w:jc w:val="center"/>
        </w:trPr>
        <w:tc>
          <w:tcPr>
            <w:tcW w:w="217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02</w:t>
            </w:r>
          </w:p>
        </w:tc>
        <w:tc>
          <w:tcPr>
            <w:tcW w:w="1170" w:type="dxa"/>
          </w:tcPr>
          <w:p w:rsidR="00B919D6" w:rsidRPr="00A47E66" w:rsidRDefault="00DA4C8D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,063,508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,112,165</w:t>
            </w:r>
          </w:p>
        </w:tc>
        <w:tc>
          <w:tcPr>
            <w:tcW w:w="1080" w:type="dxa"/>
          </w:tcPr>
          <w:p w:rsidR="00B919D6" w:rsidRPr="00A47E66" w:rsidRDefault="00DA4C8D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48,658</w:t>
            </w:r>
          </w:p>
        </w:tc>
        <w:tc>
          <w:tcPr>
            <w:tcW w:w="171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serT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Enterobacteri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phage BP-4795 (lambda-like)</w:t>
            </w:r>
          </w:p>
        </w:tc>
        <w:tc>
          <w:tcPr>
            <w:tcW w:w="2835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V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tccP</w:t>
            </w:r>
            <w:proofErr w:type="spellEnd"/>
          </w:p>
        </w:tc>
      </w:tr>
      <w:tr w:rsidR="00A47E66" w:rsidRPr="00A47E66" w:rsidTr="00A03682">
        <w:trPr>
          <w:trHeight w:val="269"/>
          <w:jc w:val="center"/>
        </w:trPr>
        <w:tc>
          <w:tcPr>
            <w:tcW w:w="217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03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,389,289</w:t>
            </w:r>
          </w:p>
        </w:tc>
        <w:tc>
          <w:tcPr>
            <w:tcW w:w="1170" w:type="dxa"/>
          </w:tcPr>
          <w:p w:rsidR="00B919D6" w:rsidRPr="00A47E66" w:rsidRDefault="009C52BA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,433,714</w:t>
            </w:r>
          </w:p>
        </w:tc>
        <w:tc>
          <w:tcPr>
            <w:tcW w:w="1080" w:type="dxa"/>
          </w:tcPr>
          <w:p w:rsidR="00B919D6" w:rsidRPr="00A47E66" w:rsidRDefault="00DB7BF9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44,426</w:t>
            </w:r>
          </w:p>
        </w:tc>
        <w:tc>
          <w:tcPr>
            <w:tcW w:w="171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potC</w:t>
            </w:r>
            <w:proofErr w:type="spellEnd"/>
            <w:r w:rsidR="006564EE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- </w:t>
            </w:r>
            <w:proofErr w:type="spellStart"/>
            <w:r w:rsidR="006564EE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potB</w:t>
            </w:r>
            <w:proofErr w:type="spellEnd"/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Enterobacteri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phage BP-4795 (lambda-like)</w:t>
            </w:r>
          </w:p>
        </w:tc>
        <w:tc>
          <w:tcPr>
            <w:tcW w:w="2835" w:type="dxa"/>
          </w:tcPr>
          <w:p w:rsidR="00B919D6" w:rsidRPr="00A47E66" w:rsidRDefault="00117560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K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="00B919D6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N</w:t>
            </w:r>
            <w:proofErr w:type="spellEnd"/>
            <w:r w:rsidR="00B919D6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="00B919D6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O</w:t>
            </w:r>
            <w:proofErr w:type="spellEnd"/>
            <w:r w:rsidR="00B919D6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="00B919D6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X</w:t>
            </w:r>
            <w:proofErr w:type="spellEnd"/>
            <w:r w:rsidR="00B919D6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="00B919D6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nleB</w:t>
            </w:r>
            <w:proofErr w:type="spellEnd"/>
          </w:p>
        </w:tc>
      </w:tr>
      <w:tr w:rsidR="00A47E66" w:rsidRPr="00A47E66" w:rsidTr="00A03682">
        <w:trPr>
          <w:trHeight w:val="251"/>
          <w:jc w:val="center"/>
        </w:trPr>
        <w:tc>
          <w:tcPr>
            <w:tcW w:w="217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04</w:t>
            </w:r>
          </w:p>
        </w:tc>
        <w:tc>
          <w:tcPr>
            <w:tcW w:w="1170" w:type="dxa"/>
          </w:tcPr>
          <w:p w:rsidR="00B919D6" w:rsidRPr="00A47E66" w:rsidRDefault="000D27DC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,438,787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,449,888</w:t>
            </w:r>
          </w:p>
        </w:tc>
        <w:tc>
          <w:tcPr>
            <w:tcW w:w="1080" w:type="dxa"/>
          </w:tcPr>
          <w:p w:rsidR="00B919D6" w:rsidRPr="00A47E66" w:rsidRDefault="000D27DC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1,102</w:t>
            </w:r>
          </w:p>
        </w:tc>
        <w:tc>
          <w:tcPr>
            <w:tcW w:w="171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ycfD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–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phoQ</w:t>
            </w:r>
            <w:proofErr w:type="spellEnd"/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Shigella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flexneri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bacteri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V (</w:t>
            </w: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Myovirida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47E66" w:rsidRPr="00A47E66" w:rsidTr="00A03682">
        <w:trPr>
          <w:trHeight w:val="269"/>
          <w:jc w:val="center"/>
        </w:trPr>
        <w:tc>
          <w:tcPr>
            <w:tcW w:w="217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05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,570,124</w:t>
            </w:r>
          </w:p>
        </w:tc>
        <w:tc>
          <w:tcPr>
            <w:tcW w:w="1170" w:type="dxa"/>
          </w:tcPr>
          <w:p w:rsidR="00B919D6" w:rsidRPr="00A47E66" w:rsidRDefault="00D7736B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,615,548</w:t>
            </w:r>
          </w:p>
        </w:tc>
        <w:tc>
          <w:tcPr>
            <w:tcW w:w="1080" w:type="dxa"/>
          </w:tcPr>
          <w:p w:rsidR="00B919D6" w:rsidRPr="00A47E66" w:rsidRDefault="00D7736B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45,425</w:t>
            </w:r>
          </w:p>
        </w:tc>
        <w:tc>
          <w:tcPr>
            <w:tcW w:w="171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ompW</w:t>
            </w:r>
            <w:proofErr w:type="spellEnd"/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Stx2-converting phage 1717 (lambda-like)</w:t>
            </w:r>
          </w:p>
        </w:tc>
        <w:tc>
          <w:tcPr>
            <w:tcW w:w="2835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M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O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nleG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nleG</w:t>
            </w:r>
            <w:proofErr w:type="spellEnd"/>
          </w:p>
        </w:tc>
      </w:tr>
      <w:tr w:rsidR="00A47E66" w:rsidRPr="00A47E66" w:rsidTr="00A03682">
        <w:trPr>
          <w:trHeight w:val="251"/>
          <w:jc w:val="center"/>
        </w:trPr>
        <w:tc>
          <w:tcPr>
            <w:tcW w:w="217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06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,915,329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,962,979</w:t>
            </w:r>
          </w:p>
        </w:tc>
        <w:tc>
          <w:tcPr>
            <w:tcW w:w="108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47,651</w:t>
            </w:r>
          </w:p>
        </w:tc>
        <w:tc>
          <w:tcPr>
            <w:tcW w:w="171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ydfJ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-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rspB</w:t>
            </w:r>
            <w:proofErr w:type="spellEnd"/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Enterobacteri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lambda phage (lambda-like)</w:t>
            </w:r>
          </w:p>
        </w:tc>
        <w:tc>
          <w:tcPr>
            <w:tcW w:w="2835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nleC</w:t>
            </w:r>
            <w:proofErr w:type="spellEnd"/>
          </w:p>
        </w:tc>
      </w:tr>
      <w:tr w:rsidR="00A47E66" w:rsidRPr="00A47E66" w:rsidTr="00A03682">
        <w:trPr>
          <w:trHeight w:val="269"/>
          <w:jc w:val="center"/>
        </w:trPr>
        <w:tc>
          <w:tcPr>
            <w:tcW w:w="217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07</w:t>
            </w:r>
          </w:p>
        </w:tc>
        <w:tc>
          <w:tcPr>
            <w:tcW w:w="1170" w:type="dxa"/>
          </w:tcPr>
          <w:p w:rsidR="00B919D6" w:rsidRPr="00A47E66" w:rsidRDefault="00D236FB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2,263,973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2,311,142</w:t>
            </w:r>
          </w:p>
        </w:tc>
        <w:tc>
          <w:tcPr>
            <w:tcW w:w="1080" w:type="dxa"/>
          </w:tcPr>
          <w:p w:rsidR="00B919D6" w:rsidRPr="00A47E66" w:rsidRDefault="00D236FB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47,170</w:t>
            </w:r>
          </w:p>
        </w:tc>
        <w:tc>
          <w:tcPr>
            <w:tcW w:w="171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yecD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-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yecE</w:t>
            </w:r>
            <w:proofErr w:type="spellEnd"/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Enterobacteri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phage BP-4795 (lambda-like)</w:t>
            </w:r>
          </w:p>
        </w:tc>
        <w:tc>
          <w:tcPr>
            <w:tcW w:w="2835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x2A, stx2B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nleC</w:t>
            </w:r>
            <w:proofErr w:type="spellEnd"/>
          </w:p>
        </w:tc>
      </w:tr>
      <w:tr w:rsidR="00A47E66" w:rsidRPr="00A47E66" w:rsidTr="00A03682">
        <w:trPr>
          <w:trHeight w:val="341"/>
          <w:jc w:val="center"/>
        </w:trPr>
        <w:tc>
          <w:tcPr>
            <w:tcW w:w="217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08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2,417,842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2,465,975</w:t>
            </w:r>
          </w:p>
        </w:tc>
        <w:tc>
          <w:tcPr>
            <w:tcW w:w="108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48,13</w:t>
            </w:r>
            <w:r w:rsidR="009C52BA" w:rsidRPr="00A47E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serU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Enterobacteri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lambda phage (lambda-like)</w:t>
            </w:r>
          </w:p>
        </w:tc>
        <w:tc>
          <w:tcPr>
            <w:tcW w:w="2835" w:type="dxa"/>
          </w:tcPr>
          <w:p w:rsidR="00B919D6" w:rsidRPr="00A47E66" w:rsidRDefault="009C52BA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nleB</w:t>
            </w:r>
            <w:proofErr w:type="spellEnd"/>
            <w:r w:rsidR="00B919D6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="00B919D6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nleF</w:t>
            </w:r>
            <w:proofErr w:type="spellEnd"/>
            <w:r w:rsidR="00B919D6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="00B919D6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nleH</w:t>
            </w:r>
            <w:proofErr w:type="spellEnd"/>
          </w:p>
        </w:tc>
      </w:tr>
      <w:tr w:rsidR="00A47E66" w:rsidRPr="00A47E66" w:rsidTr="00A03682">
        <w:trPr>
          <w:trHeight w:val="260"/>
          <w:jc w:val="center"/>
        </w:trPr>
        <w:tc>
          <w:tcPr>
            <w:tcW w:w="217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09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2,627,127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2,662,865</w:t>
            </w:r>
          </w:p>
        </w:tc>
        <w:tc>
          <w:tcPr>
            <w:tcW w:w="108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35,739</w:t>
            </w:r>
          </w:p>
        </w:tc>
        <w:tc>
          <w:tcPr>
            <w:tcW w:w="171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yegQ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-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yegR</w:t>
            </w:r>
            <w:proofErr w:type="spellEnd"/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Enterobacteri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phage P2 (P2-like)</w:t>
            </w:r>
          </w:p>
        </w:tc>
        <w:tc>
          <w:tcPr>
            <w:tcW w:w="2835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47E66" w:rsidRPr="00A47E66" w:rsidTr="00A03682">
        <w:trPr>
          <w:trHeight w:val="269"/>
          <w:jc w:val="center"/>
        </w:trPr>
        <w:tc>
          <w:tcPr>
            <w:tcW w:w="217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2,708,790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2,765,911</w:t>
            </w:r>
          </w:p>
        </w:tc>
        <w:tc>
          <w:tcPr>
            <w:tcW w:w="108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57,12</w:t>
            </w:r>
            <w:r w:rsidR="009C52BA" w:rsidRPr="00A47E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</w:tcPr>
          <w:p w:rsidR="00B919D6" w:rsidRPr="00A47E66" w:rsidRDefault="004215F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yehU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-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yehV</w:t>
            </w:r>
            <w:proofErr w:type="spellEnd"/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Enterobacteri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phage BP-4795 (lambda-like)</w:t>
            </w:r>
          </w:p>
        </w:tc>
        <w:tc>
          <w:tcPr>
            <w:tcW w:w="2835" w:type="dxa"/>
          </w:tcPr>
          <w:p w:rsidR="00B919D6" w:rsidRPr="00A47E66" w:rsidRDefault="009C52BA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S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V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nleA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nleG</w:t>
            </w:r>
            <w:proofErr w:type="spellEnd"/>
          </w:p>
        </w:tc>
      </w:tr>
      <w:tr w:rsidR="00A47E66" w:rsidRPr="00A47E66" w:rsidTr="00A03682">
        <w:trPr>
          <w:trHeight w:val="251"/>
          <w:jc w:val="center"/>
        </w:trPr>
        <w:tc>
          <w:tcPr>
            <w:tcW w:w="217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11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3,279,903</w:t>
            </w:r>
          </w:p>
        </w:tc>
        <w:tc>
          <w:tcPr>
            <w:tcW w:w="117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3,323,347</w:t>
            </w:r>
          </w:p>
        </w:tc>
        <w:tc>
          <w:tcPr>
            <w:tcW w:w="1080" w:type="dxa"/>
          </w:tcPr>
          <w:p w:rsidR="00B919D6" w:rsidRPr="00A47E66" w:rsidRDefault="00B919D6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43,445</w:t>
            </w:r>
          </w:p>
        </w:tc>
        <w:tc>
          <w:tcPr>
            <w:tcW w:w="171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ssrA</w:t>
            </w:r>
            <w:proofErr w:type="spellEnd"/>
            <w:r w:rsidR="009C52BA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- </w:t>
            </w:r>
            <w:proofErr w:type="spellStart"/>
            <w:r w:rsidR="009C52BA"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ypjA</w:t>
            </w:r>
            <w:proofErr w:type="spellEnd"/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Stx2-converting phage 1717 (lambda-like)</w:t>
            </w:r>
          </w:p>
        </w:tc>
        <w:tc>
          <w:tcPr>
            <w:tcW w:w="2835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S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nleG</w:t>
            </w:r>
            <w:proofErr w:type="spellEnd"/>
          </w:p>
        </w:tc>
      </w:tr>
      <w:tr w:rsidR="00A47E66" w:rsidRPr="00A47E66" w:rsidTr="00A03682">
        <w:trPr>
          <w:trHeight w:val="269"/>
          <w:jc w:val="center"/>
        </w:trPr>
        <w:tc>
          <w:tcPr>
            <w:tcW w:w="217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rophag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12</w:t>
            </w:r>
          </w:p>
        </w:tc>
        <w:tc>
          <w:tcPr>
            <w:tcW w:w="1170" w:type="dxa"/>
          </w:tcPr>
          <w:p w:rsidR="00B919D6" w:rsidRPr="00A47E66" w:rsidRDefault="005E0E47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5,317,104</w:t>
            </w:r>
          </w:p>
        </w:tc>
        <w:tc>
          <w:tcPr>
            <w:tcW w:w="1170" w:type="dxa"/>
          </w:tcPr>
          <w:p w:rsidR="00B919D6" w:rsidRPr="00A47E66" w:rsidRDefault="00B83E32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5,367,177</w:t>
            </w:r>
          </w:p>
        </w:tc>
        <w:tc>
          <w:tcPr>
            <w:tcW w:w="1080" w:type="dxa"/>
          </w:tcPr>
          <w:p w:rsidR="00B919D6" w:rsidRPr="00A47E66" w:rsidRDefault="00B83E32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50,074</w:t>
            </w:r>
          </w:p>
        </w:tc>
        <w:tc>
          <w:tcPr>
            <w:tcW w:w="1710" w:type="dxa"/>
          </w:tcPr>
          <w:p w:rsidR="00B919D6" w:rsidRPr="00A47E66" w:rsidRDefault="00B83E32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yjjG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-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prfC</w:t>
            </w:r>
            <w:proofErr w:type="spellEnd"/>
          </w:p>
        </w:tc>
        <w:tc>
          <w:tcPr>
            <w:tcW w:w="4320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Enterobacteri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cdtI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(lambda-like)</w:t>
            </w:r>
          </w:p>
        </w:tc>
        <w:tc>
          <w:tcPr>
            <w:tcW w:w="2835" w:type="dxa"/>
          </w:tcPr>
          <w:p w:rsidR="00B919D6" w:rsidRPr="00A47E66" w:rsidRDefault="00B919D6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03682" w:rsidRPr="00A47E66" w:rsidTr="00A03682">
        <w:trPr>
          <w:trHeight w:val="506"/>
          <w:jc w:val="center"/>
        </w:trPr>
        <w:tc>
          <w:tcPr>
            <w:tcW w:w="14455" w:type="dxa"/>
            <w:gridSpan w:val="7"/>
            <w:vAlign w:val="bottom"/>
          </w:tcPr>
          <w:p w:rsidR="00A03682" w:rsidRPr="00A47E66" w:rsidRDefault="00A03682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b/>
                <w:sz w:val="20"/>
                <w:szCs w:val="20"/>
              </w:rPr>
              <w:t>RM13516 – Integrated Elements</w:t>
            </w:r>
          </w:p>
        </w:tc>
      </w:tr>
      <w:tr w:rsidR="00A03682" w:rsidRPr="00A47E66" w:rsidTr="00A03682">
        <w:trPr>
          <w:trHeight w:val="269"/>
          <w:jc w:val="center"/>
        </w:trPr>
        <w:tc>
          <w:tcPr>
            <w:tcW w:w="2170" w:type="dxa"/>
          </w:tcPr>
          <w:p w:rsidR="00A03682" w:rsidRPr="00A47E66" w:rsidRDefault="00A03682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IE_01</w:t>
            </w:r>
          </w:p>
        </w:tc>
        <w:tc>
          <w:tcPr>
            <w:tcW w:w="1170" w:type="dxa"/>
          </w:tcPr>
          <w:p w:rsidR="00A03682" w:rsidRPr="00A47E66" w:rsidRDefault="00A03682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,181,905</w:t>
            </w:r>
          </w:p>
        </w:tc>
        <w:tc>
          <w:tcPr>
            <w:tcW w:w="1170" w:type="dxa"/>
          </w:tcPr>
          <w:p w:rsidR="00A03682" w:rsidRPr="00A47E66" w:rsidRDefault="00A03682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,205,665</w:t>
            </w:r>
          </w:p>
        </w:tc>
        <w:tc>
          <w:tcPr>
            <w:tcW w:w="1080" w:type="dxa"/>
          </w:tcPr>
          <w:p w:rsidR="00A03682" w:rsidRPr="00A47E66" w:rsidRDefault="00A03682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23,761</w:t>
            </w:r>
          </w:p>
        </w:tc>
        <w:tc>
          <w:tcPr>
            <w:tcW w:w="1710" w:type="dxa"/>
          </w:tcPr>
          <w:p w:rsidR="00A03682" w:rsidRPr="00A47E66" w:rsidRDefault="00A03682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ycdU</w:t>
            </w:r>
            <w:proofErr w:type="spellEnd"/>
          </w:p>
        </w:tc>
        <w:tc>
          <w:tcPr>
            <w:tcW w:w="4320" w:type="dxa"/>
          </w:tcPr>
          <w:p w:rsidR="00A03682" w:rsidRPr="00A47E66" w:rsidRDefault="00A03682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Part of O-island #47</w:t>
            </w:r>
          </w:p>
        </w:tc>
        <w:tc>
          <w:tcPr>
            <w:tcW w:w="2835" w:type="dxa"/>
          </w:tcPr>
          <w:p w:rsidR="00A03682" w:rsidRPr="00A47E66" w:rsidRDefault="00A03682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03682" w:rsidRPr="00A47E66" w:rsidTr="00A03682">
        <w:trPr>
          <w:trHeight w:val="179"/>
          <w:jc w:val="center"/>
        </w:trPr>
        <w:tc>
          <w:tcPr>
            <w:tcW w:w="2170" w:type="dxa"/>
          </w:tcPr>
          <w:p w:rsidR="00A03682" w:rsidRPr="00A47E66" w:rsidRDefault="00A03682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IE_02</w:t>
            </w:r>
          </w:p>
        </w:tc>
        <w:tc>
          <w:tcPr>
            <w:tcW w:w="1170" w:type="dxa"/>
          </w:tcPr>
          <w:p w:rsidR="00A03682" w:rsidRPr="00A47E66" w:rsidRDefault="00A03682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,207,048</w:t>
            </w:r>
          </w:p>
        </w:tc>
        <w:tc>
          <w:tcPr>
            <w:tcW w:w="1170" w:type="dxa"/>
          </w:tcPr>
          <w:p w:rsidR="00A03682" w:rsidRPr="00A47E66" w:rsidRDefault="00A03682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,302,914</w:t>
            </w:r>
          </w:p>
        </w:tc>
        <w:tc>
          <w:tcPr>
            <w:tcW w:w="1080" w:type="dxa"/>
          </w:tcPr>
          <w:p w:rsidR="00A03682" w:rsidRPr="00A47E66" w:rsidRDefault="00A03682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95,867</w:t>
            </w:r>
          </w:p>
        </w:tc>
        <w:tc>
          <w:tcPr>
            <w:tcW w:w="1710" w:type="dxa"/>
          </w:tcPr>
          <w:p w:rsidR="00A03682" w:rsidRPr="00A47E66" w:rsidRDefault="00A03682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serX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20" w:type="dxa"/>
          </w:tcPr>
          <w:p w:rsidR="00A03682" w:rsidRPr="00A47E66" w:rsidRDefault="00A03682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Tellurite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resistance</w:t>
            </w:r>
          </w:p>
        </w:tc>
        <w:tc>
          <w:tcPr>
            <w:tcW w:w="2835" w:type="dxa"/>
          </w:tcPr>
          <w:p w:rsidR="00A03682" w:rsidRPr="00A47E66" w:rsidRDefault="00A03682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C</w:t>
            </w:r>
            <w:proofErr w:type="spellEnd"/>
          </w:p>
        </w:tc>
      </w:tr>
      <w:tr w:rsidR="00A03682" w:rsidRPr="00A47E66" w:rsidTr="00A03682">
        <w:trPr>
          <w:trHeight w:val="296"/>
          <w:jc w:val="center"/>
        </w:trPr>
        <w:tc>
          <w:tcPr>
            <w:tcW w:w="2170" w:type="dxa"/>
          </w:tcPr>
          <w:p w:rsidR="00A03682" w:rsidRPr="00A47E66" w:rsidRDefault="00A03682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IE_03</w:t>
            </w:r>
          </w:p>
        </w:tc>
        <w:tc>
          <w:tcPr>
            <w:tcW w:w="1170" w:type="dxa"/>
          </w:tcPr>
          <w:p w:rsidR="00A03682" w:rsidRPr="00A47E66" w:rsidRDefault="00A03682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2,467,129</w:t>
            </w:r>
          </w:p>
        </w:tc>
        <w:tc>
          <w:tcPr>
            <w:tcW w:w="1170" w:type="dxa"/>
          </w:tcPr>
          <w:p w:rsidR="00A03682" w:rsidRPr="00A47E66" w:rsidRDefault="00A03682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2,480,809</w:t>
            </w:r>
          </w:p>
        </w:tc>
        <w:tc>
          <w:tcPr>
            <w:tcW w:w="1080" w:type="dxa"/>
          </w:tcPr>
          <w:p w:rsidR="00A03682" w:rsidRPr="00A47E66" w:rsidRDefault="00A03682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13,681</w:t>
            </w:r>
          </w:p>
        </w:tc>
        <w:tc>
          <w:tcPr>
            <w:tcW w:w="1710" w:type="dxa"/>
          </w:tcPr>
          <w:p w:rsidR="00A03682" w:rsidRPr="00A47E66" w:rsidRDefault="00A03682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asnT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20" w:type="dxa"/>
          </w:tcPr>
          <w:p w:rsidR="00A03682" w:rsidRPr="00A47E66" w:rsidRDefault="00A03682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Type VI secretion system effectors</w:t>
            </w:r>
          </w:p>
        </w:tc>
        <w:tc>
          <w:tcPr>
            <w:tcW w:w="2835" w:type="dxa"/>
          </w:tcPr>
          <w:p w:rsidR="00A03682" w:rsidRPr="00A47E66" w:rsidRDefault="00A03682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03682" w:rsidRPr="00A47E66" w:rsidTr="00A03682">
        <w:trPr>
          <w:trHeight w:val="269"/>
          <w:jc w:val="center"/>
        </w:trPr>
        <w:tc>
          <w:tcPr>
            <w:tcW w:w="2170" w:type="dxa"/>
          </w:tcPr>
          <w:p w:rsidR="00A03682" w:rsidRPr="00A47E66" w:rsidRDefault="00A03682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IE_04</w:t>
            </w:r>
          </w:p>
        </w:tc>
        <w:tc>
          <w:tcPr>
            <w:tcW w:w="1170" w:type="dxa"/>
          </w:tcPr>
          <w:p w:rsidR="00A03682" w:rsidRPr="00A47E66" w:rsidRDefault="00A03682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3,665,936</w:t>
            </w:r>
          </w:p>
        </w:tc>
        <w:tc>
          <w:tcPr>
            <w:tcW w:w="1170" w:type="dxa"/>
          </w:tcPr>
          <w:p w:rsidR="00A03682" w:rsidRPr="00A47E66" w:rsidRDefault="00A03682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3,697,973</w:t>
            </w:r>
          </w:p>
        </w:tc>
        <w:tc>
          <w:tcPr>
            <w:tcW w:w="1080" w:type="dxa"/>
          </w:tcPr>
          <w:p w:rsidR="00A03682" w:rsidRPr="00A47E66" w:rsidRDefault="00A03682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32,038</w:t>
            </w:r>
          </w:p>
        </w:tc>
        <w:tc>
          <w:tcPr>
            <w:tcW w:w="1710" w:type="dxa"/>
          </w:tcPr>
          <w:p w:rsidR="00A03682" w:rsidRPr="00A47E66" w:rsidRDefault="00A03682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heV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20" w:type="dxa"/>
          </w:tcPr>
          <w:p w:rsidR="00A03682" w:rsidRPr="00A47E66" w:rsidRDefault="00A03682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Iron transport system, O-island #95, Type II/IV secretion system</w:t>
            </w:r>
          </w:p>
        </w:tc>
        <w:tc>
          <w:tcPr>
            <w:tcW w:w="2835" w:type="dxa"/>
          </w:tcPr>
          <w:p w:rsidR="00A03682" w:rsidRPr="00A47E66" w:rsidRDefault="00A03682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03682" w:rsidRPr="00A47E66" w:rsidTr="00A03682">
        <w:trPr>
          <w:trHeight w:val="233"/>
          <w:jc w:val="center"/>
        </w:trPr>
        <w:tc>
          <w:tcPr>
            <w:tcW w:w="2170" w:type="dxa"/>
          </w:tcPr>
          <w:p w:rsidR="00A03682" w:rsidRPr="00A47E66" w:rsidRDefault="00A03682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IE_05</w:t>
            </w:r>
          </w:p>
        </w:tc>
        <w:tc>
          <w:tcPr>
            <w:tcW w:w="1170" w:type="dxa"/>
          </w:tcPr>
          <w:p w:rsidR="00A03682" w:rsidRPr="00A47E66" w:rsidRDefault="00A03682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4,410,578</w:t>
            </w:r>
          </w:p>
        </w:tc>
        <w:tc>
          <w:tcPr>
            <w:tcW w:w="1170" w:type="dxa"/>
          </w:tcPr>
          <w:p w:rsidR="00A03682" w:rsidRPr="00A47E66" w:rsidRDefault="00A03682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4,458,362</w:t>
            </w:r>
          </w:p>
        </w:tc>
        <w:tc>
          <w:tcPr>
            <w:tcW w:w="1080" w:type="dxa"/>
          </w:tcPr>
          <w:p w:rsidR="00A03682" w:rsidRPr="00A47E66" w:rsidRDefault="00A03682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47,785</w:t>
            </w:r>
          </w:p>
        </w:tc>
        <w:tc>
          <w:tcPr>
            <w:tcW w:w="1710" w:type="dxa"/>
          </w:tcPr>
          <w:p w:rsidR="00A03682" w:rsidRPr="00A47E66" w:rsidRDefault="00A03682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selC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20" w:type="dxa"/>
          </w:tcPr>
          <w:p w:rsidR="00A03682" w:rsidRPr="00A47E66" w:rsidRDefault="00A03682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LEE</w:t>
            </w:r>
          </w:p>
        </w:tc>
        <w:tc>
          <w:tcPr>
            <w:tcW w:w="2835" w:type="dxa"/>
          </w:tcPr>
          <w:p w:rsidR="00A03682" w:rsidRPr="00A47E66" w:rsidRDefault="00A03682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A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B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D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F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G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H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Z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map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tir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ae</w:t>
            </w:r>
            <w:proofErr w:type="spellEnd"/>
          </w:p>
        </w:tc>
      </w:tr>
      <w:tr w:rsidR="00A03682" w:rsidRPr="00A47E66" w:rsidTr="00A03682">
        <w:trPr>
          <w:trHeight w:val="305"/>
          <w:jc w:val="center"/>
        </w:trPr>
        <w:tc>
          <w:tcPr>
            <w:tcW w:w="2170" w:type="dxa"/>
          </w:tcPr>
          <w:p w:rsidR="00A03682" w:rsidRPr="00A47E66" w:rsidRDefault="00A03682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IE_06</w:t>
            </w:r>
          </w:p>
        </w:tc>
        <w:tc>
          <w:tcPr>
            <w:tcW w:w="1170" w:type="dxa"/>
          </w:tcPr>
          <w:p w:rsidR="00A03682" w:rsidRPr="00A47E66" w:rsidRDefault="00A03682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4,994,108</w:t>
            </w:r>
          </w:p>
        </w:tc>
        <w:tc>
          <w:tcPr>
            <w:tcW w:w="1170" w:type="dxa"/>
          </w:tcPr>
          <w:p w:rsidR="00A03682" w:rsidRPr="00A47E66" w:rsidRDefault="00A03682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5,060,401</w:t>
            </w:r>
          </w:p>
        </w:tc>
        <w:tc>
          <w:tcPr>
            <w:tcW w:w="1080" w:type="dxa"/>
          </w:tcPr>
          <w:p w:rsidR="00A03682" w:rsidRPr="00A47E66" w:rsidRDefault="00A03682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66,194</w:t>
            </w:r>
          </w:p>
        </w:tc>
        <w:tc>
          <w:tcPr>
            <w:tcW w:w="1710" w:type="dxa"/>
          </w:tcPr>
          <w:p w:rsidR="00A03682" w:rsidRPr="00A47E66" w:rsidRDefault="00A03682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leuX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20" w:type="dxa"/>
          </w:tcPr>
          <w:p w:rsidR="00A03682" w:rsidRPr="00A47E66" w:rsidRDefault="00A03682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Toxin/anti-toxin system, iron transport system</w:t>
            </w:r>
          </w:p>
        </w:tc>
        <w:tc>
          <w:tcPr>
            <w:tcW w:w="2835" w:type="dxa"/>
          </w:tcPr>
          <w:p w:rsidR="00A03682" w:rsidRPr="00A47E66" w:rsidRDefault="00A03682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03682" w:rsidRPr="00A47E66" w:rsidTr="00A03682">
        <w:trPr>
          <w:trHeight w:val="269"/>
          <w:jc w:val="center"/>
        </w:trPr>
        <w:tc>
          <w:tcPr>
            <w:tcW w:w="2170" w:type="dxa"/>
          </w:tcPr>
          <w:p w:rsidR="00A03682" w:rsidRPr="00A47E66" w:rsidRDefault="00A03682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IE_07</w:t>
            </w:r>
          </w:p>
        </w:tc>
        <w:tc>
          <w:tcPr>
            <w:tcW w:w="1170" w:type="dxa"/>
          </w:tcPr>
          <w:p w:rsidR="00A03682" w:rsidRPr="00A47E66" w:rsidRDefault="00A03682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5,188,896</w:t>
            </w:r>
          </w:p>
        </w:tc>
        <w:tc>
          <w:tcPr>
            <w:tcW w:w="1170" w:type="dxa"/>
          </w:tcPr>
          <w:p w:rsidR="00A03682" w:rsidRPr="00A47E66" w:rsidRDefault="00A03682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5,242,157</w:t>
            </w:r>
          </w:p>
        </w:tc>
        <w:tc>
          <w:tcPr>
            <w:tcW w:w="1080" w:type="dxa"/>
          </w:tcPr>
          <w:p w:rsidR="00A03682" w:rsidRPr="00A47E66" w:rsidRDefault="00A03682" w:rsidP="00A03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53,262</w:t>
            </w:r>
          </w:p>
        </w:tc>
        <w:tc>
          <w:tcPr>
            <w:tcW w:w="1710" w:type="dxa"/>
          </w:tcPr>
          <w:p w:rsidR="00A03682" w:rsidRPr="00A47E66" w:rsidRDefault="00A03682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pheU</w:t>
            </w:r>
            <w:proofErr w:type="spellEnd"/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20" w:type="dxa"/>
          </w:tcPr>
          <w:p w:rsidR="00A03682" w:rsidRPr="00A47E66" w:rsidRDefault="00A03682" w:rsidP="00A03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E66">
              <w:rPr>
                <w:rFonts w:ascii="Times New Roman" w:hAnsi="Times New Roman" w:cs="Times New Roman"/>
                <w:sz w:val="20"/>
                <w:szCs w:val="20"/>
              </w:rPr>
              <w:t>O-island #122</w:t>
            </w:r>
          </w:p>
        </w:tc>
        <w:tc>
          <w:tcPr>
            <w:tcW w:w="2835" w:type="dxa"/>
          </w:tcPr>
          <w:p w:rsidR="00A03682" w:rsidRPr="00A47E66" w:rsidRDefault="00A03682" w:rsidP="00A036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espL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nleB</w:t>
            </w:r>
            <w:proofErr w:type="spellEnd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47E66">
              <w:rPr>
                <w:rFonts w:ascii="Times New Roman" w:hAnsi="Times New Roman" w:cs="Times New Roman"/>
                <w:i/>
                <w:sz w:val="20"/>
                <w:szCs w:val="20"/>
              </w:rPr>
              <w:t>nleE</w:t>
            </w:r>
            <w:proofErr w:type="spellEnd"/>
          </w:p>
        </w:tc>
      </w:tr>
    </w:tbl>
    <w:p w:rsidR="004D1A24" w:rsidRDefault="004D1A24" w:rsidP="004D1A24">
      <w:pPr>
        <w:rPr>
          <w:rFonts w:ascii="Times New Roman" w:hAnsi="Times New Roman" w:cs="Times New Roman"/>
        </w:rPr>
      </w:pPr>
    </w:p>
    <w:p w:rsidR="000D5C60" w:rsidRDefault="000D5C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B66A9" w:rsidRPr="00CB66A9" w:rsidRDefault="00F000ED" w:rsidP="000D5C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       </w:t>
      </w:r>
      <w:r w:rsidR="00341FA1" w:rsidRPr="00F000ED">
        <w:rPr>
          <w:rFonts w:ascii="Times New Roman" w:hAnsi="Times New Roman" w:cs="Times New Roman"/>
          <w:b/>
        </w:rPr>
        <w:t xml:space="preserve">Table </w:t>
      </w:r>
      <w:r w:rsidR="00C666BC" w:rsidRPr="00F000ED">
        <w:rPr>
          <w:rFonts w:ascii="Times New Roman" w:hAnsi="Times New Roman" w:cs="Times New Roman"/>
          <w:b/>
        </w:rPr>
        <w:t>S</w:t>
      </w:r>
      <w:r w:rsidR="009F7CB0" w:rsidRPr="00F000ED">
        <w:rPr>
          <w:rFonts w:ascii="Times New Roman" w:hAnsi="Times New Roman" w:cs="Times New Roman"/>
          <w:b/>
        </w:rPr>
        <w:t>3</w:t>
      </w:r>
      <w:r w:rsidR="00CB66A9" w:rsidRPr="00F000ED">
        <w:rPr>
          <w:rFonts w:ascii="Times New Roman" w:hAnsi="Times New Roman" w:cs="Times New Roman"/>
          <w:b/>
        </w:rPr>
        <w:t>.</w:t>
      </w:r>
      <w:r w:rsidR="00CB66A9">
        <w:rPr>
          <w:rFonts w:ascii="Times New Roman" w:hAnsi="Times New Roman" w:cs="Times New Roman"/>
        </w:rPr>
        <w:t xml:space="preserve"> </w:t>
      </w:r>
      <w:r w:rsidR="003D64B4">
        <w:rPr>
          <w:rFonts w:ascii="Times New Roman" w:hAnsi="Times New Roman" w:cs="Times New Roman"/>
        </w:rPr>
        <w:t xml:space="preserve">Comparison of </w:t>
      </w:r>
      <w:proofErr w:type="spellStart"/>
      <w:r w:rsidR="00F53A43">
        <w:rPr>
          <w:rFonts w:ascii="Times New Roman" w:hAnsi="Times New Roman" w:cs="Times New Roman"/>
        </w:rPr>
        <w:t>prophages</w:t>
      </w:r>
      <w:proofErr w:type="spellEnd"/>
      <w:r w:rsidR="00F53A43">
        <w:rPr>
          <w:rFonts w:ascii="Times New Roman" w:hAnsi="Times New Roman" w:cs="Times New Roman"/>
        </w:rPr>
        <w:t>/</w:t>
      </w:r>
      <w:proofErr w:type="spellStart"/>
      <w:r w:rsidR="000D5C60">
        <w:rPr>
          <w:rFonts w:ascii="Times New Roman" w:hAnsi="Times New Roman" w:cs="Times New Roman"/>
        </w:rPr>
        <w:t>prophage</w:t>
      </w:r>
      <w:proofErr w:type="spellEnd"/>
      <w:r w:rsidR="000D5C60">
        <w:rPr>
          <w:rFonts w:ascii="Times New Roman" w:hAnsi="Times New Roman" w:cs="Times New Roman"/>
        </w:rPr>
        <w:t xml:space="preserve">-like elements </w:t>
      </w:r>
      <w:r w:rsidR="00F53A43">
        <w:rPr>
          <w:rFonts w:ascii="Times New Roman" w:hAnsi="Times New Roman" w:cs="Times New Roman"/>
        </w:rPr>
        <w:t xml:space="preserve">and integrative elements </w:t>
      </w:r>
      <w:r w:rsidR="003D64B4">
        <w:rPr>
          <w:rFonts w:ascii="Times New Roman" w:hAnsi="Times New Roman" w:cs="Times New Roman"/>
        </w:rPr>
        <w:t xml:space="preserve">integration sites </w:t>
      </w:r>
      <w:r w:rsidR="00F53A43">
        <w:rPr>
          <w:rFonts w:ascii="Times New Roman" w:hAnsi="Times New Roman" w:cs="Times New Roman"/>
        </w:rPr>
        <w:t>of EcO145</w:t>
      </w:r>
      <w:r w:rsidR="000D5C60">
        <w:rPr>
          <w:rFonts w:ascii="Times New Roman" w:hAnsi="Times New Roman" w:cs="Times New Roman"/>
        </w:rPr>
        <w:t xml:space="preserve"> </w:t>
      </w:r>
      <w:r w:rsidR="003D64B4">
        <w:rPr>
          <w:rFonts w:ascii="Times New Roman" w:hAnsi="Times New Roman" w:cs="Times New Roman"/>
        </w:rPr>
        <w:t xml:space="preserve">to other </w:t>
      </w:r>
      <w:r w:rsidR="001D00A4" w:rsidRPr="00424B43">
        <w:rPr>
          <w:rFonts w:ascii="Times New Roman" w:hAnsi="Times New Roman" w:cs="Times New Roman"/>
        </w:rPr>
        <w:t>STEC</w:t>
      </w:r>
      <w:r w:rsidR="003D64B4">
        <w:rPr>
          <w:rFonts w:ascii="Times New Roman" w:hAnsi="Times New Roman" w:cs="Times New Roman"/>
        </w:rPr>
        <w:t xml:space="preserve"> strains</w:t>
      </w:r>
    </w:p>
    <w:tbl>
      <w:tblPr>
        <w:tblStyle w:val="TableGrid"/>
        <w:tblW w:w="12748" w:type="dxa"/>
        <w:jc w:val="center"/>
        <w:tblInd w:w="144" w:type="dxa"/>
        <w:tblLook w:val="04A0"/>
      </w:tblPr>
      <w:tblGrid>
        <w:gridCol w:w="1766"/>
        <w:gridCol w:w="1160"/>
        <w:gridCol w:w="1464"/>
        <w:gridCol w:w="1190"/>
        <w:gridCol w:w="1278"/>
        <w:gridCol w:w="1364"/>
        <w:gridCol w:w="1127"/>
        <w:gridCol w:w="1176"/>
        <w:gridCol w:w="1176"/>
        <w:gridCol w:w="1047"/>
      </w:tblGrid>
      <w:tr w:rsidR="007E2753" w:rsidRPr="00F000ED" w:rsidTr="00F000ED">
        <w:trPr>
          <w:trHeight w:val="341"/>
          <w:jc w:val="center"/>
        </w:trPr>
        <w:tc>
          <w:tcPr>
            <w:tcW w:w="1766" w:type="dxa"/>
            <w:vMerge w:val="restart"/>
            <w:tcBorders>
              <w:left w:val="nil"/>
              <w:right w:val="nil"/>
            </w:tcBorders>
            <w:vAlign w:val="center"/>
          </w:tcPr>
          <w:p w:rsidR="007E2753" w:rsidRPr="00F000ED" w:rsidRDefault="007E2753" w:rsidP="00424B4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000ED">
              <w:rPr>
                <w:rFonts w:ascii="Times New Roman" w:hAnsi="Times New Roman" w:cs="Times New Roman"/>
                <w:b/>
                <w:sz w:val="20"/>
                <w:szCs w:val="20"/>
              </w:rPr>
              <w:t>O145 strains</w:t>
            </w:r>
            <w:r w:rsidR="00CE2A1A" w:rsidRPr="00F000E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56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E2753" w:rsidRPr="00F000ED" w:rsidRDefault="007E2753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b/>
                <w:sz w:val="20"/>
                <w:szCs w:val="20"/>
              </w:rPr>
              <w:t>O157 strains</w:t>
            </w:r>
          </w:p>
        </w:tc>
        <w:tc>
          <w:tcPr>
            <w:tcW w:w="4526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E2753" w:rsidRPr="00F000ED" w:rsidRDefault="007E2753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b/>
                <w:sz w:val="20"/>
                <w:szCs w:val="20"/>
              </w:rPr>
              <w:t>non-O157 strains</w:t>
            </w:r>
          </w:p>
        </w:tc>
      </w:tr>
      <w:tr w:rsidR="007E2753" w:rsidRPr="00F000ED" w:rsidTr="00F000ED">
        <w:trPr>
          <w:trHeight w:val="449"/>
          <w:jc w:val="center"/>
        </w:trPr>
        <w:tc>
          <w:tcPr>
            <w:tcW w:w="176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E2753" w:rsidRPr="00F000ED" w:rsidRDefault="007E2753" w:rsidP="00424B43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E2753" w:rsidRPr="00F000ED" w:rsidRDefault="007E2753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EDL933</w:t>
            </w: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E2753" w:rsidRPr="00F000ED" w:rsidRDefault="007E2753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Sakai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E2753" w:rsidRPr="00F000ED" w:rsidRDefault="007E2753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TW14539</w:t>
            </w:r>
          </w:p>
        </w:tc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E2753" w:rsidRPr="00F000ED" w:rsidRDefault="007E2753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EC4115</w:t>
            </w:r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E2753" w:rsidRPr="00F000ED" w:rsidRDefault="007E2753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uzhou21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E2753" w:rsidRPr="00F000ED" w:rsidRDefault="007E2753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O26</w:t>
            </w: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E2753" w:rsidRPr="00F000ED" w:rsidRDefault="007E2753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O103</w:t>
            </w: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E2753" w:rsidRPr="00F000ED" w:rsidRDefault="007E2753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O111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E2753" w:rsidRPr="00F000ED" w:rsidRDefault="007E2753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O104</w:t>
            </w:r>
          </w:p>
        </w:tc>
      </w:tr>
      <w:tr w:rsidR="00CB66A9" w:rsidRPr="00F000ED" w:rsidTr="00F000ED">
        <w:trPr>
          <w:jc w:val="center"/>
        </w:trPr>
        <w:tc>
          <w:tcPr>
            <w:tcW w:w="1766" w:type="dxa"/>
            <w:tcBorders>
              <w:left w:val="nil"/>
              <w:bottom w:val="nil"/>
              <w:right w:val="nil"/>
            </w:tcBorders>
          </w:tcPr>
          <w:p w:rsidR="00CB66A9" w:rsidRPr="00F000ED" w:rsidRDefault="00C916C7" w:rsidP="00424B4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envY</w:t>
            </w:r>
            <w:proofErr w:type="spellEnd"/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:rsidR="00CB66A9" w:rsidRPr="00F000ED" w:rsidRDefault="00C916C7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CB66A9" w:rsidRPr="00F000ED" w:rsidRDefault="00C916C7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CB66A9" w:rsidRPr="00F000ED" w:rsidRDefault="00C916C7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6A9" w:rsidRPr="00F000ED" w:rsidTr="00F000ED">
        <w:trPr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424B4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ybhC-ybhB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B66A9" w:rsidRPr="00F000ED" w:rsidTr="00F000ED">
        <w:trPr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424B4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cspD-clp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6A9" w:rsidRPr="00F000ED" w:rsidTr="00F000ED">
        <w:trPr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424B4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ser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6A9" w:rsidRPr="00F000ED" w:rsidTr="00F000ED">
        <w:trPr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424B4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potC</w:t>
            </w:r>
            <w:r w:rsidR="00226074"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-potB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6A9" w:rsidRPr="00F000ED" w:rsidTr="00F000ED">
        <w:trPr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424B4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ycfD-phoQ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6A9" w:rsidRPr="00F000ED" w:rsidTr="00F000ED">
        <w:trPr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424B4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ompW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B66A9" w:rsidRPr="00F000ED" w:rsidTr="00F000ED">
        <w:trPr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916C7" w:rsidP="00424B4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ydaO</w:t>
            </w:r>
            <w:r w:rsidR="00CB66A9"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-ydfJ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6A9" w:rsidRPr="00F000ED" w:rsidTr="00F000ED">
        <w:trPr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916C7" w:rsidP="00424B4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ynaF-</w:t>
            </w:r>
            <w:r w:rsidR="00CB66A9"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rspB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6A9" w:rsidRPr="00F000ED" w:rsidTr="00F000ED">
        <w:trPr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424B4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leuZ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6A9" w:rsidRPr="00F000ED" w:rsidTr="00F000ED">
        <w:trPr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424B4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serU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6A9" w:rsidRPr="00F000ED" w:rsidTr="00F000ED">
        <w:trPr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424B4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sbcB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6A9" w:rsidRPr="00F000ED" w:rsidTr="00F000ED">
        <w:trPr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B919D6" w:rsidP="00424B4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yehU</w:t>
            </w:r>
            <w:r w:rsidR="00C916C7"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-yehV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6A9" w:rsidRPr="00F000ED" w:rsidTr="00F000ED">
        <w:trPr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424B4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argW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B66A9" w:rsidRPr="00F000ED" w:rsidTr="00F000ED">
        <w:trPr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424B4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ssrA</w:t>
            </w:r>
            <w:r w:rsidR="00C916C7"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-ypj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B66A9" w:rsidRPr="00F000ED" w:rsidTr="00F000ED">
        <w:trPr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5530" w:rsidP="00424B4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ygg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6A9" w:rsidRPr="00F000ED" w:rsidTr="00F000ED">
        <w:trPr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424B4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yicC-din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6A9" w:rsidRPr="00F000ED" w:rsidTr="00F000ED">
        <w:trPr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424B4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cpxP-fieF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6A9" w:rsidRPr="00F000ED" w:rsidTr="00F000ED">
        <w:trPr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424B4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dus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6A9" w:rsidRPr="00F000ED" w:rsidTr="00F000ED">
        <w:trPr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424B4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yjjG-prfC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6A9" w:rsidRPr="00F000ED" w:rsidTr="00F000ED">
        <w:trPr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424B4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argU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6A9" w:rsidRPr="00F000ED" w:rsidTr="00F000ED">
        <w:trPr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424B4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asn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B66A9" w:rsidRPr="00F000ED" w:rsidTr="00F000ED">
        <w:trPr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424B4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pheV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B66A9" w:rsidRPr="00F000ED" w:rsidTr="00F000ED">
        <w:trPr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916C7" w:rsidP="00424B4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met</w:t>
            </w:r>
            <w:r w:rsidR="00CB66A9"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6A9" w:rsidRPr="00F000ED" w:rsidTr="00F000ED">
        <w:trPr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424B4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selC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B66A9" w:rsidRPr="00F000ED" w:rsidTr="00F000ED">
        <w:trPr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424B4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pheU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B66A9" w:rsidRPr="00F000ED" w:rsidTr="00F000ED">
        <w:trPr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424B4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yecD-yecE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6A9" w:rsidRPr="00F000ED" w:rsidTr="00F000ED">
        <w:trPr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424B4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yegQ-yegR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6A9" w:rsidRPr="00F000ED" w:rsidTr="00F000ED">
        <w:trPr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424B4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phoH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6A9" w:rsidRPr="00F000ED" w:rsidTr="00F000ED">
        <w:trPr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424B4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serX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6A9" w:rsidRPr="00F000ED" w:rsidTr="00F000ED">
        <w:trPr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424B4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leuX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B66A9" w:rsidRPr="00F000ED" w:rsidRDefault="00CB66A9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916C7" w:rsidRPr="00F000ED" w:rsidTr="00F000ED">
        <w:trPr>
          <w:jc w:val="center"/>
        </w:trPr>
        <w:tc>
          <w:tcPr>
            <w:tcW w:w="1766" w:type="dxa"/>
            <w:tcBorders>
              <w:top w:val="nil"/>
              <w:left w:val="nil"/>
              <w:right w:val="nil"/>
            </w:tcBorders>
          </w:tcPr>
          <w:p w:rsidR="00C916C7" w:rsidRPr="00F000ED" w:rsidRDefault="00C916C7" w:rsidP="00424B43">
            <w:pPr>
              <w:pStyle w:val="ListParagraph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00ED">
              <w:rPr>
                <w:rFonts w:ascii="Times New Roman" w:hAnsi="Times New Roman" w:cs="Times New Roman"/>
                <w:i/>
                <w:sz w:val="20"/>
                <w:szCs w:val="20"/>
              </w:rPr>
              <w:t>ycdU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:rsidR="00C916C7" w:rsidRPr="00F000ED" w:rsidRDefault="00A3768E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0E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:rsidR="00C916C7" w:rsidRPr="00F000ED" w:rsidRDefault="00C916C7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</w:tcPr>
          <w:p w:rsidR="00C916C7" w:rsidRPr="00F000ED" w:rsidRDefault="00C916C7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</w:tcPr>
          <w:p w:rsidR="00C916C7" w:rsidRPr="00F000ED" w:rsidRDefault="00C916C7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</w:tcPr>
          <w:p w:rsidR="00C916C7" w:rsidRPr="00F000ED" w:rsidRDefault="00C916C7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:rsidR="00C916C7" w:rsidRPr="00F000ED" w:rsidRDefault="00C916C7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</w:tcPr>
          <w:p w:rsidR="00C916C7" w:rsidRPr="00F000ED" w:rsidRDefault="00C916C7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</w:tcPr>
          <w:p w:rsidR="00C916C7" w:rsidRPr="00F000ED" w:rsidRDefault="00C916C7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</w:tcPr>
          <w:p w:rsidR="00C916C7" w:rsidRPr="00F000ED" w:rsidRDefault="00C916C7" w:rsidP="00B538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B66A9" w:rsidRPr="00424B43" w:rsidRDefault="00F000ED">
      <w:pPr>
        <w:rPr>
          <w:rFonts w:ascii="Times New Roman" w:hAnsi="Times New Roman" w:cs="Times New Roman"/>
          <w:sz w:val="20"/>
          <w:szCs w:val="20"/>
        </w:rPr>
        <w:sectPr w:rsidR="00CB66A9" w:rsidRPr="00424B43" w:rsidSect="00CE2A1A">
          <w:pgSz w:w="15840" w:h="12240" w:orient="landscape"/>
          <w:pgMar w:top="1008" w:right="1152" w:bottom="936" w:left="1152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         </w:t>
      </w:r>
      <w:r w:rsidR="00CE2A1A" w:rsidRPr="00424B4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CE2A1A" w:rsidRPr="00424B4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E2A1A" w:rsidRPr="00424B43">
        <w:rPr>
          <w:rFonts w:ascii="Times New Roman" w:hAnsi="Times New Roman" w:cs="Times New Roman"/>
          <w:sz w:val="20"/>
          <w:szCs w:val="20"/>
        </w:rPr>
        <w:t>Prophage</w:t>
      </w:r>
      <w:proofErr w:type="spellEnd"/>
      <w:r w:rsidR="00CE2A1A" w:rsidRPr="00424B43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="00CE2A1A" w:rsidRPr="00424B43">
        <w:rPr>
          <w:rFonts w:ascii="Times New Roman" w:hAnsi="Times New Roman" w:cs="Times New Roman"/>
          <w:sz w:val="20"/>
          <w:szCs w:val="20"/>
        </w:rPr>
        <w:t>prophage</w:t>
      </w:r>
      <w:proofErr w:type="spellEnd"/>
      <w:r w:rsidR="00CE2A1A" w:rsidRPr="00424B43">
        <w:rPr>
          <w:rFonts w:ascii="Times New Roman" w:hAnsi="Times New Roman" w:cs="Times New Roman"/>
          <w:sz w:val="20"/>
          <w:szCs w:val="20"/>
        </w:rPr>
        <w:t>-like elements and integrative elements chromosomal integration sites of both RM13514 and RM13516</w:t>
      </w:r>
    </w:p>
    <w:p w:rsidR="00EB0CFD" w:rsidRDefault="00EB0CFD" w:rsidP="00EB0CFD">
      <w:pPr>
        <w:rPr>
          <w:rFonts w:ascii="Times New Roman" w:hAnsi="Times New Roman" w:cs="Times New Roman"/>
        </w:rPr>
      </w:pPr>
      <w:r w:rsidRPr="00EB0CFD">
        <w:rPr>
          <w:rFonts w:ascii="Times New Roman" w:hAnsi="Times New Roman" w:cs="Times New Roman"/>
          <w:b/>
        </w:rPr>
        <w:lastRenderedPageBreak/>
        <w:t xml:space="preserve">  </w:t>
      </w:r>
      <w:r w:rsidR="00341FA1" w:rsidRPr="00EB0CFD">
        <w:rPr>
          <w:rFonts w:ascii="Times New Roman" w:hAnsi="Times New Roman" w:cs="Times New Roman"/>
          <w:b/>
        </w:rPr>
        <w:t xml:space="preserve">Table </w:t>
      </w:r>
      <w:r w:rsidR="00C666BC" w:rsidRPr="00EB0CFD">
        <w:rPr>
          <w:rFonts w:ascii="Times New Roman" w:hAnsi="Times New Roman" w:cs="Times New Roman"/>
          <w:b/>
        </w:rPr>
        <w:t>S</w:t>
      </w:r>
      <w:r w:rsidR="000D5C60" w:rsidRPr="00EB0CFD">
        <w:rPr>
          <w:rFonts w:ascii="Times New Roman" w:hAnsi="Times New Roman" w:cs="Times New Roman"/>
          <w:b/>
        </w:rPr>
        <w:t>4</w:t>
      </w:r>
      <w:r w:rsidR="00D848E2" w:rsidRPr="00EB0CFD">
        <w:rPr>
          <w:rFonts w:ascii="Times New Roman" w:hAnsi="Times New Roman" w:cs="Times New Roman"/>
          <w:b/>
        </w:rPr>
        <w:t>.</w:t>
      </w:r>
      <w:r w:rsidR="00D848E2" w:rsidRPr="00F91208">
        <w:rPr>
          <w:rFonts w:ascii="Times New Roman" w:hAnsi="Times New Roman" w:cs="Times New Roman"/>
        </w:rPr>
        <w:t xml:space="preserve"> </w:t>
      </w:r>
      <w:r w:rsidR="00D848E2">
        <w:rPr>
          <w:rFonts w:ascii="Times New Roman" w:hAnsi="Times New Roman" w:cs="Times New Roman"/>
        </w:rPr>
        <w:t>Insertion sequences of the</w:t>
      </w:r>
      <w:r w:rsidR="0087233F">
        <w:rPr>
          <w:rFonts w:ascii="Times New Roman" w:hAnsi="Times New Roman" w:cs="Times New Roman"/>
        </w:rPr>
        <w:t xml:space="preserve"> STEC</w:t>
      </w:r>
      <w:bookmarkStart w:id="0" w:name="_GoBack"/>
      <w:bookmarkEnd w:id="0"/>
      <w:r w:rsidR="0087233F">
        <w:rPr>
          <w:rFonts w:ascii="Times New Roman" w:hAnsi="Times New Roman" w:cs="Times New Roman"/>
        </w:rPr>
        <w:t xml:space="preserve"> </w:t>
      </w:r>
      <w:proofErr w:type="spellStart"/>
      <w:r w:rsidR="00D848E2">
        <w:rPr>
          <w:rFonts w:ascii="Times New Roman" w:hAnsi="Times New Roman" w:cs="Times New Roman"/>
        </w:rPr>
        <w:t>genomes</w:t>
      </w:r>
      <w:r w:rsidR="00F000ED" w:rsidRPr="00F000ED">
        <w:rPr>
          <w:rFonts w:ascii="Times New Roman" w:hAnsi="Times New Roman" w:cs="Times New Roman"/>
          <w:vertAlign w:val="superscript"/>
        </w:rPr>
        <w:t>a</w:t>
      </w:r>
      <w:proofErr w:type="spellEnd"/>
    </w:p>
    <w:tbl>
      <w:tblPr>
        <w:tblStyle w:val="TableGrid"/>
        <w:tblW w:w="13324" w:type="dxa"/>
        <w:jc w:val="center"/>
        <w:tblInd w:w="-3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4" w:type="dxa"/>
          <w:right w:w="144" w:type="dxa"/>
        </w:tblCellMar>
        <w:tblLook w:val="0420"/>
      </w:tblPr>
      <w:tblGrid>
        <w:gridCol w:w="1322"/>
        <w:gridCol w:w="1200"/>
        <w:gridCol w:w="1200"/>
        <w:gridCol w:w="1077"/>
        <w:gridCol w:w="972"/>
        <w:gridCol w:w="1044"/>
        <w:gridCol w:w="1122"/>
        <w:gridCol w:w="1099"/>
        <w:gridCol w:w="1072"/>
        <w:gridCol w:w="1072"/>
        <w:gridCol w:w="1072"/>
        <w:gridCol w:w="1072"/>
      </w:tblGrid>
      <w:tr w:rsidR="00424B43" w:rsidRPr="00424B43" w:rsidTr="00390AC1">
        <w:trPr>
          <w:trHeight w:val="341"/>
          <w:jc w:val="center"/>
        </w:trPr>
        <w:tc>
          <w:tcPr>
            <w:tcW w:w="13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753" w:rsidRPr="00F10E17" w:rsidRDefault="007E2753" w:rsidP="00390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 Element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753" w:rsidRPr="00F10E17" w:rsidRDefault="007E2753" w:rsidP="00390A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O145 strains</w:t>
            </w:r>
          </w:p>
        </w:tc>
        <w:tc>
          <w:tcPr>
            <w:tcW w:w="531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753" w:rsidRPr="00F10E17" w:rsidRDefault="007E2753" w:rsidP="00390A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O157 strains</w:t>
            </w:r>
          </w:p>
        </w:tc>
        <w:tc>
          <w:tcPr>
            <w:tcW w:w="428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753" w:rsidRPr="00F10E17" w:rsidRDefault="007E2753" w:rsidP="00390A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non-O157 strains</w:t>
            </w:r>
          </w:p>
        </w:tc>
      </w:tr>
      <w:tr w:rsidR="00424B43" w:rsidRPr="00424B43" w:rsidTr="00390AC1">
        <w:trPr>
          <w:trHeight w:val="350"/>
          <w:jc w:val="center"/>
        </w:trPr>
        <w:tc>
          <w:tcPr>
            <w:tcW w:w="13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E2753" w:rsidRPr="00F10E17" w:rsidRDefault="007E2753" w:rsidP="00390A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753" w:rsidRPr="00F10E17" w:rsidRDefault="007E2753" w:rsidP="00390A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RM1351</w:t>
            </w:r>
            <w:r w:rsidR="00B26B7C"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753" w:rsidRPr="00F10E17" w:rsidRDefault="00B26B7C" w:rsidP="00390A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RM13516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753" w:rsidRPr="00424B43" w:rsidRDefault="007E2753" w:rsidP="00390A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EDL933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753" w:rsidRPr="00424B43" w:rsidRDefault="007E2753" w:rsidP="00390A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Sakai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753" w:rsidRPr="00424B43" w:rsidRDefault="007E2753" w:rsidP="00390A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EC4115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753" w:rsidRPr="00424B43" w:rsidRDefault="007E2753" w:rsidP="00390A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Xuzhou21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753" w:rsidRPr="00424B43" w:rsidRDefault="007E2753" w:rsidP="00390A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TW14359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753" w:rsidRPr="00424B43" w:rsidRDefault="007E2753" w:rsidP="00390A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O103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753" w:rsidRPr="00424B43" w:rsidRDefault="007E2753" w:rsidP="00390A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O26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753" w:rsidRPr="00424B43" w:rsidRDefault="007E2753" w:rsidP="00390A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O111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753" w:rsidRPr="00424B43" w:rsidRDefault="007E2753" w:rsidP="00390A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O104</w:t>
            </w:r>
          </w:p>
        </w:tc>
      </w:tr>
      <w:tr w:rsidR="00424B43" w:rsidRPr="00424B43" w:rsidTr="00EB0CFD">
        <w:trPr>
          <w:jc w:val="center"/>
        </w:trPr>
        <w:tc>
          <w:tcPr>
            <w:tcW w:w="1322" w:type="dxa"/>
            <w:tcBorders>
              <w:top w:val="single" w:sz="4" w:space="0" w:color="auto"/>
            </w:tcBorders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1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D848E2" w:rsidRPr="00F10E17" w:rsidRDefault="00B26B7C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D848E2" w:rsidRPr="00F10E17" w:rsidRDefault="00CA38D3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:rsidR="00D848E2" w:rsidRPr="00424B43" w:rsidRDefault="00212240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6 (4)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1 (1)</w:t>
            </w:r>
          </w:p>
        </w:tc>
      </w:tr>
      <w:tr w:rsidR="00424B43" w:rsidRPr="00424B43" w:rsidTr="00EB0CFD">
        <w:trPr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1 (</w:t>
            </w:r>
            <w:proofErr w:type="spellStart"/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NuXi</w:t>
            </w:r>
            <w:proofErr w:type="spellEnd"/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:rsidR="00D848E2" w:rsidRPr="00F10E17" w:rsidRDefault="00CA38D3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3 (2)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6 (2)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4 (2)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4B43" w:rsidRPr="00424B43" w:rsidTr="00EB0CFD">
        <w:trPr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2</w:t>
            </w:r>
          </w:p>
        </w:tc>
        <w:tc>
          <w:tcPr>
            <w:tcW w:w="1200" w:type="dxa"/>
          </w:tcPr>
          <w:p w:rsidR="00D848E2" w:rsidRPr="00F10E17" w:rsidRDefault="00B26B7C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00" w:type="dxa"/>
          </w:tcPr>
          <w:p w:rsidR="00D848E2" w:rsidRPr="00F10E17" w:rsidRDefault="00CA38D3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4B43" w:rsidRPr="00424B43" w:rsidTr="00EB0CFD">
        <w:trPr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3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:rsidR="00D848E2" w:rsidRPr="00F10E17" w:rsidRDefault="00CA38D3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4 (2)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5 (2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4 (1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4B43" w:rsidRPr="00424B43" w:rsidTr="00EB0CFD">
        <w:trPr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4 family IS element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4B43" w:rsidRPr="00424B43" w:rsidTr="00EB0CFD">
        <w:trPr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5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7 (3)</w:t>
            </w:r>
          </w:p>
        </w:tc>
      </w:tr>
      <w:tr w:rsidR="00424B43" w:rsidRPr="00424B43" w:rsidTr="00EB0CFD">
        <w:trPr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10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:rsidR="00D848E2" w:rsidRPr="00F10E17" w:rsidRDefault="00CA38D3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4B43" w:rsidRPr="00424B43" w:rsidTr="00EB0CFD">
        <w:trPr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15</w:t>
            </w:r>
          </w:p>
        </w:tc>
        <w:tc>
          <w:tcPr>
            <w:tcW w:w="1200" w:type="dxa"/>
          </w:tcPr>
          <w:p w:rsidR="00D848E2" w:rsidRPr="00F10E17" w:rsidRDefault="00B26B7C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(3)</w:t>
            </w:r>
          </w:p>
        </w:tc>
        <w:tc>
          <w:tcPr>
            <w:tcW w:w="1200" w:type="dxa"/>
          </w:tcPr>
          <w:p w:rsidR="00D848E2" w:rsidRPr="00F10E17" w:rsidRDefault="00CA38D3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4B43" w:rsidRPr="00424B43" w:rsidTr="00EB0CFD">
        <w:trPr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21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4B43" w:rsidRPr="00424B43" w:rsidTr="00EB0CFD">
        <w:trPr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26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24B43" w:rsidRPr="00424B43" w:rsidTr="00EB0CFD">
        <w:trPr>
          <w:trHeight w:val="61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30</w:t>
            </w:r>
          </w:p>
        </w:tc>
        <w:tc>
          <w:tcPr>
            <w:tcW w:w="1200" w:type="dxa"/>
          </w:tcPr>
          <w:p w:rsidR="00D848E2" w:rsidRPr="00F10E17" w:rsidRDefault="00B26B7C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:rsidR="00D848E2" w:rsidRPr="00F10E17" w:rsidRDefault="00CA38D3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24B43" w:rsidRPr="00424B43" w:rsidTr="00EB0CFD">
        <w:trPr>
          <w:trHeight w:val="61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91</w:t>
            </w:r>
          </w:p>
        </w:tc>
        <w:tc>
          <w:tcPr>
            <w:tcW w:w="1200" w:type="dxa"/>
          </w:tcPr>
          <w:p w:rsidR="00D848E2" w:rsidRPr="00F10E17" w:rsidRDefault="00B26B7C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(3</w:t>
            </w:r>
            <w:r w:rsidR="00D848E2"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00" w:type="dxa"/>
          </w:tcPr>
          <w:p w:rsidR="00D848E2" w:rsidRPr="00F10E17" w:rsidRDefault="00CA38D3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(4</w:t>
            </w:r>
            <w:r w:rsidR="00D848E2"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5 (3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4B43" w:rsidRPr="00424B43" w:rsidTr="00EB0CFD">
        <w:trPr>
          <w:trHeight w:val="61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100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24B43" w:rsidRPr="00424B43" w:rsidTr="00EB0CFD">
        <w:trPr>
          <w:trHeight w:val="21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102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4B43" w:rsidRPr="00424B43" w:rsidTr="00EB0CFD">
        <w:trPr>
          <w:trHeight w:val="21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110/IS492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4B43" w:rsidRPr="00424B43" w:rsidTr="00EB0CFD">
        <w:trPr>
          <w:trHeight w:val="21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200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4B43" w:rsidRPr="00424B43" w:rsidTr="00EB0CFD">
        <w:trPr>
          <w:trHeight w:val="21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421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24B43" w:rsidRPr="00424B43" w:rsidTr="00EB0CFD">
        <w:trPr>
          <w:trHeight w:val="21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600</w:t>
            </w:r>
          </w:p>
        </w:tc>
        <w:tc>
          <w:tcPr>
            <w:tcW w:w="1200" w:type="dxa"/>
          </w:tcPr>
          <w:p w:rsidR="00D848E2" w:rsidRPr="00F10E17" w:rsidRDefault="00B26B7C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1 (2)</w:t>
            </w:r>
          </w:p>
        </w:tc>
        <w:tc>
          <w:tcPr>
            <w:tcW w:w="1200" w:type="dxa"/>
          </w:tcPr>
          <w:p w:rsidR="00D848E2" w:rsidRPr="00F10E17" w:rsidRDefault="00CA38D3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4 (1)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1099" w:type="dxa"/>
          </w:tcPr>
          <w:p w:rsidR="00D848E2" w:rsidRPr="00424B43" w:rsidRDefault="00012D9E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3(1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0 (2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5 (1)</w:t>
            </w:r>
          </w:p>
        </w:tc>
      </w:tr>
      <w:tr w:rsidR="00424B43" w:rsidRPr="00424B43" w:rsidTr="00EB0CFD">
        <w:trPr>
          <w:trHeight w:val="21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602</w:t>
            </w:r>
          </w:p>
        </w:tc>
        <w:tc>
          <w:tcPr>
            <w:tcW w:w="1200" w:type="dxa"/>
          </w:tcPr>
          <w:p w:rsidR="00D848E2" w:rsidRPr="00F10E17" w:rsidRDefault="00B26B7C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00" w:type="dxa"/>
          </w:tcPr>
          <w:p w:rsidR="00D848E2" w:rsidRPr="00F10E17" w:rsidRDefault="00CA38D3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3 (2)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4 (1)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4B43" w:rsidRPr="00424B43" w:rsidTr="00EB0CFD">
        <w:trPr>
          <w:trHeight w:val="21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604</w:t>
            </w:r>
          </w:p>
        </w:tc>
        <w:tc>
          <w:tcPr>
            <w:tcW w:w="1200" w:type="dxa"/>
          </w:tcPr>
          <w:p w:rsidR="00D848E2" w:rsidRPr="00F10E17" w:rsidRDefault="00B26B7C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00" w:type="dxa"/>
          </w:tcPr>
          <w:p w:rsidR="00D848E2" w:rsidRPr="00F10E17" w:rsidRDefault="00CA38D3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2 (1)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5 (1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4B43" w:rsidRPr="00424B43" w:rsidTr="00EB0CFD">
        <w:trPr>
          <w:trHeight w:val="21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608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4B43" w:rsidRPr="00424B43" w:rsidTr="00EB0CFD">
        <w:trPr>
          <w:trHeight w:val="21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609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24B43" w:rsidRPr="00424B43" w:rsidTr="00EB0CFD">
        <w:trPr>
          <w:trHeight w:val="21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617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4B43" w:rsidRPr="00424B43" w:rsidTr="00EB0CFD">
        <w:trPr>
          <w:trHeight w:val="21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621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24B43" w:rsidRPr="00424B43" w:rsidTr="00EB0CFD">
        <w:trPr>
          <w:trHeight w:val="21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629</w:t>
            </w:r>
          </w:p>
        </w:tc>
        <w:tc>
          <w:tcPr>
            <w:tcW w:w="1200" w:type="dxa"/>
          </w:tcPr>
          <w:p w:rsidR="00D848E2" w:rsidRPr="00F10E17" w:rsidRDefault="00B26B7C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37 (6</w:t>
            </w:r>
            <w:r w:rsidR="00D848E2"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00" w:type="dxa"/>
          </w:tcPr>
          <w:p w:rsidR="00D848E2" w:rsidRPr="00F10E17" w:rsidRDefault="00CA38D3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9 (2</w:t>
            </w:r>
            <w:r w:rsidR="00D848E2"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3 (2)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3 (4)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2 (3)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0 (2)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3 (3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34 (7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3 (5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49 (12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1 (2)</w:t>
            </w:r>
          </w:p>
        </w:tc>
      </w:tr>
      <w:tr w:rsidR="00424B43" w:rsidRPr="00424B43" w:rsidTr="00EB0CFD">
        <w:trPr>
          <w:trHeight w:val="21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630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00" w:type="dxa"/>
          </w:tcPr>
          <w:p w:rsidR="00D848E2" w:rsidRPr="00F10E17" w:rsidRDefault="00CA38D3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</w:tr>
      <w:tr w:rsidR="00424B43" w:rsidRPr="00424B43" w:rsidTr="00EB0CFD">
        <w:trPr>
          <w:trHeight w:val="21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677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24B43" w:rsidRPr="00424B43" w:rsidTr="00EB0CFD">
        <w:trPr>
          <w:trHeight w:val="21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679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</w:tr>
      <w:tr w:rsidR="00424B43" w:rsidRPr="00424B43" w:rsidTr="00EB0CFD">
        <w:trPr>
          <w:trHeight w:val="22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682</w:t>
            </w:r>
          </w:p>
        </w:tc>
        <w:tc>
          <w:tcPr>
            <w:tcW w:w="1200" w:type="dxa"/>
          </w:tcPr>
          <w:p w:rsidR="00D848E2" w:rsidRPr="00F10E17" w:rsidRDefault="00B26B7C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 </w:t>
            </w:r>
            <w:r w:rsidR="00D848E2"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1200" w:type="dxa"/>
          </w:tcPr>
          <w:p w:rsidR="00D848E2" w:rsidRPr="00F10E17" w:rsidRDefault="001445EC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7 (5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8 (4)</w:t>
            </w:r>
          </w:p>
        </w:tc>
      </w:tr>
      <w:tr w:rsidR="00424B43" w:rsidRPr="00424B43" w:rsidTr="00EB0CFD">
        <w:trPr>
          <w:trHeight w:val="22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683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4B43" w:rsidRPr="00424B43" w:rsidTr="00EB0CFD">
        <w:trPr>
          <w:trHeight w:val="22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688</w:t>
            </w:r>
          </w:p>
        </w:tc>
        <w:tc>
          <w:tcPr>
            <w:tcW w:w="1200" w:type="dxa"/>
          </w:tcPr>
          <w:p w:rsidR="00D848E2" w:rsidRPr="00F10E17" w:rsidRDefault="00B26B7C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00" w:type="dxa"/>
          </w:tcPr>
          <w:p w:rsidR="00D848E2" w:rsidRPr="00F10E17" w:rsidRDefault="00CA38D3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24B43" w:rsidRPr="00424B43" w:rsidTr="00EB0CFD">
        <w:trPr>
          <w:trHeight w:val="20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911</w:t>
            </w:r>
          </w:p>
        </w:tc>
        <w:tc>
          <w:tcPr>
            <w:tcW w:w="1200" w:type="dxa"/>
          </w:tcPr>
          <w:p w:rsidR="00D848E2" w:rsidRPr="00F10E17" w:rsidRDefault="00B26B7C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4 (1)</w:t>
            </w:r>
          </w:p>
        </w:tc>
        <w:tc>
          <w:tcPr>
            <w:tcW w:w="1200" w:type="dxa"/>
          </w:tcPr>
          <w:p w:rsidR="00D848E2" w:rsidRPr="00F10E17" w:rsidRDefault="00CA38D3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1445EC"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848E2"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5 (2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24B43" w:rsidRPr="00424B43" w:rsidTr="00EB0CFD">
        <w:trPr>
          <w:trHeight w:val="20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1151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4B43" w:rsidRPr="00424B43" w:rsidTr="00EB0CFD">
        <w:trPr>
          <w:trHeight w:val="20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1397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4B43" w:rsidRPr="00424B43" w:rsidTr="00EB0CFD">
        <w:trPr>
          <w:trHeight w:val="20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1414</w:t>
            </w:r>
          </w:p>
        </w:tc>
        <w:tc>
          <w:tcPr>
            <w:tcW w:w="1200" w:type="dxa"/>
          </w:tcPr>
          <w:p w:rsidR="00D848E2" w:rsidRPr="00F10E17" w:rsidRDefault="00B26B7C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00" w:type="dxa"/>
          </w:tcPr>
          <w:p w:rsidR="00D848E2" w:rsidRPr="00F10E17" w:rsidRDefault="00CA38D3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3 (2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24B43" w:rsidRPr="00424B43" w:rsidTr="00EB0CFD">
        <w:trPr>
          <w:trHeight w:val="20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Cro1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4B43" w:rsidRPr="00424B43" w:rsidTr="00EB0CFD">
        <w:trPr>
          <w:trHeight w:val="20"/>
          <w:jc w:val="center"/>
        </w:trPr>
        <w:tc>
          <w:tcPr>
            <w:tcW w:w="1322" w:type="dxa"/>
          </w:tcPr>
          <w:p w:rsidR="00B26B7C" w:rsidRPr="00F10E17" w:rsidRDefault="00B26B7C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Cro3</w:t>
            </w:r>
          </w:p>
        </w:tc>
        <w:tc>
          <w:tcPr>
            <w:tcW w:w="1200" w:type="dxa"/>
          </w:tcPr>
          <w:p w:rsidR="00B26B7C" w:rsidRPr="00F10E17" w:rsidRDefault="003D12F7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00" w:type="dxa"/>
          </w:tcPr>
          <w:p w:rsidR="00B26B7C" w:rsidRPr="00F10E17" w:rsidRDefault="003D12F7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B26B7C" w:rsidRPr="00424B43" w:rsidRDefault="00B26B7C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B26B7C" w:rsidRPr="00424B43" w:rsidRDefault="00B26B7C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B26B7C" w:rsidRPr="00424B43" w:rsidRDefault="00B26B7C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B26B7C" w:rsidRPr="00424B43" w:rsidRDefault="00B26B7C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B26B7C" w:rsidRPr="00424B43" w:rsidRDefault="00B26B7C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B26B7C" w:rsidRPr="00424B43" w:rsidRDefault="00B26B7C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B26B7C" w:rsidRPr="00424B43" w:rsidRDefault="00B26B7C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B26B7C" w:rsidRPr="00424B43" w:rsidRDefault="00B26B7C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B26B7C" w:rsidRPr="00424B43" w:rsidRDefault="00B26B7C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4B43" w:rsidRPr="00424B43" w:rsidTr="00EB0CFD">
        <w:trPr>
          <w:trHeight w:val="37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Ec8</w:t>
            </w:r>
          </w:p>
        </w:tc>
        <w:tc>
          <w:tcPr>
            <w:tcW w:w="1200" w:type="dxa"/>
          </w:tcPr>
          <w:p w:rsidR="00D848E2" w:rsidRPr="00F10E17" w:rsidRDefault="00B26B7C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7 </w:t>
            </w:r>
            <w:r w:rsidR="00D848E2"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1200" w:type="dxa"/>
          </w:tcPr>
          <w:p w:rsidR="00D848E2" w:rsidRPr="00F10E17" w:rsidRDefault="00CA38D3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  <w:r w:rsidR="00FD7A57"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2</w:t>
            </w:r>
            <w:r w:rsidR="00D848E2"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2 (1)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2 (1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9 (1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9 (4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7 (3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8 (1)</w:t>
            </w:r>
          </w:p>
        </w:tc>
      </w:tr>
      <w:tr w:rsidR="00424B43" w:rsidRPr="00424B43" w:rsidTr="00EB0CFD">
        <w:trPr>
          <w:trHeight w:val="20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Ec16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4B43" w:rsidRPr="00424B43" w:rsidTr="00EB0CFD">
        <w:trPr>
          <w:trHeight w:val="20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Ec17</w:t>
            </w:r>
          </w:p>
        </w:tc>
        <w:tc>
          <w:tcPr>
            <w:tcW w:w="1200" w:type="dxa"/>
          </w:tcPr>
          <w:p w:rsidR="00D848E2" w:rsidRPr="00F10E17" w:rsidRDefault="00B26B7C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(3)</w:t>
            </w:r>
          </w:p>
        </w:tc>
        <w:tc>
          <w:tcPr>
            <w:tcW w:w="1200" w:type="dxa"/>
          </w:tcPr>
          <w:p w:rsidR="00D848E2" w:rsidRPr="00F10E17" w:rsidRDefault="00CA38D3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4B43" w:rsidRPr="00424B43" w:rsidTr="00EB0CFD">
        <w:trPr>
          <w:trHeight w:val="20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Ec18</w:t>
            </w:r>
          </w:p>
        </w:tc>
        <w:tc>
          <w:tcPr>
            <w:tcW w:w="1200" w:type="dxa"/>
          </w:tcPr>
          <w:p w:rsidR="00D848E2" w:rsidRPr="00F10E17" w:rsidRDefault="00B26B7C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00" w:type="dxa"/>
          </w:tcPr>
          <w:p w:rsidR="00D848E2" w:rsidRPr="00F10E17" w:rsidRDefault="00CA38D3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4B43" w:rsidRPr="00424B43" w:rsidTr="00EB0CFD">
        <w:trPr>
          <w:trHeight w:val="20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SEc20</w:t>
            </w:r>
          </w:p>
        </w:tc>
        <w:tc>
          <w:tcPr>
            <w:tcW w:w="1200" w:type="dxa"/>
          </w:tcPr>
          <w:p w:rsidR="00D848E2" w:rsidRPr="00F10E17" w:rsidRDefault="00B26B7C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200" w:type="dxa"/>
          </w:tcPr>
          <w:p w:rsidR="00D848E2" w:rsidRPr="00F10E17" w:rsidRDefault="00CA38D3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4B43" w:rsidRPr="00424B43" w:rsidTr="00EB0CFD">
        <w:trPr>
          <w:trHeight w:val="20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Ec21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4B43" w:rsidRPr="00424B43" w:rsidTr="00EB0CFD">
        <w:trPr>
          <w:trHeight w:val="20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Ec22</w:t>
            </w:r>
          </w:p>
        </w:tc>
        <w:tc>
          <w:tcPr>
            <w:tcW w:w="1200" w:type="dxa"/>
          </w:tcPr>
          <w:p w:rsidR="00D848E2" w:rsidRPr="00F10E17" w:rsidRDefault="000A5454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 </w:t>
            </w:r>
            <w:r w:rsidR="003D12F7"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(1</w:t>
            </w:r>
            <w:r w:rsidR="00D848E2"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00" w:type="dxa"/>
          </w:tcPr>
          <w:p w:rsidR="00D848E2" w:rsidRPr="00F10E17" w:rsidRDefault="00CA38D3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2 (1)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4B43" w:rsidRPr="00424B43" w:rsidTr="00EB0CFD">
        <w:trPr>
          <w:trHeight w:val="20"/>
          <w:jc w:val="center"/>
        </w:trPr>
        <w:tc>
          <w:tcPr>
            <w:tcW w:w="1322" w:type="dxa"/>
          </w:tcPr>
          <w:p w:rsidR="00E8785C" w:rsidRPr="00F10E17" w:rsidRDefault="00E8785C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Ec31</w:t>
            </w:r>
          </w:p>
        </w:tc>
        <w:tc>
          <w:tcPr>
            <w:tcW w:w="1200" w:type="dxa"/>
          </w:tcPr>
          <w:p w:rsidR="00E8785C" w:rsidRPr="00F10E17" w:rsidRDefault="004A601D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:rsidR="00E8785C" w:rsidRPr="00F10E17" w:rsidRDefault="00FD7A57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1077" w:type="dxa"/>
          </w:tcPr>
          <w:p w:rsidR="00E8785C" w:rsidRPr="00424B43" w:rsidRDefault="004A601D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E8785C" w:rsidRPr="00424B43" w:rsidRDefault="004A601D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E8785C" w:rsidRPr="00424B43" w:rsidRDefault="004A601D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E8785C" w:rsidRPr="00424B43" w:rsidRDefault="004A601D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E8785C" w:rsidRPr="00424B43" w:rsidRDefault="004A601D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E8785C" w:rsidRPr="00424B43" w:rsidRDefault="004A601D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E8785C" w:rsidRPr="00424B43" w:rsidRDefault="004A601D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E8785C" w:rsidRPr="00424B43" w:rsidRDefault="004A601D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E8785C" w:rsidRPr="00424B43" w:rsidRDefault="004A601D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4B43" w:rsidRPr="00424B43" w:rsidTr="00EB0CFD">
        <w:trPr>
          <w:trHeight w:val="20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Ec33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:rsidR="00D848E2" w:rsidRPr="00F10E17" w:rsidRDefault="00CA38D3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24B43" w:rsidRPr="00424B43" w:rsidTr="00EB0CFD">
        <w:trPr>
          <w:trHeight w:val="20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Ec38</w:t>
            </w:r>
          </w:p>
        </w:tc>
        <w:tc>
          <w:tcPr>
            <w:tcW w:w="1200" w:type="dxa"/>
          </w:tcPr>
          <w:p w:rsidR="00D848E2" w:rsidRPr="00F10E17" w:rsidRDefault="003D12F7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3 (2)</w:t>
            </w:r>
          </w:p>
        </w:tc>
        <w:tc>
          <w:tcPr>
            <w:tcW w:w="1200" w:type="dxa"/>
          </w:tcPr>
          <w:p w:rsidR="00D848E2" w:rsidRPr="00F10E17" w:rsidRDefault="00CA38D3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</w:tr>
      <w:tr w:rsidR="00424B43" w:rsidRPr="00424B43" w:rsidTr="00EB0CFD">
        <w:trPr>
          <w:trHeight w:val="20"/>
          <w:jc w:val="center"/>
        </w:trPr>
        <w:tc>
          <w:tcPr>
            <w:tcW w:w="1322" w:type="dxa"/>
          </w:tcPr>
          <w:p w:rsidR="003D12F7" w:rsidRPr="00F10E17" w:rsidRDefault="003D12F7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Ec43</w:t>
            </w:r>
          </w:p>
        </w:tc>
        <w:tc>
          <w:tcPr>
            <w:tcW w:w="1200" w:type="dxa"/>
          </w:tcPr>
          <w:p w:rsidR="003D12F7" w:rsidRPr="00F10E17" w:rsidRDefault="003D12F7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:rsidR="003D12F7" w:rsidRPr="00F10E17" w:rsidRDefault="003D12F7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3D12F7" w:rsidRPr="00424B43" w:rsidRDefault="003D12F7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3D12F7" w:rsidRPr="00424B43" w:rsidRDefault="003D12F7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3D12F7" w:rsidRPr="00424B43" w:rsidRDefault="003D12F7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3D12F7" w:rsidRPr="00424B43" w:rsidRDefault="003D12F7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3D12F7" w:rsidRPr="00424B43" w:rsidRDefault="003D12F7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3D12F7" w:rsidRPr="00424B43" w:rsidRDefault="003D12F7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3D12F7" w:rsidRPr="00424B43" w:rsidRDefault="003D12F7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3D12F7" w:rsidRPr="00424B43" w:rsidRDefault="003D12F7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3D12F7" w:rsidRPr="00424B43" w:rsidRDefault="003D12F7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4B43" w:rsidRPr="00424B43" w:rsidTr="00EB0CFD">
        <w:trPr>
          <w:trHeight w:val="20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Ec47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:rsidR="00D848E2" w:rsidRPr="00F10E17" w:rsidRDefault="00CA38D3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4B43" w:rsidRPr="00424B43" w:rsidTr="00EB0CFD">
        <w:trPr>
          <w:trHeight w:val="20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Ec48</w:t>
            </w:r>
          </w:p>
        </w:tc>
        <w:tc>
          <w:tcPr>
            <w:tcW w:w="1200" w:type="dxa"/>
          </w:tcPr>
          <w:p w:rsidR="00D848E2" w:rsidRPr="00F10E17" w:rsidRDefault="003D12F7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00" w:type="dxa"/>
          </w:tcPr>
          <w:p w:rsidR="00D848E2" w:rsidRPr="00F10E17" w:rsidRDefault="00CA38D3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2 (1)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424B43" w:rsidRPr="00424B43" w:rsidTr="00EB0CFD">
        <w:trPr>
          <w:trHeight w:val="20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Ec49</w:t>
            </w:r>
          </w:p>
        </w:tc>
        <w:tc>
          <w:tcPr>
            <w:tcW w:w="1200" w:type="dxa"/>
          </w:tcPr>
          <w:p w:rsidR="00D848E2" w:rsidRPr="00F10E17" w:rsidRDefault="003D12F7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200" w:type="dxa"/>
          </w:tcPr>
          <w:p w:rsidR="00D848E2" w:rsidRPr="00F10E17" w:rsidRDefault="00CA38D3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4B43" w:rsidRPr="00424B43" w:rsidTr="00EB0CFD">
        <w:trPr>
          <w:trHeight w:val="20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Ecp1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</w:tr>
      <w:tr w:rsidR="00424B43" w:rsidRPr="00424B43" w:rsidTr="00EB0CFD">
        <w:trPr>
          <w:trHeight w:val="20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Ersp1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4B43" w:rsidRPr="00424B43" w:rsidTr="00EB0CFD">
        <w:trPr>
          <w:trHeight w:val="20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Sba14</w:t>
            </w:r>
          </w:p>
        </w:tc>
        <w:tc>
          <w:tcPr>
            <w:tcW w:w="1200" w:type="dxa"/>
          </w:tcPr>
          <w:p w:rsidR="00D848E2" w:rsidRPr="00F10E17" w:rsidRDefault="003D12F7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4B43" w:rsidRPr="00424B43" w:rsidTr="00EB0CFD">
        <w:trPr>
          <w:trHeight w:val="20"/>
          <w:jc w:val="center"/>
        </w:trPr>
        <w:tc>
          <w:tcPr>
            <w:tcW w:w="1322" w:type="dxa"/>
          </w:tcPr>
          <w:p w:rsidR="000A5454" w:rsidRPr="00F10E17" w:rsidRDefault="000A5454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Sfl2</w:t>
            </w:r>
          </w:p>
        </w:tc>
        <w:tc>
          <w:tcPr>
            <w:tcW w:w="1200" w:type="dxa"/>
          </w:tcPr>
          <w:p w:rsidR="000A5454" w:rsidRPr="00F10E17" w:rsidRDefault="000A5454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00" w:type="dxa"/>
          </w:tcPr>
          <w:p w:rsidR="000A5454" w:rsidRPr="00F10E17" w:rsidRDefault="000A5454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0A5454" w:rsidRPr="00424B43" w:rsidRDefault="000A5454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0A5454" w:rsidRPr="00424B43" w:rsidRDefault="000A5454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0A5454" w:rsidRPr="00424B43" w:rsidRDefault="000A5454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0A5454" w:rsidRPr="00424B43" w:rsidRDefault="000A5454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0A5454" w:rsidRPr="00424B43" w:rsidRDefault="000A5454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0A5454" w:rsidRPr="00424B43" w:rsidRDefault="000A5454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0A5454" w:rsidRPr="00424B43" w:rsidRDefault="000A5454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0A5454" w:rsidRPr="00424B43" w:rsidRDefault="000A5454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0A5454" w:rsidRPr="00424B43" w:rsidRDefault="000A5454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4B43" w:rsidRPr="00424B43" w:rsidTr="00EB0CFD">
        <w:trPr>
          <w:trHeight w:val="20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Sfl3</w:t>
            </w:r>
          </w:p>
        </w:tc>
        <w:tc>
          <w:tcPr>
            <w:tcW w:w="1200" w:type="dxa"/>
          </w:tcPr>
          <w:p w:rsidR="00D848E2" w:rsidRPr="00F10E17" w:rsidRDefault="003D12F7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9 (4)</w:t>
            </w:r>
          </w:p>
        </w:tc>
        <w:tc>
          <w:tcPr>
            <w:tcW w:w="1200" w:type="dxa"/>
          </w:tcPr>
          <w:p w:rsidR="00D848E2" w:rsidRPr="00F10E17" w:rsidRDefault="00CA38D3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4B43" w:rsidRPr="00424B43" w:rsidTr="00EB0CFD">
        <w:trPr>
          <w:trHeight w:val="20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Sfl8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</w:tr>
      <w:tr w:rsidR="00424B43" w:rsidRPr="00424B43" w:rsidTr="00EB0CFD">
        <w:trPr>
          <w:trHeight w:val="20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Sfl10</w:t>
            </w:r>
          </w:p>
        </w:tc>
        <w:tc>
          <w:tcPr>
            <w:tcW w:w="1200" w:type="dxa"/>
          </w:tcPr>
          <w:p w:rsidR="00D848E2" w:rsidRPr="00F10E17" w:rsidRDefault="003D12F7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00" w:type="dxa"/>
          </w:tcPr>
          <w:p w:rsidR="00D848E2" w:rsidRPr="00F10E17" w:rsidRDefault="00CA38D3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4B43" w:rsidRPr="00424B43" w:rsidTr="00EB0CFD">
        <w:trPr>
          <w:trHeight w:val="20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Sfl11</w:t>
            </w:r>
          </w:p>
        </w:tc>
        <w:tc>
          <w:tcPr>
            <w:tcW w:w="1200" w:type="dxa"/>
          </w:tcPr>
          <w:p w:rsidR="00D848E2" w:rsidRPr="00F10E17" w:rsidRDefault="003D12F7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(4)</w:t>
            </w:r>
          </w:p>
        </w:tc>
        <w:tc>
          <w:tcPr>
            <w:tcW w:w="1200" w:type="dxa"/>
          </w:tcPr>
          <w:p w:rsidR="00D848E2" w:rsidRPr="00F10E17" w:rsidRDefault="00CA38D3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4B43" w:rsidRPr="00424B43" w:rsidTr="00EB0CFD">
        <w:trPr>
          <w:trHeight w:val="20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Shes11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4B43" w:rsidRPr="00424B43" w:rsidTr="00EB0CFD">
        <w:trPr>
          <w:trHeight w:val="20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Stma11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4B43" w:rsidRPr="00424B43" w:rsidTr="00EB0CFD">
        <w:trPr>
          <w:trHeight w:val="20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Vsa3</w:t>
            </w:r>
          </w:p>
        </w:tc>
        <w:tc>
          <w:tcPr>
            <w:tcW w:w="1200" w:type="dxa"/>
          </w:tcPr>
          <w:p w:rsidR="00D848E2" w:rsidRPr="00F10E17" w:rsidRDefault="003D12F7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1200" w:type="dxa"/>
          </w:tcPr>
          <w:p w:rsidR="00D848E2" w:rsidRPr="00F10E17" w:rsidRDefault="00CA38D3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4B43" w:rsidRPr="00424B43" w:rsidTr="00EB0CFD">
        <w:trPr>
          <w:trHeight w:val="20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ISSwi1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</w:tcPr>
          <w:p w:rsidR="00D848E2" w:rsidRPr="00F10E17" w:rsidRDefault="00D848E2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424B43" w:rsidRPr="00424B43" w:rsidTr="00EB0CFD">
        <w:trPr>
          <w:trHeight w:val="20"/>
          <w:jc w:val="center"/>
        </w:trPr>
        <w:tc>
          <w:tcPr>
            <w:tcW w:w="1322" w:type="dxa"/>
          </w:tcPr>
          <w:p w:rsidR="00D848E2" w:rsidRPr="00F10E17" w:rsidRDefault="00D848E2" w:rsidP="00424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00" w:type="dxa"/>
          </w:tcPr>
          <w:p w:rsidR="00D848E2" w:rsidRPr="00F10E17" w:rsidRDefault="00E83D8F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24</w:t>
            </w:r>
            <w:r w:rsidR="003D12F7"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33</w:t>
            </w:r>
            <w:r w:rsidR="00D848E2"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00" w:type="dxa"/>
          </w:tcPr>
          <w:p w:rsidR="00D848E2" w:rsidRPr="00F10E17" w:rsidRDefault="00CA38D3" w:rsidP="00424B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89 (16</w:t>
            </w:r>
            <w:r w:rsidR="00D848E2"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77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95 (10)</w:t>
            </w:r>
          </w:p>
        </w:tc>
        <w:tc>
          <w:tcPr>
            <w:tcW w:w="9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92 (11)</w:t>
            </w:r>
          </w:p>
        </w:tc>
        <w:tc>
          <w:tcPr>
            <w:tcW w:w="1044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84 (12)</w:t>
            </w:r>
          </w:p>
        </w:tc>
        <w:tc>
          <w:tcPr>
            <w:tcW w:w="112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78 (10)</w:t>
            </w:r>
          </w:p>
        </w:tc>
        <w:tc>
          <w:tcPr>
            <w:tcW w:w="1099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75 (10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13 (13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22 (27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33 (32)</w:t>
            </w:r>
          </w:p>
        </w:tc>
        <w:tc>
          <w:tcPr>
            <w:tcW w:w="1072" w:type="dxa"/>
          </w:tcPr>
          <w:p w:rsidR="00D848E2" w:rsidRPr="00424B43" w:rsidRDefault="00D848E2" w:rsidP="00424B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43">
              <w:rPr>
                <w:rFonts w:ascii="Times New Roman" w:hAnsi="Times New Roman" w:cs="Times New Roman"/>
                <w:sz w:val="20"/>
                <w:szCs w:val="20"/>
              </w:rPr>
              <w:t>108 (21)</w:t>
            </w:r>
          </w:p>
        </w:tc>
      </w:tr>
    </w:tbl>
    <w:p w:rsidR="00D848E2" w:rsidRDefault="00D848E2" w:rsidP="00F000ED">
      <w:pPr>
        <w:rPr>
          <w:rFonts w:ascii="Times New Roman" w:hAnsi="Times New Roman" w:cs="Times New Roman"/>
        </w:rPr>
      </w:pPr>
    </w:p>
    <w:p w:rsidR="00D848E2" w:rsidRPr="001663E5" w:rsidRDefault="00EB0CFD" w:rsidP="001663E5">
      <w:pPr>
        <w:rPr>
          <w:rFonts w:ascii="Times New Roman" w:hAnsi="Times New Roman" w:cs="Times New Roman"/>
          <w:sz w:val="20"/>
          <w:szCs w:val="20"/>
        </w:rPr>
      </w:pPr>
      <w:r w:rsidRPr="001663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="00F000ED" w:rsidRPr="001663E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D848E2" w:rsidRPr="001663E5">
        <w:rPr>
          <w:rFonts w:ascii="Times New Roman" w:hAnsi="Times New Roman" w:cs="Times New Roman"/>
          <w:sz w:val="20"/>
          <w:szCs w:val="20"/>
        </w:rPr>
        <w:t>Insertion</w:t>
      </w:r>
      <w:proofErr w:type="spellEnd"/>
      <w:proofErr w:type="gramEnd"/>
      <w:r w:rsidR="00D848E2" w:rsidRPr="001663E5">
        <w:rPr>
          <w:rFonts w:ascii="Times New Roman" w:hAnsi="Times New Roman" w:cs="Times New Roman"/>
          <w:sz w:val="20"/>
          <w:szCs w:val="20"/>
        </w:rPr>
        <w:t xml:space="preserve"> sequences present in plasmids are in parentheses</w:t>
      </w:r>
    </w:p>
    <w:p w:rsidR="00CA0643" w:rsidRPr="001663E5" w:rsidRDefault="00CA0643">
      <w:pPr>
        <w:rPr>
          <w:rFonts w:ascii="Times New Roman" w:hAnsi="Times New Roman" w:cs="Times New Roman"/>
          <w:sz w:val="20"/>
          <w:szCs w:val="20"/>
        </w:rPr>
      </w:pPr>
    </w:p>
    <w:p w:rsidR="00CA0643" w:rsidRDefault="00CA0643">
      <w:pPr>
        <w:rPr>
          <w:rFonts w:ascii="Times New Roman" w:hAnsi="Times New Roman" w:cs="Times New Roman"/>
        </w:rPr>
      </w:pPr>
    </w:p>
    <w:p w:rsidR="00CA0643" w:rsidRDefault="00CA0643">
      <w:pPr>
        <w:rPr>
          <w:rFonts w:ascii="Times New Roman" w:hAnsi="Times New Roman" w:cs="Times New Roman"/>
        </w:rPr>
      </w:pPr>
    </w:p>
    <w:p w:rsidR="00CA0643" w:rsidRDefault="00CA0643">
      <w:pPr>
        <w:rPr>
          <w:rFonts w:ascii="Times New Roman" w:hAnsi="Times New Roman" w:cs="Times New Roman"/>
        </w:rPr>
      </w:pPr>
    </w:p>
    <w:p w:rsidR="00CA0643" w:rsidRDefault="00CA0643">
      <w:pPr>
        <w:rPr>
          <w:rFonts w:ascii="Times New Roman" w:hAnsi="Times New Roman" w:cs="Times New Roman"/>
        </w:rPr>
      </w:pPr>
    </w:p>
    <w:p w:rsidR="00CA0643" w:rsidRDefault="00CA0643">
      <w:pPr>
        <w:rPr>
          <w:rFonts w:ascii="Times New Roman" w:hAnsi="Times New Roman" w:cs="Times New Roman"/>
        </w:rPr>
      </w:pPr>
    </w:p>
    <w:p w:rsidR="00CA0643" w:rsidRDefault="00CA0643">
      <w:pPr>
        <w:rPr>
          <w:rFonts w:ascii="Times New Roman" w:hAnsi="Times New Roman" w:cs="Times New Roman"/>
        </w:rPr>
      </w:pPr>
    </w:p>
    <w:p w:rsidR="00CA0643" w:rsidRDefault="00CA0643">
      <w:pPr>
        <w:rPr>
          <w:rFonts w:ascii="Times New Roman" w:hAnsi="Times New Roman" w:cs="Times New Roman"/>
        </w:rPr>
      </w:pPr>
    </w:p>
    <w:p w:rsidR="00CA0643" w:rsidRDefault="00CA0643">
      <w:pPr>
        <w:rPr>
          <w:rFonts w:ascii="Times New Roman" w:hAnsi="Times New Roman" w:cs="Times New Roman"/>
        </w:rPr>
      </w:pPr>
    </w:p>
    <w:p w:rsidR="00CA0643" w:rsidRDefault="00CA0643">
      <w:pPr>
        <w:rPr>
          <w:rFonts w:ascii="Times New Roman" w:hAnsi="Times New Roman" w:cs="Times New Roman"/>
        </w:rPr>
      </w:pPr>
    </w:p>
    <w:p w:rsidR="00CA0643" w:rsidRDefault="00CA0643">
      <w:pPr>
        <w:rPr>
          <w:rFonts w:ascii="Times New Roman" w:hAnsi="Times New Roman" w:cs="Times New Roman"/>
        </w:rPr>
      </w:pPr>
    </w:p>
    <w:p w:rsidR="00CA0643" w:rsidRDefault="00CA0643">
      <w:pPr>
        <w:rPr>
          <w:rFonts w:ascii="Times New Roman" w:hAnsi="Times New Roman" w:cs="Times New Roman"/>
        </w:rPr>
      </w:pPr>
    </w:p>
    <w:p w:rsidR="00CA0643" w:rsidRDefault="00CA0643">
      <w:pPr>
        <w:rPr>
          <w:rFonts w:ascii="Times New Roman" w:hAnsi="Times New Roman" w:cs="Times New Roman"/>
        </w:rPr>
      </w:pPr>
    </w:p>
    <w:p w:rsidR="00D848E2" w:rsidRDefault="00D848E2">
      <w:pPr>
        <w:rPr>
          <w:rFonts w:ascii="Times New Roman" w:hAnsi="Times New Roman" w:cs="Times New Roman"/>
        </w:rPr>
      </w:pPr>
    </w:p>
    <w:p w:rsidR="00D848E2" w:rsidRDefault="00D848E2">
      <w:pPr>
        <w:rPr>
          <w:rFonts w:ascii="Times New Roman" w:hAnsi="Times New Roman" w:cs="Times New Roman"/>
        </w:rPr>
      </w:pPr>
    </w:p>
    <w:p w:rsidR="00CA0643" w:rsidRDefault="00CA0643">
      <w:pPr>
        <w:rPr>
          <w:rFonts w:ascii="Times New Roman" w:hAnsi="Times New Roman" w:cs="Times New Roman"/>
        </w:rPr>
      </w:pPr>
    </w:p>
    <w:p w:rsidR="00CA0643" w:rsidRDefault="00CA0643">
      <w:pPr>
        <w:rPr>
          <w:rFonts w:ascii="Times New Roman" w:hAnsi="Times New Roman" w:cs="Times New Roman"/>
        </w:rPr>
      </w:pPr>
    </w:p>
    <w:p w:rsidR="00CA0643" w:rsidRDefault="00CA0643">
      <w:pPr>
        <w:rPr>
          <w:rFonts w:ascii="Times New Roman" w:hAnsi="Times New Roman" w:cs="Times New Roman"/>
        </w:rPr>
      </w:pPr>
    </w:p>
    <w:p w:rsidR="00CA0643" w:rsidRDefault="00CA0643">
      <w:pPr>
        <w:rPr>
          <w:rFonts w:ascii="Times New Roman" w:hAnsi="Times New Roman" w:cs="Times New Roman"/>
        </w:rPr>
      </w:pPr>
    </w:p>
    <w:p w:rsidR="00D848E2" w:rsidRDefault="001663E5" w:rsidP="00D848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</w:t>
      </w:r>
      <w:r w:rsidR="00341FA1" w:rsidRPr="001663E5">
        <w:rPr>
          <w:rFonts w:ascii="Times New Roman" w:hAnsi="Times New Roman" w:cs="Times New Roman"/>
          <w:b/>
        </w:rPr>
        <w:t xml:space="preserve">Table </w:t>
      </w:r>
      <w:r w:rsidR="00C666BC" w:rsidRPr="001663E5">
        <w:rPr>
          <w:rFonts w:ascii="Times New Roman" w:hAnsi="Times New Roman" w:cs="Times New Roman"/>
          <w:b/>
        </w:rPr>
        <w:t>S</w:t>
      </w:r>
      <w:r w:rsidR="000D5C60" w:rsidRPr="001663E5">
        <w:rPr>
          <w:rFonts w:ascii="Times New Roman" w:hAnsi="Times New Roman" w:cs="Times New Roman"/>
          <w:b/>
        </w:rPr>
        <w:t>5</w:t>
      </w:r>
      <w:r w:rsidR="00D848E2" w:rsidRPr="001663E5">
        <w:rPr>
          <w:rFonts w:ascii="Times New Roman" w:hAnsi="Times New Roman" w:cs="Times New Roman"/>
          <w:b/>
        </w:rPr>
        <w:t>.</w:t>
      </w:r>
      <w:r w:rsidR="00D848E2">
        <w:rPr>
          <w:rFonts w:ascii="Times New Roman" w:hAnsi="Times New Roman" w:cs="Times New Roman"/>
        </w:rPr>
        <w:t xml:space="preserve"> </w:t>
      </w:r>
      <w:proofErr w:type="spellStart"/>
      <w:r w:rsidR="00CE2A1A">
        <w:rPr>
          <w:rFonts w:ascii="Times New Roman" w:hAnsi="Times New Roman" w:cs="Times New Roman"/>
        </w:rPr>
        <w:t>Prophage</w:t>
      </w:r>
      <w:proofErr w:type="spellEnd"/>
      <w:r w:rsidR="00CE2A1A">
        <w:rPr>
          <w:rFonts w:ascii="Times New Roman" w:hAnsi="Times New Roman" w:cs="Times New Roman"/>
        </w:rPr>
        <w:t>/</w:t>
      </w:r>
      <w:proofErr w:type="spellStart"/>
      <w:r w:rsidR="00CE2A1A">
        <w:rPr>
          <w:rFonts w:ascii="Times New Roman" w:hAnsi="Times New Roman" w:cs="Times New Roman"/>
        </w:rPr>
        <w:t>prophage</w:t>
      </w:r>
      <w:proofErr w:type="spellEnd"/>
      <w:r w:rsidR="00CE2A1A">
        <w:rPr>
          <w:rFonts w:ascii="Times New Roman" w:hAnsi="Times New Roman" w:cs="Times New Roman"/>
        </w:rPr>
        <w:t xml:space="preserve">-like element and integrative element </w:t>
      </w:r>
      <w:r w:rsidR="00D848E2">
        <w:rPr>
          <w:rFonts w:ascii="Times New Roman" w:hAnsi="Times New Roman" w:cs="Times New Roman"/>
        </w:rPr>
        <w:t xml:space="preserve">encoded T3SS </w:t>
      </w:r>
      <w:proofErr w:type="spellStart"/>
      <w:r w:rsidR="00D848E2">
        <w:rPr>
          <w:rFonts w:ascii="Times New Roman" w:hAnsi="Times New Roman" w:cs="Times New Roman"/>
        </w:rPr>
        <w:t>effectors</w:t>
      </w:r>
      <w:r w:rsidRPr="001663E5">
        <w:rPr>
          <w:rFonts w:ascii="Times New Roman" w:hAnsi="Times New Roman" w:cs="Times New Roman"/>
          <w:vertAlign w:val="superscript"/>
        </w:rPr>
        <w:t>a</w:t>
      </w:r>
      <w:proofErr w:type="spellEnd"/>
    </w:p>
    <w:tbl>
      <w:tblPr>
        <w:tblStyle w:val="TableGrid"/>
        <w:tblW w:w="11751" w:type="dxa"/>
        <w:jc w:val="center"/>
        <w:tblInd w:w="-2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5"/>
        <w:gridCol w:w="1128"/>
        <w:gridCol w:w="1128"/>
        <w:gridCol w:w="1005"/>
        <w:gridCol w:w="800"/>
        <w:gridCol w:w="972"/>
        <w:gridCol w:w="1150"/>
        <w:gridCol w:w="1127"/>
        <w:gridCol w:w="800"/>
        <w:gridCol w:w="800"/>
        <w:gridCol w:w="800"/>
        <w:gridCol w:w="936"/>
      </w:tblGrid>
      <w:tr w:rsidR="00CE2A1A" w:rsidRPr="001663E5" w:rsidTr="001663E5">
        <w:trPr>
          <w:jc w:val="center"/>
        </w:trPr>
        <w:tc>
          <w:tcPr>
            <w:tcW w:w="11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2A1A" w:rsidRPr="00F10E17" w:rsidRDefault="00CE2A1A" w:rsidP="00135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Effectors</w:t>
            </w:r>
          </w:p>
        </w:tc>
        <w:tc>
          <w:tcPr>
            <w:tcW w:w="22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2A1A" w:rsidRPr="00F10E17" w:rsidRDefault="00CE2A1A" w:rsidP="00CE2A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O145 strains</w:t>
            </w:r>
          </w:p>
        </w:tc>
        <w:tc>
          <w:tcPr>
            <w:tcW w:w="505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2A1A" w:rsidRPr="00F10E17" w:rsidRDefault="00CE2A1A" w:rsidP="00CE2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O157 strains</w:t>
            </w:r>
          </w:p>
        </w:tc>
        <w:tc>
          <w:tcPr>
            <w:tcW w:w="333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2A1A" w:rsidRPr="00F10E17" w:rsidRDefault="00CE2A1A" w:rsidP="00CE2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non-O157 strains</w:t>
            </w:r>
          </w:p>
        </w:tc>
      </w:tr>
      <w:tr w:rsidR="007E2753" w:rsidRPr="001663E5" w:rsidTr="001663E5">
        <w:trPr>
          <w:trHeight w:val="332"/>
          <w:jc w:val="center"/>
        </w:trPr>
        <w:tc>
          <w:tcPr>
            <w:tcW w:w="11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E2753" w:rsidRPr="001663E5" w:rsidRDefault="007E2753" w:rsidP="001356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753" w:rsidRPr="00F10E17" w:rsidRDefault="007E2753" w:rsidP="00CE2A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RM13514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753" w:rsidRPr="00F10E17" w:rsidRDefault="007E2753" w:rsidP="00CE2A1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RM13516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753" w:rsidRPr="001663E5" w:rsidRDefault="007E2753" w:rsidP="00CE2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EDL933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753" w:rsidRPr="001663E5" w:rsidRDefault="007E2753" w:rsidP="00CE2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Sakai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753" w:rsidRPr="001663E5" w:rsidRDefault="007E2753" w:rsidP="00CE2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EC4115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753" w:rsidRPr="001663E5" w:rsidRDefault="007E2753" w:rsidP="00CE2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Xuzhou21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753" w:rsidRPr="001663E5" w:rsidRDefault="007E2753" w:rsidP="00CE2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TW14359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753" w:rsidRPr="00F10E17" w:rsidRDefault="007E2753" w:rsidP="00CE2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O103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753" w:rsidRPr="00F10E17" w:rsidRDefault="007E2753" w:rsidP="00CE2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O26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753" w:rsidRPr="00F10E17" w:rsidRDefault="007E2753" w:rsidP="00CE2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O111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753" w:rsidRPr="00F10E17" w:rsidRDefault="007E2753" w:rsidP="00CE2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O104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  <w:tcBorders>
              <w:top w:val="single" w:sz="4" w:space="0" w:color="auto"/>
            </w:tcBorders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espA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</w:tcBorders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 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espB</w:t>
            </w:r>
            <w:proofErr w:type="spellEnd"/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espC</w:t>
            </w:r>
            <w:proofErr w:type="spellEnd"/>
          </w:p>
        </w:tc>
        <w:tc>
          <w:tcPr>
            <w:tcW w:w="1128" w:type="dxa"/>
          </w:tcPr>
          <w:p w:rsidR="00D848E2" w:rsidRPr="00F10E17" w:rsidRDefault="00386033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128" w:type="dxa"/>
          </w:tcPr>
          <w:p w:rsidR="00D848E2" w:rsidRPr="00F10E17" w:rsidRDefault="00386033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espD</w:t>
            </w:r>
            <w:proofErr w:type="spellEnd"/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espF</w:t>
            </w:r>
            <w:proofErr w:type="spellEnd"/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 </w:t>
            </w:r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 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espG</w:t>
            </w:r>
            <w:proofErr w:type="spellEnd"/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 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espH</w:t>
            </w:r>
            <w:proofErr w:type="spellEnd"/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 </w:t>
            </w:r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 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espJ</w:t>
            </w:r>
            <w:proofErr w:type="spellEnd"/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 </w:t>
            </w:r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 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espK</w:t>
            </w:r>
            <w:proofErr w:type="spellEnd"/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espL</w:t>
            </w:r>
            <w:proofErr w:type="spellEnd"/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espM</w:t>
            </w:r>
            <w:proofErr w:type="spellEnd"/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 </w:t>
            </w:r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 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espN</w:t>
            </w:r>
            <w:proofErr w:type="spellEnd"/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espO</w:t>
            </w:r>
            <w:proofErr w:type="spellEnd"/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 </w:t>
            </w:r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 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espP</w:t>
            </w:r>
            <w:proofErr w:type="spellEnd"/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espR</w:t>
            </w:r>
            <w:proofErr w:type="spellEnd"/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espS</w:t>
            </w:r>
            <w:proofErr w:type="spellEnd"/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 </w:t>
            </w:r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 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espT</w:t>
            </w:r>
            <w:proofErr w:type="spellEnd"/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espV</w:t>
            </w:r>
            <w:proofErr w:type="spellEnd"/>
          </w:p>
        </w:tc>
        <w:tc>
          <w:tcPr>
            <w:tcW w:w="1128" w:type="dxa"/>
          </w:tcPr>
          <w:p w:rsidR="00D848E2" w:rsidRPr="00F10E17" w:rsidRDefault="00386033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 </w:t>
            </w:r>
          </w:p>
        </w:tc>
        <w:tc>
          <w:tcPr>
            <w:tcW w:w="1128" w:type="dxa"/>
          </w:tcPr>
          <w:p w:rsidR="00D848E2" w:rsidRPr="00F10E17" w:rsidRDefault="00386033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espW</w:t>
            </w:r>
            <w:proofErr w:type="spellEnd"/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espX</w:t>
            </w:r>
            <w:proofErr w:type="spellEnd"/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espZ</w:t>
            </w:r>
            <w:proofErr w:type="spellEnd"/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map</w:t>
            </w:r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 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nleA</w:t>
            </w:r>
            <w:proofErr w:type="spellEnd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/</w:t>
            </w: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espI</w:t>
            </w:r>
            <w:proofErr w:type="spellEnd"/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nleB</w:t>
            </w:r>
            <w:proofErr w:type="spellEnd"/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3 (2)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nleC</w:t>
            </w:r>
            <w:proofErr w:type="spellEnd"/>
          </w:p>
        </w:tc>
        <w:tc>
          <w:tcPr>
            <w:tcW w:w="1128" w:type="dxa"/>
          </w:tcPr>
          <w:p w:rsidR="00D848E2" w:rsidRPr="00F10E17" w:rsidRDefault="00386033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D848E2"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)</w:t>
            </w:r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3 (1)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 (2)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nleD</w:t>
            </w:r>
            <w:proofErr w:type="spellEnd"/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nleE</w:t>
            </w:r>
            <w:proofErr w:type="spellEnd"/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 </w:t>
            </w:r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 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nleF</w:t>
            </w:r>
            <w:proofErr w:type="spellEnd"/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 </w:t>
            </w:r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 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nleG</w:t>
            </w:r>
            <w:proofErr w:type="spellEnd"/>
          </w:p>
        </w:tc>
        <w:tc>
          <w:tcPr>
            <w:tcW w:w="1128" w:type="dxa"/>
          </w:tcPr>
          <w:p w:rsidR="00D848E2" w:rsidRPr="00F10E17" w:rsidRDefault="007E5149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6 (1</w:t>
            </w:r>
            <w:r w:rsidR="00D848E2"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28" w:type="dxa"/>
          </w:tcPr>
          <w:p w:rsidR="00D848E2" w:rsidRPr="00F10E17" w:rsidRDefault="00386033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7 (2</w:t>
            </w:r>
            <w:r w:rsidR="00D848E2"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4 (6)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6 (2)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2 (1)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5 (1)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8 (2)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1 (3)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nleH</w:t>
            </w:r>
            <w:proofErr w:type="spellEnd"/>
          </w:p>
        </w:tc>
        <w:tc>
          <w:tcPr>
            <w:tcW w:w="1128" w:type="dxa"/>
          </w:tcPr>
          <w:p w:rsidR="00D848E2" w:rsidRPr="00F10E17" w:rsidRDefault="007E5149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 </w:t>
            </w:r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 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tccP</w:t>
            </w:r>
            <w:proofErr w:type="spellEnd"/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tir</w:t>
            </w:r>
            <w:proofErr w:type="spellEnd"/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10E17">
              <w:rPr>
                <w:rFonts w:ascii="Times New Roman" w:hAnsi="Times New Roman" w:cs="Times New Roman"/>
                <w:i/>
                <w:sz w:val="20"/>
                <w:szCs w:val="20"/>
              </w:rPr>
              <w:t>cif</w:t>
            </w:r>
            <w:proofErr w:type="spellEnd"/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128" w:type="dxa"/>
          </w:tcPr>
          <w:p w:rsidR="00D848E2" w:rsidRPr="00F10E17" w:rsidRDefault="00D848E2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848E2" w:rsidRPr="001663E5" w:rsidTr="001663E5">
        <w:trPr>
          <w:jc w:val="center"/>
        </w:trPr>
        <w:tc>
          <w:tcPr>
            <w:tcW w:w="1105" w:type="dxa"/>
          </w:tcPr>
          <w:p w:rsidR="00D848E2" w:rsidRPr="00F10E17" w:rsidRDefault="00D848E2" w:rsidP="00135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28" w:type="dxa"/>
          </w:tcPr>
          <w:p w:rsidR="00D848E2" w:rsidRPr="00F10E17" w:rsidRDefault="00C06D01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44</w:t>
            </w:r>
            <w:r w:rsidR="00386033"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2</w:t>
            </w:r>
            <w:r w:rsidR="00D848E2"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28" w:type="dxa"/>
          </w:tcPr>
          <w:p w:rsidR="00D848E2" w:rsidRPr="00F10E17" w:rsidRDefault="00386033" w:rsidP="002A7C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43 (3</w:t>
            </w:r>
            <w:r w:rsidR="00D848E2" w:rsidRPr="00F10E1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05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49 (2)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48 (9)</w:t>
            </w:r>
          </w:p>
        </w:tc>
        <w:tc>
          <w:tcPr>
            <w:tcW w:w="972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51 (5)</w:t>
            </w:r>
          </w:p>
        </w:tc>
        <w:tc>
          <w:tcPr>
            <w:tcW w:w="115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46 (4)</w:t>
            </w:r>
          </w:p>
        </w:tc>
        <w:tc>
          <w:tcPr>
            <w:tcW w:w="1127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50 (3)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48 (7)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47 (3)</w:t>
            </w:r>
          </w:p>
        </w:tc>
        <w:tc>
          <w:tcPr>
            <w:tcW w:w="800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47 (6)</w:t>
            </w:r>
          </w:p>
        </w:tc>
        <w:tc>
          <w:tcPr>
            <w:tcW w:w="936" w:type="dxa"/>
          </w:tcPr>
          <w:p w:rsidR="00D848E2" w:rsidRPr="001663E5" w:rsidRDefault="00D848E2" w:rsidP="002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3E5">
              <w:rPr>
                <w:rFonts w:ascii="Times New Roman" w:hAnsi="Times New Roman" w:cs="Times New Roman"/>
                <w:sz w:val="20"/>
                <w:szCs w:val="20"/>
              </w:rPr>
              <w:t>5 (0)</w:t>
            </w:r>
          </w:p>
        </w:tc>
      </w:tr>
    </w:tbl>
    <w:p w:rsidR="00CA0643" w:rsidRPr="001663E5" w:rsidRDefault="001663E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                          </w:t>
      </w:r>
      <w:proofErr w:type="spellStart"/>
      <w:proofErr w:type="gramStart"/>
      <w:r w:rsidRPr="001663E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DE3314" w:rsidRPr="001663E5">
        <w:rPr>
          <w:rFonts w:ascii="Times New Roman" w:hAnsi="Times New Roman" w:cs="Times New Roman"/>
          <w:sz w:val="20"/>
          <w:szCs w:val="20"/>
        </w:rPr>
        <w:t>Pseu</w:t>
      </w:r>
      <w:r w:rsidR="00D848E2" w:rsidRPr="001663E5">
        <w:rPr>
          <w:rFonts w:ascii="Times New Roman" w:hAnsi="Times New Roman" w:cs="Times New Roman"/>
          <w:sz w:val="20"/>
          <w:szCs w:val="20"/>
        </w:rPr>
        <w:t>dogenes</w:t>
      </w:r>
      <w:proofErr w:type="spellEnd"/>
      <w:proofErr w:type="gramEnd"/>
      <w:r w:rsidR="00D848E2" w:rsidRPr="001663E5">
        <w:rPr>
          <w:rFonts w:ascii="Times New Roman" w:hAnsi="Times New Roman" w:cs="Times New Roman"/>
          <w:sz w:val="20"/>
          <w:szCs w:val="20"/>
        </w:rPr>
        <w:t xml:space="preserve"> are s</w:t>
      </w:r>
      <w:r w:rsidR="00CF2FA8" w:rsidRPr="001663E5">
        <w:rPr>
          <w:rFonts w:ascii="Times New Roman" w:hAnsi="Times New Roman" w:cs="Times New Roman"/>
          <w:sz w:val="20"/>
          <w:szCs w:val="20"/>
        </w:rPr>
        <w:t>hown in parentheses</w:t>
      </w:r>
    </w:p>
    <w:sectPr w:rsidR="00CA0643" w:rsidRPr="001663E5" w:rsidSect="00CF2FA8">
      <w:pgSz w:w="15840" w:h="12240" w:orient="landscape"/>
      <w:pgMar w:top="720" w:right="1152" w:bottom="648" w:left="1152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0265FCC"/>
    <w:multiLevelType w:val="hybridMultilevel"/>
    <w:tmpl w:val="115EC212"/>
    <w:lvl w:ilvl="0" w:tplc="E37CA8B8">
      <w:start w:val="1"/>
      <w:numFmt w:val="upperLetter"/>
      <w:lvlText w:val="%1."/>
      <w:lvlJc w:val="left"/>
      <w:pPr>
        <w:ind w:left="90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92470B"/>
    <w:rsid w:val="00012D9E"/>
    <w:rsid w:val="00034686"/>
    <w:rsid w:val="00057B7A"/>
    <w:rsid w:val="0007449C"/>
    <w:rsid w:val="000919A5"/>
    <w:rsid w:val="000A1C52"/>
    <w:rsid w:val="000A5454"/>
    <w:rsid w:val="000D27DC"/>
    <w:rsid w:val="000D5C60"/>
    <w:rsid w:val="00105612"/>
    <w:rsid w:val="00117560"/>
    <w:rsid w:val="00135674"/>
    <w:rsid w:val="001445EC"/>
    <w:rsid w:val="001663E5"/>
    <w:rsid w:val="00187DBC"/>
    <w:rsid w:val="001915A0"/>
    <w:rsid w:val="001B0BA4"/>
    <w:rsid w:val="001D00A4"/>
    <w:rsid w:val="00212240"/>
    <w:rsid w:val="0021623B"/>
    <w:rsid w:val="00226074"/>
    <w:rsid w:val="00262CE3"/>
    <w:rsid w:val="0027565F"/>
    <w:rsid w:val="00295CF0"/>
    <w:rsid w:val="002A111D"/>
    <w:rsid w:val="002A7C5A"/>
    <w:rsid w:val="002B435C"/>
    <w:rsid w:val="002D1E45"/>
    <w:rsid w:val="00304B79"/>
    <w:rsid w:val="003065A7"/>
    <w:rsid w:val="00341FA1"/>
    <w:rsid w:val="003854AE"/>
    <w:rsid w:val="00386033"/>
    <w:rsid w:val="00390AC1"/>
    <w:rsid w:val="00391607"/>
    <w:rsid w:val="003A1FF9"/>
    <w:rsid w:val="003B641B"/>
    <w:rsid w:val="003B6B79"/>
    <w:rsid w:val="003B75B3"/>
    <w:rsid w:val="003D12F7"/>
    <w:rsid w:val="003D64B4"/>
    <w:rsid w:val="004004C9"/>
    <w:rsid w:val="004215F6"/>
    <w:rsid w:val="00424B43"/>
    <w:rsid w:val="00451B6F"/>
    <w:rsid w:val="0048283E"/>
    <w:rsid w:val="004A601D"/>
    <w:rsid w:val="004D1A24"/>
    <w:rsid w:val="004E2EA1"/>
    <w:rsid w:val="00506900"/>
    <w:rsid w:val="00513790"/>
    <w:rsid w:val="00536E0F"/>
    <w:rsid w:val="00563AB7"/>
    <w:rsid w:val="00571F46"/>
    <w:rsid w:val="00575A2A"/>
    <w:rsid w:val="0057695E"/>
    <w:rsid w:val="00586920"/>
    <w:rsid w:val="005A0322"/>
    <w:rsid w:val="005B2AA8"/>
    <w:rsid w:val="005D63FE"/>
    <w:rsid w:val="005E0E47"/>
    <w:rsid w:val="00604642"/>
    <w:rsid w:val="006075B8"/>
    <w:rsid w:val="006159D8"/>
    <w:rsid w:val="00632D3C"/>
    <w:rsid w:val="0063642B"/>
    <w:rsid w:val="006564EE"/>
    <w:rsid w:val="0069008D"/>
    <w:rsid w:val="00697239"/>
    <w:rsid w:val="00716BDC"/>
    <w:rsid w:val="007438B5"/>
    <w:rsid w:val="007A1CF5"/>
    <w:rsid w:val="007E2753"/>
    <w:rsid w:val="007E5149"/>
    <w:rsid w:val="007F1DFE"/>
    <w:rsid w:val="007F61AA"/>
    <w:rsid w:val="00832BB0"/>
    <w:rsid w:val="00844686"/>
    <w:rsid w:val="0087233F"/>
    <w:rsid w:val="0087722B"/>
    <w:rsid w:val="008A337B"/>
    <w:rsid w:val="008C1ED3"/>
    <w:rsid w:val="008F6C67"/>
    <w:rsid w:val="00904437"/>
    <w:rsid w:val="0092470B"/>
    <w:rsid w:val="00932FF7"/>
    <w:rsid w:val="00945C2C"/>
    <w:rsid w:val="00947172"/>
    <w:rsid w:val="00956E55"/>
    <w:rsid w:val="00966DDD"/>
    <w:rsid w:val="009B68B0"/>
    <w:rsid w:val="009C52BA"/>
    <w:rsid w:val="009E0527"/>
    <w:rsid w:val="009F7CB0"/>
    <w:rsid w:val="00A03682"/>
    <w:rsid w:val="00A24ED3"/>
    <w:rsid w:val="00A3768E"/>
    <w:rsid w:val="00A47E66"/>
    <w:rsid w:val="00A7055D"/>
    <w:rsid w:val="00A75829"/>
    <w:rsid w:val="00A90D53"/>
    <w:rsid w:val="00AD0BDC"/>
    <w:rsid w:val="00AD1DF8"/>
    <w:rsid w:val="00B1579B"/>
    <w:rsid w:val="00B22F9A"/>
    <w:rsid w:val="00B26B7C"/>
    <w:rsid w:val="00B4089D"/>
    <w:rsid w:val="00B538EA"/>
    <w:rsid w:val="00B67E65"/>
    <w:rsid w:val="00B83E32"/>
    <w:rsid w:val="00B919D6"/>
    <w:rsid w:val="00BF43E7"/>
    <w:rsid w:val="00C06D01"/>
    <w:rsid w:val="00C171CD"/>
    <w:rsid w:val="00C666BC"/>
    <w:rsid w:val="00C916C7"/>
    <w:rsid w:val="00CA0643"/>
    <w:rsid w:val="00CA38D3"/>
    <w:rsid w:val="00CB3B36"/>
    <w:rsid w:val="00CB5530"/>
    <w:rsid w:val="00CB5AE6"/>
    <w:rsid w:val="00CB66A9"/>
    <w:rsid w:val="00CC29A5"/>
    <w:rsid w:val="00CD6FE0"/>
    <w:rsid w:val="00CE10CF"/>
    <w:rsid w:val="00CE29DF"/>
    <w:rsid w:val="00CE2A1A"/>
    <w:rsid w:val="00CE30C9"/>
    <w:rsid w:val="00CF1606"/>
    <w:rsid w:val="00CF2FA8"/>
    <w:rsid w:val="00D231EA"/>
    <w:rsid w:val="00D236FB"/>
    <w:rsid w:val="00D528E4"/>
    <w:rsid w:val="00D70612"/>
    <w:rsid w:val="00D7736B"/>
    <w:rsid w:val="00D848E2"/>
    <w:rsid w:val="00DA4C8D"/>
    <w:rsid w:val="00DA5764"/>
    <w:rsid w:val="00DA5DF5"/>
    <w:rsid w:val="00DB1E14"/>
    <w:rsid w:val="00DB7AE1"/>
    <w:rsid w:val="00DB7BF9"/>
    <w:rsid w:val="00DE3314"/>
    <w:rsid w:val="00DE4F01"/>
    <w:rsid w:val="00E160FE"/>
    <w:rsid w:val="00E55EC4"/>
    <w:rsid w:val="00E83D8F"/>
    <w:rsid w:val="00E8785C"/>
    <w:rsid w:val="00E919AE"/>
    <w:rsid w:val="00EA34CC"/>
    <w:rsid w:val="00EB0CFD"/>
    <w:rsid w:val="00EC7EE6"/>
    <w:rsid w:val="00F000ED"/>
    <w:rsid w:val="00F10E17"/>
    <w:rsid w:val="00F200AE"/>
    <w:rsid w:val="00F22F97"/>
    <w:rsid w:val="00F4434F"/>
    <w:rsid w:val="00F53A43"/>
    <w:rsid w:val="00F66CA2"/>
    <w:rsid w:val="00F81CF8"/>
    <w:rsid w:val="00F93748"/>
    <w:rsid w:val="00FD7A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8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47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6E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E0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A7C5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47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6E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E0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A7C5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94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7353ECA-217E-4C49-B2A5-7BFC63435A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384</Words>
  <Characters>13593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, ARS, WRRC</Company>
  <LinksUpToDate>false</LinksUpToDate>
  <CharactersWithSpaces>15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y Cooper</dc:creator>
  <cp:lastModifiedBy>Michelle Qiu Carter</cp:lastModifiedBy>
  <cp:revision>13</cp:revision>
  <cp:lastPrinted>2013-05-09T18:29:00Z</cp:lastPrinted>
  <dcterms:created xsi:type="dcterms:W3CDTF">2013-05-29T22:06:00Z</dcterms:created>
  <dcterms:modified xsi:type="dcterms:W3CDTF">2013-11-14T18:04:00Z</dcterms:modified>
</cp:coreProperties>
</file>